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22A705" w14:textId="45F7FADE" w:rsidR="004034D9" w:rsidRPr="00FA6BA8" w:rsidRDefault="00255462" w:rsidP="004034D9">
      <w:pPr>
        <w:jc w:val="both"/>
        <w:rPr>
          <w:b/>
          <w:lang w:val="en-US"/>
        </w:rPr>
      </w:pPr>
      <w:r>
        <w:rPr>
          <w:b/>
          <w:lang w:val="en-US"/>
        </w:rPr>
        <w:t>S</w:t>
      </w:r>
      <w:r w:rsidR="007E31DC">
        <w:rPr>
          <w:b/>
          <w:lang w:val="en-US"/>
        </w:rPr>
        <w:t xml:space="preserve">2 </w:t>
      </w:r>
      <w:r>
        <w:rPr>
          <w:b/>
          <w:lang w:val="en-US"/>
        </w:rPr>
        <w:t xml:space="preserve">1. </w:t>
      </w:r>
      <w:r w:rsidR="00FA6BA8" w:rsidRPr="00FA6BA8">
        <w:rPr>
          <w:b/>
          <w:lang w:val="en-US"/>
        </w:rPr>
        <w:t>Tab</w:t>
      </w:r>
      <w:r>
        <w:rPr>
          <w:b/>
          <w:lang w:val="en-US"/>
        </w:rPr>
        <w:t>le</w:t>
      </w:r>
      <w:r w:rsidR="00FA6BA8" w:rsidRPr="00FA6BA8">
        <w:rPr>
          <w:b/>
          <w:lang w:val="en-US"/>
        </w:rPr>
        <w:t>.</w:t>
      </w:r>
      <w:r w:rsidR="004034D9" w:rsidRPr="00FA6BA8">
        <w:rPr>
          <w:b/>
          <w:lang w:val="en-US"/>
        </w:rPr>
        <w:tab/>
        <w:t>Description of attributes and levels by device or HTA</w:t>
      </w:r>
      <w:r w:rsidR="001A5A51">
        <w:rPr>
          <w:b/>
          <w:lang w:val="en-US"/>
        </w:rPr>
        <w:t xml:space="preserve"> (n=72)</w:t>
      </w:r>
      <w:bookmarkStart w:id="0" w:name="_GoBack"/>
      <w:bookmarkEnd w:id="0"/>
    </w:p>
    <w:p w14:paraId="7C6E4B52" w14:textId="77777777" w:rsidR="004034D9" w:rsidRPr="005125FF" w:rsidRDefault="004034D9" w:rsidP="004034D9">
      <w:pPr>
        <w:jc w:val="center"/>
        <w:rPr>
          <w:b/>
          <w:bCs/>
          <w:color w:val="000000"/>
          <w:sz w:val="20"/>
          <w:szCs w:val="20"/>
          <w:lang w:val="en-US" w:eastAsia="es-ES"/>
        </w:rPr>
      </w:pPr>
    </w:p>
    <w:tbl>
      <w:tblPr>
        <w:tblW w:w="1440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4"/>
        <w:gridCol w:w="1118"/>
        <w:gridCol w:w="1884"/>
        <w:gridCol w:w="2307"/>
        <w:gridCol w:w="7574"/>
      </w:tblGrid>
      <w:tr w:rsidR="004034D9" w:rsidRPr="005125FF" w14:paraId="467FE1C4" w14:textId="77777777" w:rsidTr="00FD6AA6">
        <w:trPr>
          <w:trHeight w:val="435"/>
        </w:trPr>
        <w:tc>
          <w:tcPr>
            <w:tcW w:w="1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2E4C8732" w14:textId="77777777" w:rsidR="004034D9" w:rsidRPr="005125FF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5125FF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Author</w:t>
            </w:r>
            <w:proofErr w:type="spellEnd"/>
            <w:r w:rsidRPr="005125FF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(s)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48EB4D20" w14:textId="77777777" w:rsidR="004034D9" w:rsidRPr="005125FF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5125FF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Publication</w:t>
            </w:r>
            <w:proofErr w:type="spellEnd"/>
            <w:r w:rsidRPr="005125FF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125FF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year</w:t>
            </w:r>
            <w:proofErr w:type="spellEnd"/>
          </w:p>
        </w:tc>
        <w:tc>
          <w:tcPr>
            <w:tcW w:w="1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bottom"/>
            <w:hideMark/>
          </w:tcPr>
          <w:p w14:paraId="05FA94CD" w14:textId="77777777" w:rsidR="004034D9" w:rsidRPr="005125FF" w:rsidRDefault="004034D9" w:rsidP="000B17D1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5125FF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Device</w:t>
            </w:r>
            <w:proofErr w:type="spellEnd"/>
            <w:r w:rsidRPr="005125FF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/HTA</w:t>
            </w:r>
          </w:p>
        </w:tc>
        <w:tc>
          <w:tcPr>
            <w:tcW w:w="23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792B3D95" w14:textId="77777777" w:rsidR="004034D9" w:rsidRPr="005125FF" w:rsidRDefault="004034D9" w:rsidP="000B17D1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5125FF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Attributes</w:t>
            </w:r>
            <w:proofErr w:type="spellEnd"/>
          </w:p>
        </w:tc>
        <w:tc>
          <w:tcPr>
            <w:tcW w:w="7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0AE6776A" w14:textId="77777777" w:rsidR="004034D9" w:rsidRPr="005125FF" w:rsidRDefault="004034D9" w:rsidP="000B17D1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5125FF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Levels</w:t>
            </w:r>
            <w:proofErr w:type="spellEnd"/>
          </w:p>
        </w:tc>
      </w:tr>
      <w:tr w:rsidR="004034D9" w:rsidRPr="00E252BC" w14:paraId="7D2F5373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084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Ahmed, S. F., W. A. Smith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563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0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B5DF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Injection device for growth hormone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threapy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C31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Operated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by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095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uto-injecto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lunger</w:t>
            </w:r>
            <w:proofErr w:type="spellEnd"/>
          </w:p>
        </w:tc>
      </w:tr>
      <w:tr w:rsidR="004034D9" w:rsidRPr="00E252BC" w14:paraId="0A0B740A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164D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E5A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3EA3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179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2.Weigh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22D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like a pencil (10g); like half an apple (50g); like a standard apple (100g); like a large apple (150g);</w:t>
            </w:r>
          </w:p>
        </w:tc>
      </w:tr>
      <w:tr w:rsidR="004034D9" w:rsidRPr="00E252BC" w14:paraId="39B2FDA7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F669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A41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33D4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891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Sound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ad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E1FB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none; soft (heard by user only); distinct (heard within 2m); loud (easily heard by all those in same room)</w:t>
            </w:r>
          </w:p>
        </w:tc>
      </w:tr>
      <w:tr w:rsidR="004034D9" w:rsidRPr="00E252BC" w14:paraId="2E70F159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D18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E40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5003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40D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4.Preparation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F245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no mixing required; mixing required weekly-to-monthly</w:t>
            </w:r>
          </w:p>
        </w:tc>
      </w:tr>
      <w:tr w:rsidR="004034D9" w:rsidRPr="00E252BC" w14:paraId="473E20DF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A67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19D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E3B8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F602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5.Needle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4A8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needle-free; 0.5cm needle; 1cm needle</w:t>
            </w:r>
          </w:p>
        </w:tc>
      </w:tr>
      <w:tr w:rsidR="004034D9" w:rsidRPr="00E252BC" w14:paraId="1A25EA98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FEB7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8457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0E946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095B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6.Size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BE32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9cmx3cm; 9cmx6cm; 15cmx6cm; 15cmx9cm</w:t>
            </w:r>
          </w:p>
        </w:tc>
      </w:tr>
      <w:tr w:rsidR="004034D9" w:rsidRPr="00E252BC" w14:paraId="1545AF10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8F2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Augustovski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F., A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Beratarrechea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C18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D180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Biological drugs for rheumatoid arthriti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C96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Patient Global Assessment of disease activity (PGA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DDD0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40 mm; 30 mm; 20 mm</w:t>
            </w:r>
          </w:p>
        </w:tc>
      </w:tr>
      <w:tr w:rsidR="004034D9" w:rsidRPr="00E252BC" w14:paraId="6E1D5002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B7E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F08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7920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F87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d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ofadministr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234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Oral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ubcutaneou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travenous</w:t>
            </w:r>
            <w:proofErr w:type="spellEnd"/>
          </w:p>
        </w:tc>
      </w:tr>
      <w:tr w:rsidR="004034D9" w:rsidRPr="00E252BC" w14:paraId="1F5CE46D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536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D88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7B1B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9125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requencyofadministr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810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Every10mo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verymonth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veryweek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veryday</w:t>
            </w:r>
            <w:proofErr w:type="spellEnd"/>
          </w:p>
        </w:tc>
      </w:tr>
      <w:tr w:rsidR="004034D9" w:rsidRPr="00E252BC" w14:paraId="3B4AC0EF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FF3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B89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DC5E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416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Local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dverseevent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E107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No risk; 15 patients out of 100; 40 patients out of 100</w:t>
            </w:r>
          </w:p>
        </w:tc>
      </w:tr>
      <w:tr w:rsidR="004034D9" w:rsidRPr="00E252BC" w14:paraId="06BE5E96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855A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F1A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1FCF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682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Generalize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dverseevent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23A2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No risk; 10 patients out of 100; 30 patients out of 100</w:t>
            </w:r>
          </w:p>
        </w:tc>
      </w:tr>
      <w:tr w:rsidR="004034D9" w:rsidRPr="00E252BC" w14:paraId="4CE50AD4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F679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40E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3F1F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5B49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riou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fection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0EF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1 patients out of 100; 5 patients out of 100</w:t>
            </w:r>
          </w:p>
        </w:tc>
      </w:tr>
      <w:tr w:rsidR="004034D9" w:rsidRPr="00E252BC" w14:paraId="29EFF12B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37B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330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4B12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5F2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7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BB7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No out-of-pocket cost; $500 (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Argentinepesos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)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per month; $1500 (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Argentinepesos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)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per month</w:t>
            </w:r>
          </w:p>
        </w:tc>
      </w:tr>
      <w:tr w:rsidR="004034D9" w:rsidRPr="00E252BC" w14:paraId="237F23C7" w14:textId="77777777" w:rsidTr="00E252BC">
        <w:trPr>
          <w:trHeight w:val="450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BAC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Bøgelund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M., T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Vilsbøll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ABC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6D2F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Diabetes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555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nvenienc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ttributes</w:t>
            </w:r>
            <w:proofErr w:type="spellEnd"/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F2EB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</w:tr>
      <w:tr w:rsidR="004034D9" w:rsidRPr="00E252BC" w14:paraId="16AE0DE0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C5D3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CB3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1CF3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FB3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d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dministr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1754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injection twice a day in relation to meal; injection once a day in relation to meal; injection once a day irrespective of meals; oral anti-diabetes drugs up to three a day with meals</w:t>
            </w:r>
          </w:p>
        </w:tc>
      </w:tr>
      <w:tr w:rsidR="004034D9" w:rsidRPr="00E252BC" w14:paraId="4532B533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70A5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704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0E2C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8D2B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Bloo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glucos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itoring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C24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three times a day; once a day; once per week; no need for testing</w:t>
            </w:r>
          </w:p>
        </w:tc>
      </w:tr>
      <w:tr w:rsidR="004034D9" w:rsidRPr="00E252BC" w14:paraId="2924DDD8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4C5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147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442C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1B8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aymen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per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674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DKK 1000 per month; DKK 500 per month; DKK 200 per month; DKK 0 per month</w:t>
            </w:r>
          </w:p>
        </w:tc>
      </w:tr>
      <w:tr w:rsidR="004034D9" w:rsidRPr="00E252BC" w14:paraId="65F229C5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732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3DD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D399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643D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linica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ttribute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A88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</w:tr>
      <w:tr w:rsidR="004034D9" w:rsidRPr="00E252BC" w14:paraId="234A9509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458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lastRenderedPageBreak/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398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43EE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84A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umbe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hypoglycaemic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vent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9E2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approximately once a week; approximately once a month; approximately once a year; none</w:t>
            </w:r>
          </w:p>
        </w:tc>
      </w:tr>
      <w:tr w:rsidR="004034D9" w:rsidRPr="00E252BC" w14:paraId="3A96AC8B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387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D79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8A14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0054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HbA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182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pproximatel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9%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pproximatel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7.5%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pproximatel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6.5%</w:t>
            </w:r>
          </w:p>
        </w:tc>
      </w:tr>
      <w:tr w:rsidR="004034D9" w:rsidRPr="00E252BC" w14:paraId="35A98B9A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2D8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915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B11B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B7F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Weigh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A5C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gain 3kg; remain the same weight; lose 3kg; lose 6kg</w:t>
            </w:r>
          </w:p>
        </w:tc>
      </w:tr>
      <w:tr w:rsidR="004034D9" w:rsidRPr="00E252BC" w14:paraId="72C43C4A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514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3C2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48DD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691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7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ansien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nausea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3D7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mild nausea for up to 3 months; none</w:t>
            </w:r>
          </w:p>
        </w:tc>
      </w:tr>
      <w:tr w:rsidR="004034D9" w:rsidRPr="00E252BC" w14:paraId="665D7F76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9E91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8A6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D0E5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C350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8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aymen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954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DKK 2000 per month; DKK 500 per month; DKK 200 per month; DKK 0 per month</w:t>
            </w:r>
          </w:p>
        </w:tc>
      </w:tr>
      <w:tr w:rsidR="004034D9" w:rsidRPr="00E252BC" w14:paraId="3C4FC5C2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B45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A18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3906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057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Othe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spect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ncomitan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isease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0FF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</w:tr>
      <w:tr w:rsidR="004034D9" w:rsidRPr="00E252BC" w14:paraId="27A87813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787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868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BDB9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990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9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nti-hypertens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85D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1): one less anti-hypertension medication</w:t>
            </w:r>
          </w:p>
        </w:tc>
      </w:tr>
      <w:tr w:rsidR="004034D9" w:rsidRPr="00E252BC" w14:paraId="303EFD70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34B1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8C0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A938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B25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0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Bloo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essur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FAA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blood pressure drop of 5mmHg: blood pressure drop of 10mmHg</w:t>
            </w:r>
          </w:p>
        </w:tc>
      </w:tr>
      <w:tr w:rsidR="004034D9" w:rsidRPr="00E252BC" w14:paraId="63276B7D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D759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519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B92F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281C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1. Heart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unc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9538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1): improvement allowing walking twice the distance of current limit</w:t>
            </w:r>
          </w:p>
        </w:tc>
      </w:tr>
      <w:tr w:rsidR="004034D9" w:rsidRPr="00E252BC" w14:paraId="35A4AD45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392B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1784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E06CB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6E35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river'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licenc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BA7E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1): can have a driver's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licence</w:t>
            </w:r>
            <w:proofErr w:type="spellEnd"/>
          </w:p>
        </w:tc>
      </w:tr>
      <w:tr w:rsidR="004034D9" w:rsidRPr="00E252BC" w14:paraId="5CE4FADF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08E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Bonnichsen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O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7CA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93B7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Ostom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ouches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9A7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Flexibility of the system as a whole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CD6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Same as current; Small improvement; Large improvement</w:t>
            </w:r>
          </w:p>
        </w:tc>
      </w:tr>
      <w:tr w:rsidR="004034D9" w:rsidRPr="00E252BC" w14:paraId="11B145AF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27C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1DA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5EB5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CBB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Number of small starting leakages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 w:type="page"/>
              <w:t>under the base plate per month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CE1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3; 1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</w:p>
        </w:tc>
      </w:tr>
      <w:tr w:rsidR="004034D9" w:rsidRPr="00E252BC" w14:paraId="38B74253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067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FBE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6F1D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870A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ilte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lifetim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hour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0B9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7; 12; 24</w:t>
            </w:r>
          </w:p>
        </w:tc>
      </w:tr>
      <w:tr w:rsidR="004034D9" w:rsidRPr="00E252BC" w14:paraId="0D31D87D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832E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D66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0263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915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Additional expense per month (SEK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32F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7): (0); 125; 200; 375; 500; 750; 1000</w:t>
            </w:r>
          </w:p>
        </w:tc>
      </w:tr>
      <w:tr w:rsidR="004034D9" w:rsidRPr="00E252BC" w14:paraId="5A387E7C" w14:textId="77777777" w:rsidTr="00E252BC">
        <w:trPr>
          <w:trHeight w:val="450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E8D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Bridges, J. F. P., E. T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Kinter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20C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D2D4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for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chizophrenia</w:t>
            </w:r>
            <w:proofErr w:type="spellEnd"/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3B6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mprove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social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ctivity</w:t>
            </w:r>
            <w:proofErr w:type="spellEnd"/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E29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is better able to interact with other people; has experienced no change in social activity</w:t>
            </w:r>
          </w:p>
        </w:tc>
      </w:tr>
      <w:tr w:rsidR="004034D9" w:rsidRPr="00E252BC" w14:paraId="34C63035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428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E29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6F23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A0E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No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weigh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gai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8EE2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has not gained any weight; has experienced weight gain</w:t>
            </w:r>
          </w:p>
        </w:tc>
      </w:tr>
      <w:tr w:rsidR="004034D9" w:rsidRPr="00E252BC" w14:paraId="246E310F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1E6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EAE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73E9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256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mprovement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in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tressfu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ituation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FEF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improved ability to deal with a stressful situation; no improvement in their ability to deal with a stressful situation</w:t>
            </w:r>
          </w:p>
        </w:tc>
      </w:tr>
      <w:tr w:rsidR="004034D9" w:rsidRPr="00E252BC" w14:paraId="14EC3D4F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D26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B8D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C61F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6855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vailabilit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group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herapy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265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has group therapy available and is easily accessible; group therapy was not available</w:t>
            </w:r>
          </w:p>
        </w:tc>
      </w:tr>
      <w:tr w:rsidR="004034D9" w:rsidRPr="00E252BC" w14:paraId="344060C1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BC8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E6D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6288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E0CF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eeling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lowed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49A4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has no change in amount of energy; feels slowed down, like a 'zombie'</w:t>
            </w:r>
          </w:p>
        </w:tc>
      </w:tr>
      <w:tr w:rsidR="004034D9" w:rsidRPr="00E252BC" w14:paraId="12BCDFFC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C8B5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AE13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6F264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BE16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A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upportiv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hysicia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24EF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was able to discuss treatment objectives and side effects with treating physician; treating physician was not accessible or willing to discuss the new treatment</w:t>
            </w:r>
          </w:p>
        </w:tc>
      </w:tr>
      <w:tr w:rsidR="004034D9" w:rsidRPr="00E252BC" w14:paraId="5EC84187" w14:textId="77777777" w:rsidTr="00E252BC">
        <w:trPr>
          <w:trHeight w:val="11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702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Bridges, J. F. P., A. T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Lataille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9AE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7302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Hearing aid (how well the hearing aid assisted patients in various listening environments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B2B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Quie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tting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72A2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more effective in quiet settings; somewhat effective in quiet settings</w:t>
            </w:r>
          </w:p>
        </w:tc>
      </w:tr>
      <w:tr w:rsidR="004034D9" w:rsidRPr="00E252BC" w14:paraId="55AA8C86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6B67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54E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F4CA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616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mfor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C7B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rarely causes physical discomfort; occasional physical discomfort</w:t>
            </w:r>
          </w:p>
        </w:tc>
      </w:tr>
      <w:tr w:rsidR="004034D9" w:rsidRPr="00E252BC" w14:paraId="31F7CF5F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D0B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B74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C153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7190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eedback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FBE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occurs 4 times a month; occurs 12 times a month</w:t>
            </w:r>
          </w:p>
        </w:tc>
      </w:tr>
      <w:tr w:rsidR="004034D9" w:rsidRPr="00E252BC" w14:paraId="5D9F07D0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2C2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C5C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9452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CB4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Batter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lif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64D4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replace batteries 2 times a  month; replace batteries 4 times a month</w:t>
            </w:r>
          </w:p>
        </w:tc>
      </w:tr>
      <w:tr w:rsidR="004034D9" w:rsidRPr="00E252BC" w14:paraId="061119A1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95C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lastRenderedPageBreak/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87C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BC0E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143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urchas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365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US$3000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US$5000</w:t>
            </w:r>
          </w:p>
        </w:tc>
      </w:tr>
      <w:tr w:rsidR="004034D9" w:rsidRPr="00E252BC" w14:paraId="2CBD2FF9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DD6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715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71EA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814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Wate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/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wea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326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somewhat water/sweat resistance; not so water/sweat resistance</w:t>
            </w:r>
          </w:p>
        </w:tc>
      </w:tr>
      <w:tr w:rsidR="004034D9" w:rsidRPr="00E252BC" w14:paraId="35C52F31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630C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A53E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A0B5E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E5C1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7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is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tting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FD90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more effective in noisy settings; somewhat effective in noisy settings</w:t>
            </w:r>
          </w:p>
        </w:tc>
      </w:tr>
      <w:tr w:rsidR="004034D9" w:rsidRPr="00E252BC" w14:paraId="79A393E6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0423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Bridges, J. F. P., A. F. Mohamed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1D6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6492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Treatment for advanced non-small cell lung cancer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AC5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ogress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-free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urvival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68C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4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5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7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s</w:t>
            </w:r>
            <w:proofErr w:type="spellEnd"/>
          </w:p>
        </w:tc>
      </w:tr>
      <w:tr w:rsidR="004034D9" w:rsidRPr="00E252BC" w14:paraId="4EC12F1D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D74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172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D300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3B2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ymptom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verity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5282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l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derat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vere</w:t>
            </w:r>
            <w:proofErr w:type="spellEnd"/>
          </w:p>
        </w:tc>
      </w:tr>
      <w:tr w:rsidR="004034D9" w:rsidRPr="00E252BC" w14:paraId="5BAF248F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93D0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33E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BFB6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CFF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ash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471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l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derate</w:t>
            </w:r>
            <w:proofErr w:type="spellEnd"/>
          </w:p>
        </w:tc>
      </w:tr>
      <w:tr w:rsidR="004034D9" w:rsidRPr="00E252BC" w14:paraId="74D8DD36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A7A0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71C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FDC4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687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iarrhoea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B65B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l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derate</w:t>
            </w:r>
            <w:proofErr w:type="spellEnd"/>
          </w:p>
        </w:tc>
      </w:tr>
      <w:tr w:rsidR="004034D9" w:rsidRPr="00E252BC" w14:paraId="621BA13D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B5D6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EFF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874A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304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5. Fatigue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8755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l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derate</w:t>
            </w:r>
            <w:proofErr w:type="spellEnd"/>
          </w:p>
        </w:tc>
      </w:tr>
      <w:tr w:rsidR="004034D9" w:rsidRPr="00E252BC" w14:paraId="7BF5E44A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984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6E1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CDB1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21E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Nausea and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vomiting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AB0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l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derate</w:t>
            </w:r>
            <w:proofErr w:type="spellEnd"/>
          </w:p>
        </w:tc>
      </w:tr>
      <w:tr w:rsidR="004034D9" w:rsidRPr="00E252BC" w14:paraId="09CABCB9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3F18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C88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B6A0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F0E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7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eve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fec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A92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none; fever; infection with fever</w:t>
            </w:r>
          </w:p>
        </w:tc>
      </w:tr>
      <w:tr w:rsidR="004034D9" w:rsidRPr="00E252BC" w14:paraId="56B76D52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6B53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3A93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8EBA4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E25B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8. 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d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dministr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8CB9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oral; infusion; oral and infusion</w:t>
            </w:r>
          </w:p>
        </w:tc>
      </w:tr>
      <w:tr w:rsidR="004034D9" w:rsidRPr="00E252BC" w14:paraId="1A60CD38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9BA3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Bridges, J. F. P., S. C. Searle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424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E47C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al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ircumcision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4AC4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Follow-up visit after circumcision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406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yes; no</w:t>
            </w:r>
          </w:p>
        </w:tc>
      </w:tr>
      <w:tr w:rsidR="004034D9" w:rsidRPr="00E252BC" w14:paraId="396161AC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A58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F64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E759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97A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fec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at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ollowing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ircumcis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39F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1 in 100; 3 in 100</w:t>
            </w:r>
          </w:p>
        </w:tc>
      </w:tr>
      <w:tr w:rsidR="004034D9" w:rsidRPr="00E252BC" w14:paraId="1F3CA36D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D74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B54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A18E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A05C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Number of days of pain following circumcision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3F9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1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a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4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ays</w:t>
            </w:r>
            <w:proofErr w:type="spellEnd"/>
          </w:p>
        </w:tc>
      </w:tr>
      <w:tr w:rsidR="004034D9" w:rsidRPr="00E252BC" w14:paraId="623BDE97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48D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3B7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6481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DB9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Type of waiting room for the circumcision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service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1B6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wait outside; wait in a private waiting room</w:t>
            </w:r>
          </w:p>
        </w:tc>
      </w:tr>
      <w:tr w:rsidR="004034D9" w:rsidRPr="00E252BC" w14:paraId="1D26DF9E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7375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374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F8D9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8C4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5. Counseling on the risks and benefits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of circumcision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BAF7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yes; no</w:t>
            </w:r>
          </w:p>
        </w:tc>
      </w:tr>
      <w:tr w:rsidR="004034D9" w:rsidRPr="00E252BC" w14:paraId="5880E0FD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682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32A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1EB9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EA6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edominan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staff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56A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al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emale</w:t>
            </w:r>
            <w:proofErr w:type="spellEnd"/>
          </w:p>
        </w:tc>
      </w:tr>
      <w:tr w:rsidR="004034D9" w:rsidRPr="00E252BC" w14:paraId="0202E9F3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3D3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A27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E017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734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7. Having links to traditional circumcision school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C7E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yes; no</w:t>
            </w:r>
          </w:p>
        </w:tc>
      </w:tr>
      <w:tr w:rsidR="004034D9" w:rsidRPr="00E252BC" w14:paraId="4B086C39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BA8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060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08A7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BD35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8. Is a 3-day advance booking required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671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yes; no</w:t>
            </w:r>
          </w:p>
        </w:tc>
      </w:tr>
      <w:tr w:rsidR="004034D9" w:rsidRPr="00E252BC" w14:paraId="5D3C014C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926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A4F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DC97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880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9. How the boy comes to the clinic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B44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dividuall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in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groups</w:t>
            </w:r>
            <w:proofErr w:type="spellEnd"/>
          </w:p>
        </w:tc>
      </w:tr>
      <w:tr w:rsidR="004034D9" w:rsidRPr="00E252BC" w14:paraId="5EF9A59A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98C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C24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E9E9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336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0. HIV test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equired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297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yes; no</w:t>
            </w:r>
          </w:p>
        </w:tc>
      </w:tr>
      <w:tr w:rsidR="004034D9" w:rsidRPr="00E252BC" w14:paraId="00D2C227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2E9F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5E36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527F6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E4BB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edominan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linic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staf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ember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C69C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formal; informal</w:t>
            </w:r>
          </w:p>
        </w:tc>
      </w:tr>
      <w:tr w:rsidR="004034D9" w:rsidRPr="00E252BC" w14:paraId="236FDFC6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F0F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Bunge, E. M., E. W. de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Bekker-Grob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004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BAE1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Brac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for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coliosis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040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Reduction in risk of surgical intervention (%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D99B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12,5; 25; 50; 75</w:t>
            </w:r>
          </w:p>
        </w:tc>
      </w:tr>
      <w:tr w:rsidR="004034D9" w:rsidRPr="00E252BC" w14:paraId="33342C4C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868E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163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6950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FA94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Brac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visible (visible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DAEB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yes; no</w:t>
            </w:r>
          </w:p>
        </w:tc>
      </w:tr>
      <w:tr w:rsidR="004034D9" w:rsidRPr="00E252BC" w14:paraId="484A777F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319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lastRenderedPageBreak/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F00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B20B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2D6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Total treatment duration (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yr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) (time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28EB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2; 4; 6; 8</w:t>
            </w:r>
          </w:p>
        </w:tc>
      </w:tr>
      <w:tr w:rsidR="004034D9" w:rsidRPr="00E252BC" w14:paraId="4184AC22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71BA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B6D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16D2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78D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Brac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uncomfortabl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iscomfor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682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yes; no</w:t>
            </w:r>
          </w:p>
        </w:tc>
      </w:tr>
      <w:tr w:rsidR="004034D9" w:rsidRPr="00E252BC" w14:paraId="5528B9C6" w14:textId="77777777" w:rsidTr="00E252BC">
        <w:trPr>
          <w:trHeight w:val="675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79E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Burnett, H. F., D. A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Regier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8B4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2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8C54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Drug treatment in juvenile idiopathic arthritis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8A3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Child reported pain from arthritis</w:t>
            </w:r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394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l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derat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vere</w:t>
            </w:r>
            <w:proofErr w:type="spellEnd"/>
          </w:p>
        </w:tc>
      </w:tr>
      <w:tr w:rsidR="004034D9" w:rsidRPr="00E252BC" w14:paraId="6B3466BD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BB34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762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7457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752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articip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in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ail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ctivitie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8EBA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without any difficulty; with some difficulty; with much difficulty; unable to participate</w:t>
            </w:r>
          </w:p>
        </w:tc>
      </w:tr>
      <w:tr w:rsidR="004034D9" w:rsidRPr="00E252BC" w14:paraId="1B4B349E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460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BE5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78E6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093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id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ffect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703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none; headache 4 days per month; stomach pain 4 days per month; nausea 4 days per month</w:t>
            </w:r>
          </w:p>
        </w:tc>
      </w:tr>
      <w:tr w:rsidR="004034D9" w:rsidRPr="00E252BC" w14:paraId="5A470C06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592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140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C191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7AE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rug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A69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3): self- or parent managed pill 4 days per month; self- or parent managed injection 4 days per month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dcotor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- or nurse managed IV 1 day per month</w:t>
            </w:r>
          </w:p>
        </w:tc>
      </w:tr>
      <w:tr w:rsidR="004034D9" w:rsidRPr="00E252BC" w14:paraId="51929869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52BF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01F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8589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4AC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ay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sse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chool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CD4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half-day per month; one day per month; two days per month; four days per month</w:t>
            </w:r>
          </w:p>
        </w:tc>
      </w:tr>
      <w:tr w:rsidR="004034D9" w:rsidRPr="00E252BC" w14:paraId="329D4786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DC92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AA69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E615B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C216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o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you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9C23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$50 per month; $700 per month; $1500 per month; $2100 per month</w:t>
            </w:r>
          </w:p>
        </w:tc>
      </w:tr>
      <w:tr w:rsidR="004034D9" w:rsidRPr="00E252BC" w14:paraId="55421C50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9D5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Chancellor, J., M. Martin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259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1E06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Treatment of chronic pain with classic opioid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AF6F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Effect  of medication on your pain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F48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pain not preventing any usual activities; pain preventing some usual activities; pain preventing basic activities: cannot go out</w:t>
            </w:r>
          </w:p>
        </w:tc>
      </w:tr>
      <w:tr w:rsidR="004034D9" w:rsidRPr="00E252BC" w14:paraId="1C3C4919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FC4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34F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CF8D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304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nstip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bowe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oblem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C95D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none or very slight; feeling bloated, sluggish, uncomfortable; no evacuation for several days, abdominal pain</w:t>
            </w:r>
          </w:p>
        </w:tc>
      </w:tr>
      <w:tr w:rsidR="004034D9" w:rsidRPr="00E252BC" w14:paraId="7FBD85A1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CF35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01D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1554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3E0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Nausea and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vomiting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D6C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none or very mild and occasional; nauseous: cannot do usual activities; persistent vomiting and retching</w:t>
            </w:r>
          </w:p>
        </w:tc>
      </w:tr>
      <w:tr w:rsidR="004034D9" w:rsidRPr="00E252BC" w14:paraId="5167BB4E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5CB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894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78C5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6D2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lertnes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182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can concentrate well; forgetful, hard to concentrate; feeling out of control, difficulty talking</w:t>
            </w:r>
          </w:p>
        </w:tc>
      </w:tr>
      <w:tr w:rsidR="004034D9" w:rsidRPr="00E252BC" w14:paraId="770A6A06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9741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70DD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19C9A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973B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5. Energy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8225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not sleepy; feeling sleepy, lazy or apathetic; cannot stay awake, just want to sleep</w:t>
            </w:r>
          </w:p>
        </w:tc>
      </w:tr>
      <w:tr w:rsidR="004034D9" w:rsidRPr="00E252BC" w14:paraId="79D51BA5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632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Damen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T. H. C., E. W. de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Bekker-Grob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126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8C75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Breas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econstruction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513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Material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use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or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econstruc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611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implant; autologous tissue from abdomen; autologous tissue from back with implant</w:t>
            </w:r>
          </w:p>
        </w:tc>
      </w:tr>
      <w:tr w:rsidR="004034D9" w:rsidRPr="00E252BC" w14:paraId="4AEAFC84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291E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72F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BF13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58E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Number and duration of operation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D00F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1x 3h; 2x1h; 1x7h</w:t>
            </w:r>
          </w:p>
        </w:tc>
      </w:tr>
      <w:tr w:rsidR="004034D9" w:rsidRPr="00E252BC" w14:paraId="561D4B4B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264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235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1033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644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3. Short-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erm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mplic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at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3D8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1%; 5%; 10%</w:t>
            </w:r>
          </w:p>
        </w:tc>
      </w:tr>
      <w:tr w:rsidR="004034D9" w:rsidRPr="00E252BC" w14:paraId="24E20EF7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61A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07C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A154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0594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4. Long-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erm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mplic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at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FF7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0%; 10%; 30%</w:t>
            </w:r>
          </w:p>
        </w:tc>
      </w:tr>
      <w:tr w:rsidR="004034D9" w:rsidRPr="00E252BC" w14:paraId="6334F163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E82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0D5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9B52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66EA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esthetic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esul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06C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derat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goo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xcellent</w:t>
            </w:r>
            <w:proofErr w:type="spellEnd"/>
          </w:p>
        </w:tc>
      </w:tr>
      <w:tr w:rsidR="004034D9" w:rsidRPr="00E252BC" w14:paraId="33F7BEA6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D5A0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38A1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A4B1F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C962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Waiting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time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9BB0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6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12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s</w:t>
            </w:r>
            <w:proofErr w:type="spellEnd"/>
          </w:p>
        </w:tc>
      </w:tr>
      <w:tr w:rsidR="004034D9" w:rsidRPr="00E252BC" w14:paraId="5AE1403C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C35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Darbà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J., G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Restovic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B78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6843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ver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steoporosis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B5D0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yp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dministr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D3CC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oral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ubcutaneou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travenous</w:t>
            </w:r>
            <w:proofErr w:type="spellEnd"/>
          </w:p>
        </w:tc>
      </w:tr>
      <w:tr w:rsidR="004034D9" w:rsidRPr="00E252BC" w14:paraId="14A57058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228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672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36D0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772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Place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dministr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2C4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self-administration; medical support; hospitalization</w:t>
            </w:r>
          </w:p>
        </w:tc>
      </w:tr>
      <w:tr w:rsidR="004034D9" w:rsidRPr="00E252BC" w14:paraId="4DEC75EA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39D9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lastRenderedPageBreak/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05CA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FE529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4783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41F9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10€; 50€; 100€</w:t>
            </w:r>
          </w:p>
        </w:tc>
      </w:tr>
      <w:tr w:rsidR="004034D9" w:rsidRPr="00E252BC" w14:paraId="6FE51AA8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633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de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Bekker-Grob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E. W., M. L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Essink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-Bot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A46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0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1DDD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eventiv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rug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for osteoporosi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7D78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out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rug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dministr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3EA6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tablet once per month; tablet once a week; injection by GP every four months; injection by GP every month</w:t>
            </w:r>
          </w:p>
        </w:tc>
      </w:tr>
      <w:tr w:rsidR="004034D9" w:rsidRPr="00E252BC" w14:paraId="252D5BF8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8EA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4F3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D34E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CEB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10-year risk reduction of a hip fracture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268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5; 10; 25; 50</w:t>
            </w:r>
          </w:p>
        </w:tc>
      </w:tr>
      <w:tr w:rsidR="004034D9" w:rsidRPr="00E252BC" w14:paraId="2FF3C9EB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F8C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F9A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E81B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1FB8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Nausea (during two hours after use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510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no; yes</w:t>
            </w:r>
          </w:p>
        </w:tc>
      </w:tr>
      <w:tr w:rsidR="004034D9" w:rsidRPr="00E252BC" w14:paraId="127B412C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1BA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BDD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00D4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B97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Total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ur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994B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1; 2; 5;10</w:t>
            </w:r>
          </w:p>
        </w:tc>
      </w:tr>
      <w:tr w:rsidR="004034D9" w:rsidRPr="00E252BC" w14:paraId="16291B52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FDEC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2F93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6FD3A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68BB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5. Total cost to you (thus per month)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C0A6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0; 120; 240; 720</w:t>
            </w:r>
          </w:p>
        </w:tc>
      </w:tr>
      <w:tr w:rsidR="004034D9" w:rsidRPr="00E252BC" w14:paraId="1D16947B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9C7D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de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Bekker-Grob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E. W., M.-L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Essink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-Bot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860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0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5BAB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Osteoporosis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rug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DCF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out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rug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dministr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CB7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4): tablet once a month; tablet once 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aweek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; injection by GP every 4 months; injection by GP every month</w:t>
            </w:r>
          </w:p>
        </w:tc>
      </w:tr>
      <w:tr w:rsidR="004034D9" w:rsidRPr="00E252BC" w14:paraId="28E7EA5E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F1D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F06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F0F0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FA20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ffectivenes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F2B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5; 10; 25; 50</w:t>
            </w:r>
          </w:p>
        </w:tc>
      </w:tr>
      <w:tr w:rsidR="004034D9" w:rsidRPr="00E252BC" w14:paraId="3E871FC5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6EA5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15C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524A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CA8D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Adverse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ffec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D99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no nausea; nausea</w:t>
            </w:r>
          </w:p>
        </w:tc>
      </w:tr>
      <w:tr w:rsidR="004034D9" w:rsidRPr="00E252BC" w14:paraId="4B43DD8E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AA3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340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7DD2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3CB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Total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ur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3BF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1; 2; 5; 10</w:t>
            </w:r>
          </w:p>
        </w:tc>
      </w:tr>
      <w:tr w:rsidR="004034D9" w:rsidRPr="00E252BC" w14:paraId="254E8D61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7747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D7F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802C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72E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Total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o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atien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C82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0; 120; 240; 720</w:t>
            </w:r>
          </w:p>
        </w:tc>
      </w:tr>
      <w:tr w:rsidR="004034D9" w:rsidRPr="00E252BC" w14:paraId="0CA6F683" w14:textId="77777777" w:rsidTr="00E252BC">
        <w:trPr>
          <w:trHeight w:val="675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919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de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Bekker-Grob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E. W., R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Hofman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0F0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0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5F3E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HPV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Vaccination</w:t>
            </w:r>
            <w:proofErr w:type="spellEnd"/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0BA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otec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gains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cervical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ancer</w:t>
            </w:r>
            <w:proofErr w:type="spellEnd"/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DF3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50%; 70%; 90%</w:t>
            </w:r>
          </w:p>
        </w:tc>
      </w:tr>
      <w:tr w:rsidR="004034D9" w:rsidRPr="00E252BC" w14:paraId="77BC757F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C0C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842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E80A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A330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otec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ur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66E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6years; 25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year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lifetime</w:t>
            </w:r>
            <w:proofErr w:type="spellEnd"/>
          </w:p>
        </w:tc>
      </w:tr>
      <w:tr w:rsidR="004034D9" w:rsidRPr="00E252BC" w14:paraId="51BDB982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713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09F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44C4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6AE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riou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ide-effect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7DB1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1/750000; 1/150000; 1/30000</w:t>
            </w:r>
          </w:p>
        </w:tc>
      </w:tr>
      <w:tr w:rsidR="004034D9" w:rsidRPr="00E252BC" w14:paraId="673B409E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7F4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927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4F11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D87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l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ide-effect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8C3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1/50; 1/30; 1/10</w:t>
            </w:r>
          </w:p>
        </w:tc>
      </w:tr>
      <w:tr w:rsidR="004034D9" w:rsidRPr="00E252BC" w14:paraId="67281FD5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AEC6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C00A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732E8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D2C7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Age at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vaccin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EA97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at age 9 years; at age 12 years; at age 14 years</w:t>
            </w:r>
          </w:p>
        </w:tc>
      </w:tr>
      <w:tr w:rsidR="004034D9" w:rsidRPr="00E252BC" w14:paraId="101F7642" w14:textId="77777777" w:rsidTr="00E252BC">
        <w:trPr>
          <w:trHeight w:val="9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A13E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de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Bekker-Grob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E. W., L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Hol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,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89D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6DFC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Fecal occult blood test, sigmoidoscopy and colonoscopy for colorectal cancer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4045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educ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in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rtality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C9F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from 3% to 0,3%; from 3% to 1,2%; from 3% to 1,8%; from 3% to 2,7%</w:t>
            </w:r>
          </w:p>
        </w:tc>
      </w:tr>
      <w:tr w:rsidR="004034D9" w:rsidRPr="00E252BC" w14:paraId="058B38F1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6DD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820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D381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323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Frequency of screening per 10 year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80EC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5): 0;1;2;5;10</w:t>
            </w:r>
          </w:p>
        </w:tc>
      </w:tr>
      <w:tr w:rsidR="004034D9" w:rsidRPr="00E252BC" w14:paraId="667442D4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430D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B5C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6F30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515D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mplic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isk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1CC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mall</w:t>
            </w:r>
            <w:proofErr w:type="spellEnd"/>
          </w:p>
        </w:tc>
      </w:tr>
      <w:tr w:rsidR="004034D9" w:rsidRPr="00E252BC" w14:paraId="51D87F62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A9D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5DE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F250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6DE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Loc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screening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2F5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home; hospital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</w:p>
        </w:tc>
      </w:tr>
      <w:tr w:rsidR="004034D9" w:rsidRPr="00E252BC" w14:paraId="5BB2C3B0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B29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F21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B49A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926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Screening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ur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8A5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5): 0min; 10min; 30min; 60min; 90min</w:t>
            </w:r>
          </w:p>
        </w:tc>
      </w:tr>
      <w:tr w:rsidR="004034D9" w:rsidRPr="00E252BC" w14:paraId="27A9F89F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0FB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35C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DD9A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A4A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epar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for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atien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4AF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5): none; enema; no fasting; drinking 0,75l+fasting; drinking 4l+fasting</w:t>
            </w:r>
          </w:p>
        </w:tc>
      </w:tr>
      <w:tr w:rsidR="004034D9" w:rsidRPr="00E252BC" w14:paraId="3E7679E7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3B96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BEBB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EDF89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7568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7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id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ffect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screening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0764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l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ain</w:t>
            </w:r>
            <w:proofErr w:type="spellEnd"/>
          </w:p>
        </w:tc>
      </w:tr>
      <w:tr w:rsidR="004034D9" w:rsidRPr="00E252BC" w14:paraId="5FBED977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734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lastRenderedPageBreak/>
              <w:t xml:space="preserve">Deal, K., D. Marshall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34E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827A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Gastroesophagea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eflux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iseas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s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2D0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edic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per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7582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$3 per month; $30 per month; $50 per month; $70 per month</w:t>
            </w:r>
          </w:p>
        </w:tc>
      </w:tr>
      <w:tr w:rsidR="004034D9" w:rsidRPr="00E252BC" w14:paraId="155907C7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94A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BBA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5F2D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1CE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When you take your GERD medication?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C0BA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twice daily; once daily; 1 pill when you think acid reflux might occur; 1 pill after acid reflux begins</w:t>
            </w:r>
          </w:p>
        </w:tc>
      </w:tr>
      <w:tr w:rsidR="004034D9" w:rsidRPr="00E252BC" w14:paraId="40983272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C108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879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6EAE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86F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ie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hange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7C2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must radically change your diet; must eliminate eating some foods and beverages you like; must reduce eating some foods and beverages you like; you are able to eat what you are before GERD;</w:t>
            </w:r>
          </w:p>
        </w:tc>
      </w:tr>
      <w:tr w:rsidR="004034D9" w:rsidRPr="00E252BC" w14:paraId="3806A678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1B6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008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A5CB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97C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Daytime discomfort due to acid reflux and heartburn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797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5): 4 or more episodes reflux during the day; 1 to 3 episodes of acid reflux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durign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the day; 1 to 3 episodes of acid reflux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durign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a week; 1 to 3 episodes of acid reflux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durign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a month; no episodes of acid reflux during the daytime</w:t>
            </w:r>
          </w:p>
        </w:tc>
      </w:tr>
      <w:tr w:rsidR="004034D9" w:rsidRPr="00E252BC" w14:paraId="05060327" w14:textId="77777777" w:rsidTr="00E252BC">
        <w:trPr>
          <w:trHeight w:val="9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141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E58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C868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4B1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5. Sleeping discomfort due to acid reflux and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heartbu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D89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5): 4 or more episodes reflux during the night's sleep; 1 to 3 episodes of acid reflux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durign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the night's sleep; 1 to 3 episodes of acid reflux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durign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your sleep over a week; 1 to 3 episodes of acid reflux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durign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your sleep over a month; no episodes of acid reflux during your sleep</w:t>
            </w:r>
          </w:p>
        </w:tc>
      </w:tr>
      <w:tr w:rsidR="004034D9" w:rsidRPr="00E252BC" w14:paraId="2B07ADD5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3A5C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C202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9B70D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4795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id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ffect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FCFE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no side effects; mild side effects; moderate side effects; severe side effects</w:t>
            </w:r>
          </w:p>
        </w:tc>
      </w:tr>
      <w:tr w:rsidR="004034D9" w:rsidRPr="00E252BC" w14:paraId="1F6D1B87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80D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Essers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B. A. B., C. D. Dirksen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CEB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9F9B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Surgical treatment of primary basal cell carcinom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D433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obabilit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umou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ecurrenc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839C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1%; 2%; 3%; 5%</w:t>
            </w:r>
          </w:p>
        </w:tc>
      </w:tr>
      <w:tr w:rsidR="004034D9" w:rsidRPr="00E252BC" w14:paraId="04C9D514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BF2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A62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9A4E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BBA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Time between start and end of surgery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70D6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44min; 52min; 145min; 165min</w:t>
            </w:r>
          </w:p>
        </w:tc>
      </w:tr>
      <w:tr w:rsidR="004034D9" w:rsidRPr="00E252BC" w14:paraId="0E158D51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1DA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A09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7EC9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692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Time it takes to travel from home to hospital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7CB7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15min; 30min; 60min</w:t>
            </w:r>
          </w:p>
        </w:tc>
      </w:tr>
      <w:tr w:rsidR="004034D9" w:rsidRPr="00E252BC" w14:paraId="001908D2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244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BF6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B16A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0FA0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Lenght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of time to wait before surgery results available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3E36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0weeks; 1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week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2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weeks</w:t>
            </w:r>
            <w:proofErr w:type="spellEnd"/>
          </w:p>
        </w:tc>
      </w:tr>
      <w:tr w:rsidR="004034D9" w:rsidRPr="00E252BC" w14:paraId="0B5A98A2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1E8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054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763A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7041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5. Possibility of having a second excision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BB1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no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on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1 in 5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atients</w:t>
            </w:r>
            <w:proofErr w:type="spellEnd"/>
          </w:p>
        </w:tc>
      </w:tr>
      <w:tr w:rsidR="004034D9" w:rsidRPr="00E252BC" w14:paraId="3AC970BD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E3D9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CBEC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20206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8D5A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6. Price one has to pay for surgery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962A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5): 0€;200€;500€;1000€;1500€</w:t>
            </w:r>
          </w:p>
        </w:tc>
      </w:tr>
      <w:tr w:rsidR="004034D9" w:rsidRPr="00E252BC" w14:paraId="559C5765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6C99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Essers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B. A. B., D. van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Helvoort-Postulart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8CC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1F0E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Surgical treatment of primary basal cell carcinom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970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obabilit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BCC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ecurrenc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(%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1E93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1; 2; 3; 5</w:t>
            </w:r>
          </w:p>
        </w:tc>
      </w:tr>
      <w:tr w:rsidR="004034D9" w:rsidRPr="00E252BC" w14:paraId="5ABBE1DD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A48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C7A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6229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016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ur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urger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(minutes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DB5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44; 52; 145; 165</w:t>
            </w:r>
          </w:p>
        </w:tc>
      </w:tr>
      <w:tr w:rsidR="004034D9" w:rsidRPr="00E252BC" w14:paraId="0FDFFB0F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B0C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A5C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B655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997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Probability of having a re-excision (%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426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0; 20</w:t>
            </w:r>
          </w:p>
        </w:tc>
      </w:tr>
      <w:tr w:rsidR="004034D9" w:rsidRPr="00E252BC" w14:paraId="06657494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F2F6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BB7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79D4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71B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Waiting time for surgery results (weeks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CCA9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0; 1; 2</w:t>
            </w:r>
          </w:p>
        </w:tc>
      </w:tr>
      <w:tr w:rsidR="004034D9" w:rsidRPr="00E252BC" w14:paraId="4CC4AEB6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043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AF0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5A61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62F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5. Travel time to hospital (minutes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C12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15; 30; 60</w:t>
            </w:r>
          </w:p>
        </w:tc>
      </w:tr>
      <w:tr w:rsidR="004034D9" w:rsidRPr="00E252BC" w14:paraId="7F575CDE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F692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lastRenderedPageBreak/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1489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E9CF3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0854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urger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(h)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66D2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5): 0; 200; 500; 1000; 1500</w:t>
            </w:r>
          </w:p>
        </w:tc>
      </w:tr>
      <w:tr w:rsidR="004034D9" w:rsidRPr="00E252BC" w14:paraId="14204781" w14:textId="77777777" w:rsidTr="00E252BC">
        <w:trPr>
          <w:trHeight w:val="11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2A4B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Fegert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J. M., L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Slawik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C1E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C379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Tdrug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treatment for attention-deficit/hyperactivity disorder of school age children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A8E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ur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c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26D1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long (whole day); short (half day)</w:t>
            </w:r>
          </w:p>
        </w:tc>
      </w:tr>
      <w:tr w:rsidR="004034D9" w:rsidRPr="00E252BC" w14:paraId="427BD4C7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3D72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1BA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CCF9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4EA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id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ffect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C18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otentia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weigh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loss</w:t>
            </w:r>
            <w:proofErr w:type="spellEnd"/>
          </w:p>
        </w:tc>
      </w:tr>
      <w:tr w:rsidR="004034D9" w:rsidRPr="00E252BC" w14:paraId="476A9A03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EA3B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AF7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B47B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3A9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osag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/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oduc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213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variable, compatible (combinations are possible); specified</w:t>
            </w:r>
          </w:p>
        </w:tc>
      </w:tr>
      <w:tr w:rsidR="004034D9" w:rsidRPr="00E252BC" w14:paraId="4D727399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41E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FCF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9375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EE5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iscre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E17C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Discrete use of medication; Medication cannot be used discretely</w:t>
            </w:r>
          </w:p>
        </w:tc>
      </w:tr>
      <w:tr w:rsidR="004034D9" w:rsidRPr="00E252BC" w14:paraId="53EA6A70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93A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CDD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0100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51E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motiona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itu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9ECB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No mood swings; Mood swings may occur</w:t>
            </w:r>
          </w:p>
        </w:tc>
      </w:tr>
      <w:tr w:rsidR="004034D9" w:rsidRPr="00E252BC" w14:paraId="4EF5692B" w14:textId="77777777" w:rsidTr="005B3BF0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23B9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578E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EB4C3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6E8B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Social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itu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98F9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Opportunities for friendships and hobbies; Impairment with regard to friendships and hobbies</w:t>
            </w:r>
          </w:p>
        </w:tc>
      </w:tr>
      <w:tr w:rsidR="005B3BF0" w:rsidRPr="00E252BC" w14:paraId="3FA885A8" w14:textId="77777777" w:rsidTr="005B3BF0">
        <w:trPr>
          <w:trHeight w:val="450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07901" w14:textId="77777777" w:rsidR="005B3BF0" w:rsidRPr="00E252BC" w:rsidRDefault="005B3BF0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EE1CC" w14:textId="77777777" w:rsidR="005B3BF0" w:rsidRPr="00B6579C" w:rsidRDefault="005B3BF0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91F0E" w14:textId="77777777" w:rsidR="005B3BF0" w:rsidRPr="00B6579C" w:rsidRDefault="005B3BF0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5504" w14:textId="77777777" w:rsidR="005B3BF0" w:rsidRPr="00B6579C" w:rsidRDefault="005B3BF0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F8119" w14:textId="77777777" w:rsidR="005B3BF0" w:rsidRPr="00B6579C" w:rsidRDefault="005B3BF0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5B3BF0" w:rsidRPr="00E252BC" w14:paraId="0DB7ECBB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C5540" w14:textId="77777777" w:rsidR="005B3BF0" w:rsidRPr="00B6579C" w:rsidRDefault="005B3BF0" w:rsidP="005B3BF0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B6579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Golan</w:t>
            </w:r>
            <w:proofErr w:type="spellEnd"/>
            <w:r w:rsidRPr="00B6579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O., Hansen, P., et al 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F3C36" w14:textId="77777777" w:rsidR="005B3BF0" w:rsidRPr="00E252BC" w:rsidRDefault="005B3BF0" w:rsidP="005B3BF0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5B3CB" w14:textId="77777777" w:rsidR="005B3BF0" w:rsidRPr="00E252BC" w:rsidRDefault="005B3BF0" w:rsidP="005B3BF0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Health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echnologies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F33DC" w14:textId="77777777" w:rsidR="005B3BF0" w:rsidRPr="00B6579C" w:rsidRDefault="005B3BF0" w:rsidP="005B3BF0">
            <w:pPr>
              <w:pStyle w:val="Prrafodelista"/>
              <w:numPr>
                <w:ilvl w:val="0"/>
                <w:numId w:val="23"/>
              </w:num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B6579C">
              <w:rPr>
                <w:color w:val="000000"/>
                <w:sz w:val="16"/>
                <w:szCs w:val="16"/>
                <w:lang w:val="en-US" w:eastAsia="es-ES"/>
              </w:rPr>
              <w:t>Lives saved, including ‘statistical’ liv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552D7" w14:textId="77777777" w:rsidR="005B3BF0" w:rsidRPr="00B6579C" w:rsidRDefault="005B3BF0" w:rsidP="005B3BF0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B6579C">
              <w:rPr>
                <w:color w:val="000000"/>
                <w:sz w:val="16"/>
                <w:szCs w:val="16"/>
                <w:lang w:val="en-US" w:eastAsia="es-ES"/>
              </w:rPr>
              <w:t>(5): none; few; some; many; very many</w:t>
            </w:r>
          </w:p>
        </w:tc>
      </w:tr>
      <w:tr w:rsidR="005B3BF0" w:rsidRPr="00E252BC" w14:paraId="7CC48861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87B1" w14:textId="77777777" w:rsidR="005B3BF0" w:rsidRPr="00E252BC" w:rsidRDefault="005B3BF0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F6F43" w14:textId="77777777" w:rsidR="005B3BF0" w:rsidRPr="00B6579C" w:rsidRDefault="005B3BF0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C2EA3" w14:textId="77777777" w:rsidR="005B3BF0" w:rsidRPr="00B6579C" w:rsidRDefault="005B3BF0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60020" w14:textId="77777777" w:rsidR="005B3BF0" w:rsidRPr="00B6579C" w:rsidRDefault="005B3BF0" w:rsidP="005B3BF0">
            <w:pPr>
              <w:pStyle w:val="Prrafodelista"/>
              <w:numPr>
                <w:ilvl w:val="0"/>
                <w:numId w:val="23"/>
              </w:num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B6579C">
              <w:rPr>
                <w:color w:val="000000"/>
                <w:sz w:val="16"/>
                <w:szCs w:val="16"/>
                <w:lang w:val="en-US" w:eastAsia="es-ES"/>
              </w:rPr>
              <w:t>Life prolongation benefits – in terms of increase in life expectancy and its quality-of-life, and number of patients affected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FAE74" w14:textId="77777777" w:rsidR="005B3BF0" w:rsidRPr="00B6579C" w:rsidRDefault="005B3BF0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B6579C">
              <w:rPr>
                <w:color w:val="000000"/>
                <w:sz w:val="16"/>
                <w:szCs w:val="16"/>
                <w:lang w:val="en-US" w:eastAsia="es-ES"/>
              </w:rPr>
              <w:t>(4): none/very small; small benefits; medium benefits; large benefits</w:t>
            </w:r>
          </w:p>
        </w:tc>
      </w:tr>
      <w:tr w:rsidR="005B3BF0" w:rsidRPr="00E252BC" w14:paraId="7AE25F75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0F531" w14:textId="77777777" w:rsidR="005B3BF0" w:rsidRPr="00E252BC" w:rsidRDefault="005B3BF0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B0756" w14:textId="77777777" w:rsidR="005B3BF0" w:rsidRPr="00B6579C" w:rsidRDefault="005B3BF0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51A00" w14:textId="77777777" w:rsidR="005B3BF0" w:rsidRPr="00B6579C" w:rsidRDefault="005B3BF0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34ED5" w14:textId="77777777" w:rsidR="005B3BF0" w:rsidRDefault="005B3BF0" w:rsidP="005B3BF0">
            <w:pPr>
              <w:pStyle w:val="Prrafodelista"/>
              <w:numPr>
                <w:ilvl w:val="0"/>
                <w:numId w:val="23"/>
              </w:num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s-ES" w:eastAsia="es-ES"/>
              </w:rPr>
              <w:t>Quality</w:t>
            </w:r>
            <w:proofErr w:type="spellEnd"/>
            <w:r>
              <w:rPr>
                <w:color w:val="000000"/>
                <w:sz w:val="16"/>
                <w:szCs w:val="16"/>
                <w:lang w:val="es-ES" w:eastAsia="es-ES"/>
              </w:rPr>
              <w:t>-of-</w:t>
            </w:r>
            <w:proofErr w:type="spellStart"/>
            <w:r>
              <w:rPr>
                <w:color w:val="000000"/>
                <w:sz w:val="16"/>
                <w:szCs w:val="16"/>
                <w:lang w:val="es-ES" w:eastAsia="es-ES"/>
              </w:rPr>
              <w:t>life</w:t>
            </w:r>
            <w:proofErr w:type="spellEnd"/>
            <w:r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s-ES" w:eastAsia="es-ES"/>
              </w:rPr>
              <w:t>gains</w:t>
            </w:r>
            <w:proofErr w:type="spellEnd"/>
            <w:r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439A" w14:textId="77777777" w:rsidR="005B3BF0" w:rsidRPr="00B6579C" w:rsidRDefault="005B3BF0" w:rsidP="005B3BF0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B6579C">
              <w:rPr>
                <w:color w:val="000000"/>
                <w:sz w:val="16"/>
                <w:szCs w:val="16"/>
                <w:lang w:val="en-US" w:eastAsia="es-ES"/>
              </w:rPr>
              <w:t>4): none/very small; small QoL gains; medium QoL gains; large QoL gains</w:t>
            </w:r>
          </w:p>
        </w:tc>
      </w:tr>
      <w:tr w:rsidR="005B3BF0" w:rsidRPr="00E252BC" w14:paraId="506B77BD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4F6A6" w14:textId="77777777" w:rsidR="005B3BF0" w:rsidRPr="00E252BC" w:rsidRDefault="005B3BF0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734EA" w14:textId="77777777" w:rsidR="005B3BF0" w:rsidRPr="00B6579C" w:rsidRDefault="005B3BF0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5E374" w14:textId="77777777" w:rsidR="005B3BF0" w:rsidRPr="00B6579C" w:rsidRDefault="005B3BF0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3A916" w14:textId="77777777" w:rsidR="005B3BF0" w:rsidRPr="00B6579C" w:rsidRDefault="005B3BF0" w:rsidP="005B3BF0">
            <w:pPr>
              <w:pStyle w:val="Prrafodelista"/>
              <w:numPr>
                <w:ilvl w:val="0"/>
                <w:numId w:val="23"/>
              </w:num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B6579C">
              <w:rPr>
                <w:color w:val="000000"/>
                <w:sz w:val="16"/>
                <w:szCs w:val="16"/>
                <w:lang w:val="en-US" w:eastAsia="es-ES"/>
              </w:rPr>
              <w:t>If this technology were not to be funded…</w:t>
            </w:r>
          </w:p>
          <w:p w14:paraId="49CAA9ED" w14:textId="77777777" w:rsidR="005B3BF0" w:rsidRPr="00B6579C" w:rsidRDefault="005B3BF0" w:rsidP="005B3BF0">
            <w:pPr>
              <w:pStyle w:val="Prrafodelista"/>
              <w:spacing w:line="240" w:lineRule="auto"/>
              <w:ind w:left="360"/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C961" w14:textId="77777777" w:rsidR="005B3BF0" w:rsidRPr="00B6579C" w:rsidRDefault="005B3BF0" w:rsidP="005B3BF0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B6579C">
              <w:rPr>
                <w:color w:val="000000"/>
                <w:sz w:val="16"/>
                <w:szCs w:val="16"/>
                <w:lang w:val="en-US" w:eastAsia="es-ES"/>
              </w:rPr>
              <w:t>(3): Many/most patients will be able to pay for it themselves; many most patients will get an alternative treatment (less effective) already funded by the government; many/most patients will not receive any treatment for condition</w:t>
            </w:r>
          </w:p>
        </w:tc>
      </w:tr>
      <w:tr w:rsidR="005B3BF0" w:rsidRPr="00E252BC" w14:paraId="4935527B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D5DE9" w14:textId="77777777" w:rsidR="005B3BF0" w:rsidRPr="00E252BC" w:rsidRDefault="005B3BF0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87BB9" w14:textId="77777777" w:rsidR="005B3BF0" w:rsidRPr="00B6579C" w:rsidRDefault="005B3BF0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F5E5F" w14:textId="77777777" w:rsidR="005B3BF0" w:rsidRPr="00B6579C" w:rsidRDefault="005B3BF0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42725" w14:textId="77777777" w:rsidR="005B3BF0" w:rsidRPr="00B6579C" w:rsidRDefault="005B3BF0" w:rsidP="005B3BF0">
            <w:pPr>
              <w:pStyle w:val="Prrafodelista"/>
              <w:numPr>
                <w:ilvl w:val="0"/>
                <w:numId w:val="23"/>
              </w:num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B6579C">
              <w:rPr>
                <w:color w:val="000000"/>
                <w:sz w:val="16"/>
                <w:szCs w:val="16"/>
                <w:lang w:val="en-US" w:eastAsia="es-ES"/>
              </w:rPr>
              <w:t>Other important social ethical benefit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E9EF8" w14:textId="77777777" w:rsidR="005B3BF0" w:rsidRDefault="005B3BF0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  <w:r>
              <w:rPr>
                <w:color w:val="000000"/>
                <w:sz w:val="16"/>
                <w:szCs w:val="16"/>
                <w:lang w:val="es-ES" w:eastAsia="es-ES"/>
              </w:rPr>
              <w:t>/</w:t>
            </w:r>
            <w:proofErr w:type="spellStart"/>
            <w:r>
              <w:rPr>
                <w:color w:val="000000"/>
                <w:sz w:val="16"/>
                <w:szCs w:val="16"/>
                <w:lang w:val="es-ES" w:eastAsia="es-ES"/>
              </w:rPr>
              <w:t>very</w:t>
            </w:r>
            <w:proofErr w:type="spellEnd"/>
            <w:r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s-ES" w:eastAsia="es-ES"/>
              </w:rPr>
              <w:t>small</w:t>
            </w:r>
            <w:proofErr w:type="spellEnd"/>
            <w:r>
              <w:rPr>
                <w:color w:val="000000"/>
                <w:sz w:val="16"/>
                <w:szCs w:val="16"/>
                <w:lang w:val="es-ES" w:eastAsia="es-ES"/>
              </w:rPr>
              <w:t>; yes</w:t>
            </w:r>
          </w:p>
        </w:tc>
      </w:tr>
      <w:tr w:rsidR="004034D9" w:rsidRPr="00E252BC" w14:paraId="38EE5FFC" w14:textId="77777777" w:rsidTr="005B3BF0">
        <w:trPr>
          <w:trHeight w:val="450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0FF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Green, C. and K. Gerard 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B4C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09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9F5C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Health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echnologies</w:t>
            </w:r>
            <w:proofErr w:type="spellEnd"/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A15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verity</w:t>
            </w:r>
            <w:proofErr w:type="spellEnd"/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BDB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yes; no</w:t>
            </w:r>
          </w:p>
        </w:tc>
      </w:tr>
      <w:tr w:rsidR="004034D9" w:rsidRPr="00E252BC" w14:paraId="4D251FDA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505D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B56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2A45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64DC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Health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mprovemen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1C3E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large; moderate; small; very small</w:t>
            </w:r>
          </w:p>
        </w:tc>
      </w:tr>
      <w:tr w:rsidR="004034D9" w:rsidRPr="00E252BC" w14:paraId="0163BEC9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CB1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C4A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BAEC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008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Valu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for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ey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E96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very good; fairly good; fairly poor; very poor</w:t>
            </w:r>
          </w:p>
        </w:tc>
      </w:tr>
      <w:tr w:rsidR="004034D9" w:rsidRPr="00E252BC" w14:paraId="0F8FA971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AE3B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F7E6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4162A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278B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Othe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DA21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yes; no</w:t>
            </w:r>
          </w:p>
        </w:tc>
      </w:tr>
      <w:tr w:rsidR="004034D9" w:rsidRPr="00E252BC" w14:paraId="0EC027C6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155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Grutters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J. P. C., A. G. H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Kessels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,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7FE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0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23CC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Hearing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id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7E8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Performer and accuracy of initial assessmen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90C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ENT specialist at hospital; dispenser at practice equally accurate; dispenser at practice 10% less accurate; dispenser at practice 20% less accurate</w:t>
            </w:r>
          </w:p>
        </w:tc>
      </w:tr>
      <w:tr w:rsidR="004034D9" w:rsidRPr="00E252BC" w14:paraId="1F8A1776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90F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7E1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E671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813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Duration of hearing aid provision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E01D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2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4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6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8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s</w:t>
            </w:r>
            <w:proofErr w:type="spellEnd"/>
          </w:p>
        </w:tc>
      </w:tr>
      <w:tr w:rsidR="004034D9" w:rsidRPr="00E252BC" w14:paraId="2F699954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C8B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lastRenderedPageBreak/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96F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C0E5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4D2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Follow-up at ENT specialis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2BA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yes; no</w:t>
            </w:r>
          </w:p>
        </w:tc>
      </w:tr>
      <w:tr w:rsidR="004034D9" w:rsidRPr="00E252BC" w14:paraId="5193BFAA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BFD3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CF3D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42DA3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B53C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Discount for WTA/extra payment for WTP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9D3E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no; 20€; 50€; 100€</w:t>
            </w:r>
          </w:p>
        </w:tc>
      </w:tr>
      <w:tr w:rsidR="004034D9" w:rsidRPr="00E252BC" w14:paraId="5FC09636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CC47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Guo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N., C. A. Marra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A55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865C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Latent tuberculosis infection preventive treatment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4A1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Lengh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93F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4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6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9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12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s</w:t>
            </w:r>
            <w:proofErr w:type="spellEnd"/>
          </w:p>
        </w:tc>
      </w:tr>
      <w:tr w:rsidR="004034D9" w:rsidRPr="00E252BC" w14:paraId="423D537D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73A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A5E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E9AC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41BF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requenc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linic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visi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50A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every 2 months; every 1 month; every 2 weeks</w:t>
            </w:r>
          </w:p>
        </w:tc>
      </w:tr>
      <w:tr w:rsidR="004034D9" w:rsidRPr="00E252BC" w14:paraId="50CDB10E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B20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C68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359F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4D4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Risk of active TB developing after treatmen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154C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0%; 1%; 2%; 4%</w:t>
            </w:r>
          </w:p>
        </w:tc>
      </w:tr>
      <w:tr w:rsidR="004034D9" w:rsidRPr="00E252BC" w14:paraId="3D99F40E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E355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020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3DCA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731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Chance of liver damage developing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807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5):0%; 1%; 3%; 5%; 10%</w:t>
            </w:r>
          </w:p>
        </w:tc>
      </w:tr>
      <w:tr w:rsidR="004034D9" w:rsidRPr="00E252BC" w14:paraId="6E7A9712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A33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3E9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ADC0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B77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5. Chance of skin rash developing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D9B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0%; 5%; 10%</w:t>
            </w:r>
          </w:p>
        </w:tc>
      </w:tr>
      <w:tr w:rsidR="004034D9" w:rsidRPr="00E252BC" w14:paraId="0A4E3006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26ED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4390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ED920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8A68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Chance of fatigue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eveloping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996E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0%; 5%; 10%</w:t>
            </w:r>
          </w:p>
        </w:tc>
      </w:tr>
      <w:tr w:rsidR="004034D9" w:rsidRPr="00E252BC" w14:paraId="56B070FC" w14:textId="77777777" w:rsidTr="00E252BC">
        <w:trPr>
          <w:trHeight w:val="11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1A7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Hauber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A. B., N. K. Arden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26B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ED17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Non-selective nonsteroidal anti-inflammatory drugs (NSAIDs) and COX-2 inhibitor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990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ai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whil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ving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round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0F4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l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derat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vere</w:t>
            </w:r>
            <w:proofErr w:type="spellEnd"/>
          </w:p>
        </w:tc>
      </w:tr>
      <w:tr w:rsidR="004034D9" w:rsidRPr="00E252BC" w14:paraId="4888F0A7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4AF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A4C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62A1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100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Pain while sitting, lying down, or sleeping 1 h after taking the medicine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65B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l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derat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vere</w:t>
            </w:r>
            <w:proofErr w:type="spellEnd"/>
          </w:p>
        </w:tc>
      </w:tr>
      <w:tr w:rsidR="004034D9" w:rsidRPr="00E252BC" w14:paraId="26558765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021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35B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D11F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F73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Stiffness 1h after taking the medicine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8FF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l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derat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vere</w:t>
            </w:r>
            <w:proofErr w:type="spellEnd"/>
          </w:p>
        </w:tc>
      </w:tr>
      <w:tr w:rsidR="004034D9" w:rsidRPr="00E252BC" w14:paraId="25337F61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072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5EB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9CD3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103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Difficulty doing your daily activities 1h after taking the medicine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F7E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l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derat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vere</w:t>
            </w:r>
            <w:proofErr w:type="spellEnd"/>
          </w:p>
        </w:tc>
      </w:tr>
      <w:tr w:rsidR="004034D9" w:rsidRPr="00E252BC" w14:paraId="0A765F27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83C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62F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9C3F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C3D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5. Chance of a bleeding ulcer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7C6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none; 10 out of 1000; 50 out of 1000; 100 out of 1000</w:t>
            </w:r>
          </w:p>
        </w:tc>
      </w:tr>
      <w:tr w:rsidR="004034D9" w:rsidRPr="00E252BC" w14:paraId="33F06048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D059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BD14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D7D0B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F642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6. Additional chance of a heart attack or stroke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244A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no chance; 5 out of 1000; 15 out of 1000; 30 out of 1000</w:t>
            </w:r>
          </w:p>
        </w:tc>
      </w:tr>
      <w:tr w:rsidR="004034D9" w:rsidRPr="00E252BC" w14:paraId="6BD28318" w14:textId="77777777" w:rsidTr="00E252BC">
        <w:trPr>
          <w:trHeight w:val="9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8B3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Herbild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L., M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Bech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92E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0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2289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Pharmacogenetic testing in the treatment for depression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1B0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Number of changes in antidepressants before symptom relief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6E4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2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hange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3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hanges</w:t>
            </w:r>
            <w:proofErr w:type="spellEnd"/>
          </w:p>
        </w:tc>
      </w:tr>
      <w:tr w:rsidR="004034D9" w:rsidRPr="00E252BC" w14:paraId="7272C8DB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C2AF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968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1A85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FAE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Time with dosage  adjustments due to adverse side effects and/or lack of effect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6B7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1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3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s</w:t>
            </w:r>
            <w:proofErr w:type="spellEnd"/>
          </w:p>
        </w:tc>
      </w:tr>
      <w:tr w:rsidR="004034D9" w:rsidRPr="00B6579C" w14:paraId="03CEA037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6E9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B2E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03C0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19F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harmacogeneti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esting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725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8): DKK200; DKK600; DKK1000; DKK1500; DKK3000; DKK6000; DKK9000; DKK18000</w:t>
            </w:r>
          </w:p>
        </w:tc>
      </w:tr>
      <w:tr w:rsidR="004034D9" w:rsidRPr="00E252BC" w14:paraId="317D8012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50B2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A120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C2E3E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EA9E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Probability of benefits from pharmacogenetic testing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9D71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10%; 50%</w:t>
            </w:r>
          </w:p>
        </w:tc>
      </w:tr>
      <w:tr w:rsidR="004034D9" w:rsidRPr="00E252BC" w14:paraId="78D0CF47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0FE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lastRenderedPageBreak/>
              <w:t xml:space="preserve">Hill, M., J. Fisher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D0D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D52E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Prenatal tests for Down syndrom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FB0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ccuracy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FB5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90%; 95%; 100%</w:t>
            </w:r>
          </w:p>
        </w:tc>
      </w:tr>
      <w:tr w:rsidR="004034D9" w:rsidRPr="00E252BC" w14:paraId="7AA2D199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CBED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3B9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0F95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9C23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Time of results (gestation in weeks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826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9;11;13</w:t>
            </w:r>
          </w:p>
        </w:tc>
      </w:tr>
      <w:tr w:rsidR="004034D9" w:rsidRPr="00E252BC" w14:paraId="5F2BA2D7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DF4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9B0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86B0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DBF9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isk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scarriag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B962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mal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isk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no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isk</w:t>
            </w:r>
            <w:proofErr w:type="spellEnd"/>
          </w:p>
        </w:tc>
      </w:tr>
      <w:tr w:rsidR="004034D9" w:rsidRPr="00E252BC" w14:paraId="5125E23D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3022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54E4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D9E78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3A36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Information gained from the test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1325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down syndrome; down syndrome plus additional information</w:t>
            </w:r>
          </w:p>
        </w:tc>
      </w:tr>
      <w:tr w:rsidR="004034D9" w:rsidRPr="00E252BC" w14:paraId="75CBAF09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30CD" w14:textId="77777777" w:rsidR="004034D9" w:rsidRPr="00E252BC" w:rsidRDefault="004034D9" w:rsidP="000B17D1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Hinoul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P.,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Goossens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, A.,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FED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74EA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Mesh technique to treat urogenital prolaps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66B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Current level of scientific evidence for the novel procedure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B5DD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high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leve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low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level</w:t>
            </w:r>
            <w:proofErr w:type="spellEnd"/>
          </w:p>
        </w:tc>
      </w:tr>
      <w:tr w:rsidR="004034D9" w:rsidRPr="00E252BC" w14:paraId="77E149A4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6D37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9AE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5454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F282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ost-operativ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ai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5F7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little post-operative pain; severe post-operative pain</w:t>
            </w:r>
          </w:p>
        </w:tc>
      </w:tr>
      <w:tr w:rsidR="004034D9" w:rsidRPr="00E252BC" w14:paraId="7C0F00A8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FF6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0E2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870F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C2E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Exposure risk of the mesh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8FA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low risk of exposure (≤5); high risk of exposure (&gt;5%)</w:t>
            </w:r>
          </w:p>
        </w:tc>
      </w:tr>
      <w:tr w:rsidR="004034D9" w:rsidRPr="00E252BC" w14:paraId="31AA1D4D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91FD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9F9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6528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E97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equire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urgica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kill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C9A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as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ocedur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ifficul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ocedure</w:t>
            </w:r>
            <w:proofErr w:type="spellEnd"/>
          </w:p>
        </w:tc>
      </w:tr>
      <w:tr w:rsidR="004034D9" w:rsidRPr="00E252BC" w14:paraId="0BF1753C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D77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7E1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2295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911D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ur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hospital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dmiss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905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2): short (defined as ≤3 days); long (defined as &gt;3 days) </w:t>
            </w:r>
          </w:p>
        </w:tc>
      </w:tr>
      <w:tr w:rsidR="004034D9" w:rsidRPr="00E252BC" w14:paraId="0392B5FF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B3C8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E476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C55ED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4D2B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ic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5C56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expensiv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xpensive</w:t>
            </w:r>
            <w:proofErr w:type="spellEnd"/>
          </w:p>
        </w:tc>
      </w:tr>
      <w:tr w:rsidR="004034D9" w:rsidRPr="00E252BC" w14:paraId="1F8EADF0" w14:textId="77777777" w:rsidTr="00E252BC">
        <w:trPr>
          <w:trHeight w:val="9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A63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Hodgkins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P., P. Swinburn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719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D6CC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Oral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Treatment for Mild-to-Moderate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Ulcerative Coliti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DDF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as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wallowing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DFD6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No problems swallowing; Slight problems swallowing; Some problems swallowing</w:t>
            </w:r>
          </w:p>
        </w:tc>
      </w:tr>
      <w:tr w:rsidR="004034D9" w:rsidRPr="00E252BC" w14:paraId="3CC8FFEC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840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41C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180C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2EE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Number of doses/Time of day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675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Only in the morning or only in the evening; In the morning and in the evening; In the morning, afternoon and evening</w:t>
            </w:r>
          </w:p>
        </w:tc>
      </w:tr>
      <w:tr w:rsidR="004034D9" w:rsidRPr="00E252BC" w14:paraId="677FAF81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C4A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D0F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27F5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8D0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Quantit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edic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eeded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F669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on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wo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hree</w:t>
            </w:r>
            <w:proofErr w:type="spellEnd"/>
          </w:p>
        </w:tc>
      </w:tr>
      <w:tr w:rsidR="004034D9" w:rsidRPr="00E252BC" w14:paraId="4ECED1A3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E35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8DF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6401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4F2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ing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you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ymptom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lar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9B5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Improvement in symptoms (Fewer stools and/or less bleeding); Return to normal stool frequency and no bleeding; Return to normal stool frequency, no bleeding and some healing of the inner lining of your bowel</w:t>
            </w:r>
          </w:p>
        </w:tc>
      </w:tr>
      <w:tr w:rsidR="004034D9" w:rsidRPr="00E252BC" w14:paraId="68455D37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383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C78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9EBE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B7AF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isk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ymptom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lare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6C1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10% (1 in 10 patients will experience a flare within the next 12 months); 40% (4 in 10 patients will experience a flare within the next 12 months); 70% (7 in 10 patients will experience a flare within the next 12 months)</w:t>
            </w:r>
          </w:p>
        </w:tc>
      </w:tr>
      <w:tr w:rsidR="004034D9" w:rsidRPr="00E252BC" w14:paraId="0298EC41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E82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5D4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9FA50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B639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CA4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You pay £20 per month; You pay £40 per month; You pay £60 per month</w:t>
            </w:r>
          </w:p>
        </w:tc>
      </w:tr>
      <w:tr w:rsidR="004034D9" w:rsidRPr="00E252BC" w14:paraId="2BA0970C" w14:textId="77777777" w:rsidTr="00E252BC">
        <w:trPr>
          <w:trHeight w:val="450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2BE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Hol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L., E. W. De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Bekker-grob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, et al.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9F1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067B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lorecta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ance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screening test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8A1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Screening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terva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FOBT</w:t>
            </w:r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E60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1/3;1;3</w:t>
            </w:r>
          </w:p>
        </w:tc>
      </w:tr>
      <w:tr w:rsidR="004034D9" w:rsidRPr="00E252BC" w14:paraId="6E9FBD8C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F634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66C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19A8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98B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Screening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terva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igmoidoscopy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A21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1;5;10</w:t>
            </w:r>
          </w:p>
        </w:tc>
      </w:tr>
      <w:tr w:rsidR="004034D9" w:rsidRPr="00E252BC" w14:paraId="1D739325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7989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FF6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4A3E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0E02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Screening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terva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lonoscopy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64E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2;5;10</w:t>
            </w:r>
          </w:p>
        </w:tc>
      </w:tr>
      <w:tr w:rsidR="004034D9" w:rsidRPr="00E252BC" w14:paraId="2AAA899C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AB0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714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E721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1EB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isk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educ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FOB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3596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10;25;40</w:t>
            </w:r>
          </w:p>
        </w:tc>
      </w:tr>
      <w:tr w:rsidR="004034D9" w:rsidRPr="00E252BC" w14:paraId="11BBCC24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E56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C34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AEFE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4A6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isk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educ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igmoidoscopy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8CE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40;50;70</w:t>
            </w:r>
          </w:p>
        </w:tc>
      </w:tr>
      <w:tr w:rsidR="004034D9" w:rsidRPr="00E252BC" w14:paraId="51A48ED3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3353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DDC1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A15F7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7E41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isk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educ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lonoscopy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554D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75;85;95</w:t>
            </w:r>
          </w:p>
        </w:tc>
      </w:tr>
      <w:tr w:rsidR="004034D9" w:rsidRPr="00E252BC" w14:paraId="70C0FE47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22E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lastRenderedPageBreak/>
              <w:t xml:space="preserve">Howard, K. and G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Salkeld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A64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0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D761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lorecta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ance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screening test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72B3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Accuracy test: how many cancers the test will find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A9E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55/1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ancer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65/1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ancer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75/1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ancer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85/1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ancers</w:t>
            </w:r>
            <w:proofErr w:type="spellEnd"/>
          </w:p>
        </w:tc>
      </w:tr>
      <w:tr w:rsidR="004034D9" w:rsidRPr="00E252BC" w14:paraId="05BA0EB0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DC6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64D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A6A9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24C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Accuracy test: how many cancers the test will miss?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60B3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45/1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ancer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35/1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ancer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25/1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ancer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15/1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ancers</w:t>
            </w:r>
            <w:proofErr w:type="spellEnd"/>
          </w:p>
        </w:tc>
      </w:tr>
      <w:tr w:rsidR="004034D9" w:rsidRPr="00E252BC" w14:paraId="40ADE1B3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1C2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D01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11C7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66C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Accuracy test: how many large polyps the test will find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DBE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35/1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olyp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45/1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olyp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55/1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olyp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65/1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olyps</w:t>
            </w:r>
            <w:proofErr w:type="spellEnd"/>
          </w:p>
        </w:tc>
      </w:tr>
      <w:tr w:rsidR="004034D9" w:rsidRPr="00E252BC" w14:paraId="503FD76C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585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999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DC7C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56D7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Accuracy test: how many large polyps the test will miss?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6329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65/1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olyp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55/1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olyp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45/1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olyp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35/1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olyps</w:t>
            </w:r>
            <w:proofErr w:type="spellEnd"/>
          </w:p>
        </w:tc>
      </w:tr>
      <w:tr w:rsidR="004034D9" w:rsidRPr="00E252BC" w14:paraId="1E34E633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1AC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4E9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C9C5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EED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5. Accuracy test: number of people who are correctly reassured by the test that they do not have cancer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157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800/10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eopl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850/10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eopl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900/10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eopl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950/10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eople</w:t>
            </w:r>
            <w:proofErr w:type="spellEnd"/>
          </w:p>
        </w:tc>
      </w:tr>
      <w:tr w:rsidR="004034D9" w:rsidRPr="00E252BC" w14:paraId="1F4D05FA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EB1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FD3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2016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8F2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6. Accuracy test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numer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of people who have unnecessary colonoscopi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856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60/10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eopl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80/10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eopl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100/10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eopl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120/10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eople</w:t>
            </w:r>
            <w:proofErr w:type="spellEnd"/>
          </w:p>
        </w:tc>
      </w:tr>
      <w:tr w:rsidR="004034D9" w:rsidRPr="00E252BC" w14:paraId="0A9D4706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079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CF1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ACD9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E55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7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1044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$20;$30;$40;$50</w:t>
            </w:r>
          </w:p>
        </w:tc>
      </w:tr>
      <w:tr w:rsidR="004034D9" w:rsidRPr="00E252BC" w14:paraId="6B2C215D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6BF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060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A261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326C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8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ietar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edic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estriction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860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1):no</w:t>
            </w:r>
          </w:p>
        </w:tc>
      </w:tr>
      <w:tr w:rsidR="004034D9" w:rsidRPr="00E252BC" w14:paraId="0FDBD019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8EBC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A79B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2CAA2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7EB3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9. How the sample is collected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66E8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1): brush stool surface gently then dab on test kit</w:t>
            </w:r>
          </w:p>
        </w:tc>
      </w:tr>
      <w:tr w:rsidR="004034D9" w:rsidRPr="00E252BC" w14:paraId="2CCF3229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FD7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Howard, K., G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Salkeld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826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A01B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Colonography and colonoscopy as diagnostic test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1725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How likely it is that you will need a second procedure after CTC to treat polyps or cancer?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8D2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200/10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eopl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400/10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eople</w:t>
            </w:r>
            <w:proofErr w:type="spellEnd"/>
          </w:p>
        </w:tc>
      </w:tr>
      <w:tr w:rsidR="004034D9" w:rsidRPr="00E252BC" w14:paraId="1224DE66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1C7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1B2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37E6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860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Bowe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epar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3BA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tensiv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nimal</w:t>
            </w:r>
            <w:proofErr w:type="spellEnd"/>
          </w:p>
        </w:tc>
      </w:tr>
      <w:tr w:rsidR="004034D9" w:rsidRPr="00E252BC" w14:paraId="3415D27E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A94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C17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FCBD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DA8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Test accuracy (likely of missing small cancers or polyps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6EF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20/10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eopl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este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40/100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eopl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ested</w:t>
            </w:r>
            <w:proofErr w:type="spellEnd"/>
          </w:p>
        </w:tc>
      </w:tr>
      <w:tr w:rsidR="004034D9" w:rsidRPr="00E252BC" w14:paraId="7DB2FFA2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8F56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C45A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7885C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053D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The one-off cost to you personally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E572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AUS$0 (no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);AUS$100; AUS$200; AUS$300</w:t>
            </w:r>
          </w:p>
        </w:tc>
      </w:tr>
      <w:tr w:rsidR="004034D9" w:rsidRPr="00E252BC" w14:paraId="29574C68" w14:textId="77777777" w:rsidTr="00E252BC">
        <w:trPr>
          <w:trHeight w:val="9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E31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Ijzerman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M. J., J. A. van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Til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98F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8EFC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Treatment Alternatives for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Stroke Rehabilitation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6EC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linica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outcom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693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9): 1 (the criteria are equally important) to 9 (‘‘extremely more important’’ )</w:t>
            </w:r>
          </w:p>
        </w:tc>
      </w:tr>
      <w:tr w:rsidR="004034D9" w:rsidRPr="00E252BC" w14:paraId="08BB98C1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FB1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610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CA5E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70E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obabilit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outcom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D80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9): 1 (the criteria are equally important) to 9 (‘‘extremely more important’’ )</w:t>
            </w:r>
          </w:p>
        </w:tc>
      </w:tr>
      <w:tr w:rsidR="004034D9" w:rsidRPr="00E252BC" w14:paraId="5A24022D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FE28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3AA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0B17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5273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3. Easy of use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C5B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9): 1 (the criteria are equally important) to 9 (‘‘extremely more important’’ )</w:t>
            </w:r>
          </w:p>
        </w:tc>
      </w:tr>
      <w:tr w:rsidR="004034D9" w:rsidRPr="00E252BC" w14:paraId="503D079A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6C7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BFB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1B42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4DB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metic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and confor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4026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9): 1 (the criteria are equally important) to 9 (‘‘extremely more important’’ )</w:t>
            </w:r>
          </w:p>
        </w:tc>
      </w:tr>
      <w:tr w:rsidR="004034D9" w:rsidRPr="00E252BC" w14:paraId="406B82A6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9852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D35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A07A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50F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Complication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yp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99A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9): 1 (the criteria are equally important) to 9 (‘‘extremely more important’’ )</w:t>
            </w:r>
          </w:p>
        </w:tc>
      </w:tr>
      <w:tr w:rsidR="004034D9" w:rsidRPr="00E252BC" w14:paraId="18B09CF5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FFD5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913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A6F8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512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obabilit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mplic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682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9): 1 (the criteria are equally important) to 9 (‘‘extremely more important’’ )</w:t>
            </w:r>
          </w:p>
        </w:tc>
      </w:tr>
      <w:tr w:rsidR="004034D9" w:rsidRPr="00E252BC" w14:paraId="75269416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1A3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F7E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6B0F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6E3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ur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167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9): 1 (the criteria are equally important) to 9 (‘‘extremely more important’’ )</w:t>
            </w:r>
          </w:p>
        </w:tc>
      </w:tr>
      <w:tr w:rsidR="004034D9" w:rsidRPr="00E252BC" w14:paraId="29B4CBCA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022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980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0D49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06A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8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vasivenes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4538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9): 1 (the criteria are equally important) to 9 (‘‘extremely more important’’ )</w:t>
            </w:r>
          </w:p>
        </w:tc>
      </w:tr>
      <w:tr w:rsidR="004034D9" w:rsidRPr="00E252BC" w14:paraId="72577A31" w14:textId="77777777" w:rsidTr="00E252BC">
        <w:trPr>
          <w:trHeight w:val="675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AE03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lastRenderedPageBreak/>
              <w:t xml:space="preserve">Johnson, F. R., A. B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Hauber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9EE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0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147A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Irritable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bowe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yndrome</w:t>
            </w:r>
            <w:proofErr w:type="spellEnd"/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902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Frequency of abdominal pain and discomfort</w:t>
            </w:r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614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5): no IBS pain and discomfort; IBS pain and discomfort 1 week/month; IBS pain and discomfort 2 weeks/month; IBS pain and discomfort 3 weeks/month; IBS pain and discomfort 4 weeks/month; </w:t>
            </w:r>
          </w:p>
        </w:tc>
      </w:tr>
      <w:tr w:rsidR="004034D9" w:rsidRPr="00E252BC" w14:paraId="3FC0EBD7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99B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F63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0C22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2D6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iarrhea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requency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E91E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no diarrhea; diarrhea 2 times/day; diarrhea 4 times/day; diarrhea more than 4 times/day</w:t>
            </w:r>
          </w:p>
        </w:tc>
      </w:tr>
      <w:tr w:rsidR="004034D9" w:rsidRPr="00E252BC" w14:paraId="14E3037A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808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AAA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7EE2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AA9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Urgenc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requency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BEE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no urgency; urgency 2 days/week; urgency 5 days/week; urgency 7 days/week</w:t>
            </w:r>
          </w:p>
        </w:tc>
      </w:tr>
      <w:tr w:rsidR="004034D9" w:rsidRPr="00E252BC" w14:paraId="55B8F41E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9203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76A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4F57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0DE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Frequency of mild-to-moderate constipation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3524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5): no constipation; constipation 1 week/month; constipation 2 weeks/month; constipation 3 weeks/month; constipation 4 weeks/month;</w:t>
            </w:r>
          </w:p>
        </w:tc>
      </w:tr>
      <w:tr w:rsidR="004034D9" w:rsidRPr="00E252BC" w14:paraId="212DCD89" w14:textId="77777777" w:rsidTr="00E252BC">
        <w:trPr>
          <w:trHeight w:val="2250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9F9E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4753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C2CE6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5EB9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5. Chance of serious adverse event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BB7F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13): no chance of severe adverse events; 1/1000 person will have moderate colitis requiring doctor's care; 5/1000 people will have moderate colitis requiring doctor's care; 10/1000 will have moderate colitis requiring doctor's care; 1/1000 will have an impacted bowel requiring doctor's care; 5/1000 people will have an  impacted bowel requiring doctor's care; 10/1000 people will have an impacted bowel requiring doctor's care; 1/1000 will have severe colitis requiring hospitalization; 5/1000 will have severe colitis requiring hospitalization; 10/1000 will have severe colitis requiring hospitalization; 1/1000 will have  a perforated bowel requiring surgery; 5/1000 will have a perforated bowel requiring surgery; 10/1000 will have a  perforated bowel requiring surgery</w:t>
            </w:r>
          </w:p>
        </w:tc>
      </w:tr>
      <w:tr w:rsidR="00073702" w:rsidRPr="00E252BC" w14:paraId="508B974C" w14:textId="77777777" w:rsidTr="00E252BC">
        <w:trPr>
          <w:trHeight w:val="900"/>
        </w:trPr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2C0D5" w14:textId="77777777" w:rsidR="00073702" w:rsidRPr="00E252BC" w:rsidRDefault="00073702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Kolasa</w:t>
            </w:r>
            <w:proofErr w:type="spellEnd"/>
            <w:r w:rsidR="00FD6AA6"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K., </w:t>
            </w:r>
            <w:proofErr w:type="spellStart"/>
            <w:r w:rsidR="00FD6AA6"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Zwolinski</w:t>
            </w:r>
            <w:proofErr w:type="spellEnd"/>
            <w:r w:rsidR="00FD6AA6"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K.M., et al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C90D5" w14:textId="77777777" w:rsidR="00073702" w:rsidRPr="00E252BC" w:rsidRDefault="00FD6AA6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6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ED131E" w14:textId="77777777" w:rsidR="00073702" w:rsidRPr="00E252BC" w:rsidRDefault="00FD6AA6" w:rsidP="000B17D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Orpha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rugs</w:t>
            </w:r>
            <w:proofErr w:type="spellEnd"/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35AA2" w14:textId="77777777" w:rsidR="00073702" w:rsidRPr="00E252BC" w:rsidRDefault="00FD6AA6" w:rsidP="000B17D1">
            <w:pPr>
              <w:pStyle w:val="Prrafodelista"/>
              <w:numPr>
                <w:ilvl w:val="0"/>
                <w:numId w:val="20"/>
              </w:num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dic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uniqueness</w:t>
            </w:r>
            <w:proofErr w:type="spellEnd"/>
          </w:p>
          <w:p w14:paraId="7AB8F8E7" w14:textId="77777777" w:rsidR="00FD6AA6" w:rsidRPr="00E252BC" w:rsidRDefault="00FD6AA6" w:rsidP="000B17D1">
            <w:pPr>
              <w:pStyle w:val="Prrafodelista"/>
              <w:numPr>
                <w:ilvl w:val="0"/>
                <w:numId w:val="20"/>
              </w:num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iseas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arity</w:t>
            </w:r>
            <w:proofErr w:type="spellEnd"/>
          </w:p>
          <w:p w14:paraId="2531A018" w14:textId="77777777" w:rsidR="00FD6AA6" w:rsidRPr="00E252BC" w:rsidRDefault="00FD6AA6" w:rsidP="000B17D1">
            <w:pPr>
              <w:pStyle w:val="Prrafodelista"/>
              <w:spacing w:line="240" w:lineRule="auto"/>
              <w:ind w:left="360"/>
              <w:rPr>
                <w:color w:val="000000"/>
                <w:sz w:val="16"/>
                <w:szCs w:val="16"/>
                <w:lang w:val="es-ES" w:eastAsia="es-ES"/>
              </w:rPr>
            </w:pPr>
          </w:p>
          <w:p w14:paraId="7BD77B07" w14:textId="77777777" w:rsidR="00FD6AA6" w:rsidRPr="00E252BC" w:rsidRDefault="00FD6AA6" w:rsidP="000B17D1">
            <w:pPr>
              <w:pStyle w:val="Prrafodelista"/>
              <w:numPr>
                <w:ilvl w:val="0"/>
                <w:numId w:val="20"/>
              </w:num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iseas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verity</w:t>
            </w:r>
            <w:proofErr w:type="spellEnd"/>
          </w:p>
          <w:p w14:paraId="1497B23B" w14:textId="77777777" w:rsidR="00FD6AA6" w:rsidRPr="00E252BC" w:rsidRDefault="00FD6AA6" w:rsidP="000B17D1">
            <w:pPr>
              <w:pStyle w:val="Prrafodelista"/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</w:p>
          <w:p w14:paraId="1A9D507C" w14:textId="77777777" w:rsidR="00FD6AA6" w:rsidRPr="00E252BC" w:rsidRDefault="00FD6AA6" w:rsidP="000B17D1">
            <w:pPr>
              <w:pStyle w:val="Prrafodelista"/>
              <w:numPr>
                <w:ilvl w:val="0"/>
                <w:numId w:val="20"/>
              </w:num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dvancemen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echnology</w:t>
            </w:r>
            <w:proofErr w:type="spellEnd"/>
          </w:p>
          <w:p w14:paraId="202570BA" w14:textId="77777777" w:rsidR="00CB4296" w:rsidRPr="00E252BC" w:rsidRDefault="00CB4296" w:rsidP="000B17D1">
            <w:pPr>
              <w:pStyle w:val="Prrafodelista"/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</w:p>
          <w:p w14:paraId="57625494" w14:textId="77777777" w:rsidR="00CB4296" w:rsidRPr="00E252BC" w:rsidRDefault="00CB4296" w:rsidP="000B17D1">
            <w:pPr>
              <w:pStyle w:val="Prrafodelista"/>
              <w:spacing w:line="240" w:lineRule="auto"/>
              <w:ind w:left="360"/>
              <w:rPr>
                <w:color w:val="000000"/>
                <w:sz w:val="16"/>
                <w:szCs w:val="16"/>
                <w:lang w:val="es-ES" w:eastAsia="es-ES"/>
              </w:rPr>
            </w:pPr>
          </w:p>
          <w:p w14:paraId="725396C4" w14:textId="77777777" w:rsidR="00CB4296" w:rsidRPr="00E252BC" w:rsidRDefault="00CB4296" w:rsidP="000B17D1">
            <w:pPr>
              <w:pStyle w:val="Prrafodelista"/>
              <w:spacing w:line="240" w:lineRule="auto"/>
              <w:ind w:left="360"/>
              <w:rPr>
                <w:color w:val="000000"/>
                <w:sz w:val="16"/>
                <w:szCs w:val="16"/>
                <w:lang w:val="es-ES" w:eastAsia="es-ES"/>
              </w:rPr>
            </w:pPr>
          </w:p>
          <w:p w14:paraId="0BCBD7B7" w14:textId="77777777" w:rsidR="00CB4296" w:rsidRPr="00E252BC" w:rsidRDefault="00CB4296" w:rsidP="000B17D1">
            <w:pPr>
              <w:pStyle w:val="Prrafodelista"/>
              <w:numPr>
                <w:ilvl w:val="0"/>
                <w:numId w:val="20"/>
              </w:num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anufacturing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echnolog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mplexity</w:t>
            </w:r>
            <w:proofErr w:type="spellEnd"/>
          </w:p>
          <w:p w14:paraId="261F3A5C" w14:textId="77777777" w:rsidR="00CB4296" w:rsidRPr="00E252BC" w:rsidRDefault="00CB4296" w:rsidP="000B17D1">
            <w:pPr>
              <w:pStyle w:val="Prrafodelista"/>
              <w:numPr>
                <w:ilvl w:val="0"/>
                <w:numId w:val="20"/>
              </w:num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Therapeutic alternative (unmet medical need)</w:t>
            </w:r>
          </w:p>
          <w:p w14:paraId="170E9BB7" w14:textId="77777777" w:rsidR="00CB4296" w:rsidRPr="00E252BC" w:rsidRDefault="00CB4296" w:rsidP="000B17D1">
            <w:pPr>
              <w:pStyle w:val="Prrafodelista"/>
              <w:numPr>
                <w:ilvl w:val="0"/>
                <w:numId w:val="20"/>
              </w:num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Scientific evidence for clinical efficiency (level of uncertainty)</w:t>
            </w:r>
          </w:p>
          <w:p w14:paraId="2678691D" w14:textId="77777777" w:rsidR="00CB4296" w:rsidRPr="00E252BC" w:rsidRDefault="00CB4296" w:rsidP="000B17D1">
            <w:pPr>
              <w:pStyle w:val="Prrafodelista"/>
              <w:spacing w:line="240" w:lineRule="auto"/>
              <w:ind w:left="360"/>
              <w:rPr>
                <w:color w:val="000000"/>
                <w:sz w:val="16"/>
                <w:szCs w:val="16"/>
                <w:lang w:val="en-US" w:eastAsia="es-ES"/>
              </w:rPr>
            </w:pPr>
          </w:p>
          <w:p w14:paraId="746548C3" w14:textId="77777777" w:rsidR="00CB4296" w:rsidRPr="00E252BC" w:rsidRDefault="00CB4296" w:rsidP="000B17D1">
            <w:pPr>
              <w:pStyle w:val="Prrafodelista"/>
              <w:spacing w:line="240" w:lineRule="auto"/>
              <w:ind w:left="360"/>
              <w:rPr>
                <w:color w:val="000000"/>
                <w:sz w:val="16"/>
                <w:szCs w:val="16"/>
                <w:lang w:val="en-US" w:eastAsia="es-ES"/>
              </w:rPr>
            </w:pPr>
          </w:p>
          <w:p w14:paraId="6CA548C3" w14:textId="77777777" w:rsidR="00CB4296" w:rsidRPr="00E252BC" w:rsidRDefault="00CB4296" w:rsidP="000B17D1">
            <w:pPr>
              <w:pStyle w:val="Prrafodelista"/>
              <w:numPr>
                <w:ilvl w:val="0"/>
                <w:numId w:val="20"/>
              </w:num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Benefits from use of medicine (safety and</w:t>
            </w:r>
          </w:p>
          <w:p w14:paraId="1BE55EA6" w14:textId="77777777" w:rsidR="00CB4296" w:rsidRPr="00E252BC" w:rsidRDefault="00CB4296" w:rsidP="000B17D1">
            <w:pPr>
              <w:pStyle w:val="Prrafodelista"/>
              <w:spacing w:line="240" w:lineRule="auto"/>
              <w:ind w:left="360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adverse effects)</w:t>
            </w:r>
          </w:p>
          <w:p w14:paraId="496CB8E2" w14:textId="77777777" w:rsidR="00CB4296" w:rsidRPr="00E252BC" w:rsidRDefault="00CB4296" w:rsidP="000B17D1">
            <w:pPr>
              <w:pStyle w:val="Prrafodelista"/>
              <w:numPr>
                <w:ilvl w:val="0"/>
                <w:numId w:val="20"/>
              </w:num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Cost effectiveness</w:t>
            </w:r>
          </w:p>
          <w:p w14:paraId="6AFD80E1" w14:textId="77777777" w:rsidR="00CB4296" w:rsidRPr="00E252BC" w:rsidRDefault="00CB4296" w:rsidP="000B17D1">
            <w:pPr>
              <w:pStyle w:val="Prrafodelista"/>
              <w:numPr>
                <w:ilvl w:val="0"/>
                <w:numId w:val="20"/>
              </w:num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lastRenderedPageBreak/>
              <w:t>Budget impact (in €)</w:t>
            </w:r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61C38" w14:textId="77777777" w:rsidR="00073702" w:rsidRPr="00E252BC" w:rsidRDefault="00FD6AA6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lastRenderedPageBreak/>
              <w:t xml:space="preserve">(3): one unique indication; more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tan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one orphan indications; and, one or more indications for common disease</w:t>
            </w:r>
          </w:p>
          <w:p w14:paraId="0EB55A27" w14:textId="77777777" w:rsidR="00FD6AA6" w:rsidRPr="00E252BC" w:rsidRDefault="00FD6AA6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prevalence &lt;0.5 per 10,000 UE citizens; prevalence in the range of 0.5 and 1 per 10,000 UE citizens; and, prevalence &gt;1 per 10,000 UE citizens</w:t>
            </w:r>
          </w:p>
          <w:p w14:paraId="5E503A6C" w14:textId="77777777" w:rsidR="00FD6AA6" w:rsidRPr="00E252BC" w:rsidRDefault="00FD6AA6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high mortality often with poor prognosis; chronic without high mortality and morbidity; and, severe invalidity, severely harm of capacities central to individuals’ functioning in society</w:t>
            </w:r>
          </w:p>
          <w:p w14:paraId="46DE1A2D" w14:textId="77777777" w:rsidR="00FD6AA6" w:rsidRPr="00E252BC" w:rsidRDefault="00FD6AA6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Advanced therapy medicinal product (ATMP) including biopharmaceutical, innovative</w:t>
            </w:r>
          </w:p>
          <w:p w14:paraId="519EFB20" w14:textId="77777777" w:rsidR="00FD6AA6" w:rsidRPr="00E252BC" w:rsidRDefault="00FD6AA6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synthetic entities and delivery systems as well non-biological complex drug; conventional small molecule (molecular weight, MW&lt; 500 Da) with at least one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stereogenic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(chiral) center in its structure</w:t>
            </w:r>
            <w:r w:rsidR="00CB4296" w:rsidRPr="00E252BC">
              <w:rPr>
                <w:color w:val="000000"/>
                <w:sz w:val="16"/>
                <w:szCs w:val="16"/>
                <w:lang w:val="en-US" w:eastAsia="es-ES"/>
              </w:rPr>
              <w:t>; and, widely available simple chemical entities (e.g. zinc acetate) including molecules easily synthesized from commercially available precursors - fine chemicals</w:t>
            </w:r>
          </w:p>
          <w:p w14:paraId="5B14DF1A" w14:textId="77777777" w:rsidR="00CB4296" w:rsidRPr="00E252BC" w:rsidRDefault="00CB4296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expensive biotechnological processes; complex synthetic path consisting of at least three independent chemical</w:t>
            </w:r>
          </w:p>
          <w:p w14:paraId="4ABFD88A" w14:textId="77777777" w:rsidR="00CB4296" w:rsidRPr="00E252BC" w:rsidRDefault="00CB4296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Transformations; and, manufacturing require the use of separation techniques for most intermediates</w:t>
            </w:r>
          </w:p>
          <w:p w14:paraId="3CE2F5C8" w14:textId="77777777" w:rsidR="00FD6AA6" w:rsidRPr="00E252BC" w:rsidRDefault="00CB4296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no comparable alternative available; second line treatment available; and, at least one comparable alternative available</w:t>
            </w:r>
          </w:p>
          <w:p w14:paraId="69FBD6B7" w14:textId="77777777" w:rsidR="00CB4296" w:rsidRPr="00E252BC" w:rsidRDefault="00CB4296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4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randomised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placebo(or active)-controlled clinical trial(s) (RCT) with hard endpoints</w:t>
            </w:r>
          </w:p>
          <w:p w14:paraId="7D691B3E" w14:textId="77777777" w:rsidR="00CB4296" w:rsidRPr="00E252BC" w:rsidRDefault="00CB4296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such as overall survival or time to progression (TTP)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randomised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placebo(or active)-controlled clinical trial(s) (RCT) with surrogate endpoints; uncontrolled non-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randomised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clinical trial(s), observation studies or cohort studies with; and, very limited data with high level of uncertainty – e.g. case reports</w:t>
            </w:r>
          </w:p>
          <w:p w14:paraId="444727E3" w14:textId="77777777" w:rsidR="00CB4296" w:rsidRPr="00E252BC" w:rsidRDefault="00CB4296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relevant but only limited level of uncertainty</w:t>
            </w:r>
          </w:p>
          <w:p w14:paraId="78D20DCC" w14:textId="77777777" w:rsidR="00CB4296" w:rsidRPr="00E252BC" w:rsidRDefault="00CB4296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Only minor and reversible adverse events; only minor and reversible adverse events; and, high incidence of severe of adverse events</w:t>
            </w:r>
          </w:p>
          <w:p w14:paraId="2D683F40" w14:textId="77777777" w:rsidR="00CB4296" w:rsidRPr="00E252BC" w:rsidRDefault="00CB4296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</w:p>
          <w:p w14:paraId="134F42B5" w14:textId="77777777" w:rsidR="00CB4296" w:rsidRPr="00E252BC" w:rsidRDefault="00CB4296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ICER below 24 k€; ICER in the range between 24 k€ and 48 k€; and, ICER above 48 k€</w:t>
            </w:r>
          </w:p>
          <w:p w14:paraId="62BEE607" w14:textId="77777777" w:rsidR="00CB4296" w:rsidRPr="00E252BC" w:rsidRDefault="00CB4296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lastRenderedPageBreak/>
              <w:t>(3): budget savings or positive budget impact below 1,2 M€; in the range between 1,2 and 2,4 M€; and, above 2,4 M€</w:t>
            </w:r>
          </w:p>
        </w:tc>
      </w:tr>
      <w:tr w:rsidR="004034D9" w:rsidRPr="00E252BC" w14:paraId="72B0CDCA" w14:textId="77777777" w:rsidTr="00E252BC">
        <w:trPr>
          <w:trHeight w:val="900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290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lastRenderedPageBreak/>
              <w:t>Kinter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E. T., T. J. Prior, et al. 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08D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2012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3100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Treatment for schizophrenia patients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9CAA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Disease symptoms</w:t>
            </w:r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0762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patient was able to manage while experiencing disease symptoms (e.g., delusions, hostility, depression); patient was not patient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able to manage while experiencing disease symptoms (e.g., delusions, hostility, depression).</w:t>
            </w:r>
          </w:p>
        </w:tc>
      </w:tr>
      <w:tr w:rsidR="004034D9" w:rsidRPr="00E252BC" w14:paraId="44EAAA9C" w14:textId="77777777" w:rsidTr="00E252BC">
        <w:trPr>
          <w:trHeight w:val="9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BD9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F3F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64DD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E5D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2.Relapse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4B18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there was a clear worsening of disease symptoms that caused the patient to be treated, and stabilized, in an outpatient setting; there was not  a clear worsening of disease symptoms that caused the patient to be treated, and stabilized, in an outpatient setting</w:t>
            </w:r>
          </w:p>
        </w:tc>
      </w:tr>
      <w:tr w:rsidR="004034D9" w:rsidRPr="00E252BC" w14:paraId="1BC98DB8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FE91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80C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E651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3D8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Clear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hinking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AFF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2): the patient was able to think clearly and have control over their thoughts; the patient was not able to think clearly and have control over their thoughts </w:t>
            </w:r>
          </w:p>
        </w:tc>
      </w:tr>
      <w:tr w:rsidR="004034D9" w:rsidRPr="00E252BC" w14:paraId="6857A2A9" w14:textId="77777777" w:rsidTr="00E252BC">
        <w:trPr>
          <w:trHeight w:val="9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906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A0F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A5D5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366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Social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ctivitie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0EC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the patient found it difficult to participate in social activities (e.g., time for family, friends or going to the movies); the patient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did not find it difficult to participate in social activities (e.g., time for family, friends or going to the movies)</w:t>
            </w:r>
          </w:p>
        </w:tc>
      </w:tr>
      <w:tr w:rsidR="004034D9" w:rsidRPr="00E252BC" w14:paraId="2FBF5CB2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81A5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597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1011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4237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xtrapyramida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ymptom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1E1C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the patient had EPS (e.g., inertness, restlessness in the legs, salivation) that limited their body movements; the patient had not  EPS (e.g., inertness, restlessness in the legs, salivation) that limited their body movements</w:t>
            </w:r>
          </w:p>
        </w:tc>
      </w:tr>
      <w:tr w:rsidR="004034D9" w:rsidRPr="00E252BC" w14:paraId="422552ED" w14:textId="77777777" w:rsidTr="00E252BC">
        <w:trPr>
          <w:trHeight w:val="9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E47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88B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6D79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2A3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ail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ctivitie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1DF0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the patient could participate in daily activities (e.g., completing household activities and capable of full-/part-time work); the patient could not  participate in daily activities (e.g., completing household activities and capable of full-/part-time work)</w:t>
            </w:r>
          </w:p>
        </w:tc>
      </w:tr>
      <w:tr w:rsidR="004034D9" w:rsidRPr="00E252BC" w14:paraId="5C4D3CD1" w14:textId="77777777" w:rsidTr="00E252BC">
        <w:trPr>
          <w:trHeight w:val="9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B29F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905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0435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4F8C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7. Suppor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8309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the patient’s physician was also looking after the patient’s personal needs and well-being, in addition to looking after the patient’s medical needs; the patient’s physician was not looking after the patient’s personal needs and well-being, in addition to looking after the patient’s medical needs.</w:t>
            </w:r>
          </w:p>
        </w:tc>
      </w:tr>
      <w:tr w:rsidR="004034D9" w:rsidRPr="00E252BC" w14:paraId="65573CE9" w14:textId="77777777" w:rsidTr="00E252BC">
        <w:trPr>
          <w:trHeight w:val="675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2F29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Koopmanschap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M. A.,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Stolk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E.A. and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Koolman,X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.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94C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0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63F5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Unlabele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urativ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s</w:t>
            </w:r>
            <w:proofErr w:type="spellEnd"/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947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National additional medical costs per year (budget impact)</w:t>
            </w:r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654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1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ll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€; 2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ll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€; 5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ll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€;   </w:t>
            </w:r>
          </w:p>
        </w:tc>
      </w:tr>
      <w:tr w:rsidR="004034D9" w:rsidRPr="00E252BC" w14:paraId="4E6606B1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AFC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40A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6708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E2C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National saving in costs of absence from work per year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D02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ll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€; 2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ll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€; 4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ll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€;   </w:t>
            </w:r>
          </w:p>
        </w:tc>
      </w:tr>
      <w:tr w:rsidR="004034D9" w:rsidRPr="00E252BC" w14:paraId="0C286FE5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A4E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A57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179E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5FF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iseas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verit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befor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964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low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derat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high</w:t>
            </w:r>
            <w:proofErr w:type="spellEnd"/>
          </w:p>
        </w:tc>
      </w:tr>
      <w:tr w:rsidR="004034D9" w:rsidRPr="00E252BC" w14:paraId="51455B01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58B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lastRenderedPageBreak/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4AF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26B9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ECC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Incremental cost-effectiveness ratio of the intervention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6757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3): 15000 € per QALY; 45000 € per QALY; 90000 € per QALY; </w:t>
            </w:r>
          </w:p>
        </w:tc>
      </w:tr>
      <w:tr w:rsidR="004034D9" w:rsidRPr="00E252BC" w14:paraId="280812EA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0A1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985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AC04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999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5. The number of QALYs gained per patien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42D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0.5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QALY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2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QALY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4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QALY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4034D9" w:rsidRPr="00E252BC" w14:paraId="6194A13E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A688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0FB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9AA2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2AA9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6. The composition of the health gain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70A5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100% longer life; 100% improved QoL; 50% of each</w:t>
            </w:r>
          </w:p>
        </w:tc>
      </w:tr>
      <w:tr w:rsidR="004034D9" w:rsidRPr="00E252BC" w14:paraId="6B0D29AE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AA81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FF2D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E3220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E3CA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7. The probability that costs per QALY will be at least doubled as compared to the average cost-effectiveness ratio as mentioned above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A2DD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10%; 20%; 30%</w:t>
            </w:r>
          </w:p>
        </w:tc>
      </w:tr>
      <w:tr w:rsidR="004034D9" w:rsidRPr="00E252BC" w14:paraId="35147AEB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E83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Kruijshaar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M. E., M.-L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Essink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-Bot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E83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0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161A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est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for Barrett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sophagus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83A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yp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tes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C5A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endoscopy; two less burdensome fictitious tests</w:t>
            </w:r>
          </w:p>
        </w:tc>
      </w:tr>
      <w:tr w:rsidR="004034D9" w:rsidRPr="00E252BC" w14:paraId="08CB8BED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C638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25FC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60F7F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65C4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requenc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urveillanc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F18E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5): 2 times; 3 times; 5 times; 10 times; 40 times)</w:t>
            </w:r>
          </w:p>
        </w:tc>
      </w:tr>
      <w:tr w:rsidR="004034D9" w:rsidRPr="00E252BC" w14:paraId="0D8B6013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3AF1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Lathia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N., P. K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Isogai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280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C42F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ebril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neutropeni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C62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Ou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-of-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ocke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945E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$10; $25; $50; $100</w:t>
            </w:r>
          </w:p>
        </w:tc>
      </w:tr>
      <w:tr w:rsidR="004034D9" w:rsidRPr="00E252BC" w14:paraId="71576F65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726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8C9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6594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31B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Unpaid caregiver time required daily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1E6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1h; 2h; 4h; 8h</w:t>
            </w:r>
          </w:p>
        </w:tc>
      </w:tr>
      <w:tr w:rsidR="004034D9" w:rsidRPr="00E252BC" w14:paraId="30374C94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959F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C744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64A53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2695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Probability of return to the hospital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1452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5%; 10%; 20%; 50%</w:t>
            </w:r>
          </w:p>
        </w:tc>
      </w:tr>
      <w:tr w:rsidR="004034D9" w:rsidRPr="00E252BC" w14:paraId="0079CF07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87F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Laver, K., J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Ratcliffe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92B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DCEE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Therapy tool for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hospitalised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older peopl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EAC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d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herapy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7CE1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conventional therapy; therapy using the Nintendo Wii;</w:t>
            </w:r>
          </w:p>
        </w:tc>
      </w:tr>
      <w:tr w:rsidR="004034D9" w:rsidRPr="00E252BC" w14:paraId="74C7D9F0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F96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447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B745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AC39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ifficult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herapy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D274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easy (30 min of light activity); challenging (1h moderate activity)</w:t>
            </w:r>
          </w:p>
        </w:tc>
      </w:tr>
      <w:tr w:rsidR="004034D9" w:rsidRPr="00E252BC" w14:paraId="14D101AF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D54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8AB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04F5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AE8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141A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no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; $25/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week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; $50/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week</w:t>
            </w:r>
            <w:proofErr w:type="spellEnd"/>
          </w:p>
        </w:tc>
      </w:tr>
      <w:tr w:rsidR="004034D9" w:rsidRPr="00E252BC" w14:paraId="01AEFA68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A51C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FB91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4BE4D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61AB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moun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ecover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ad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CA55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70%; 80%; 90%</w:t>
            </w:r>
          </w:p>
        </w:tc>
      </w:tr>
      <w:tr w:rsidR="004034D9" w:rsidRPr="00E252BC" w14:paraId="10DF9711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9238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Lee,W.C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.,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Joshi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, A.V.,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B66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0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A44A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Haemophilia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s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427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Risk of human viral infection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A49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recombinant concentrate; very pure concentrate extracted from human plasma</w:t>
            </w:r>
          </w:p>
        </w:tc>
      </w:tr>
      <w:tr w:rsidR="004034D9" w:rsidRPr="00E252BC" w14:paraId="12D880F2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28F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51A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3C62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6EF7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2. Possibility that the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titre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of inhibitor may rise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5B6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yes; no</w:t>
            </w:r>
          </w:p>
        </w:tc>
      </w:tr>
      <w:tr w:rsidR="004034D9" w:rsidRPr="00E252BC" w14:paraId="4DF6DAA3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876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2D5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EA2F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FBBF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Reduces the likelihood of dose-related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0C4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yes; no</w:t>
            </w:r>
          </w:p>
        </w:tc>
      </w:tr>
      <w:tr w:rsidR="004034D9" w:rsidRPr="00E252BC" w14:paraId="437B01B3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71F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DA6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98A6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309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4. Number of infusions required to stop a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haemorrhag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000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1; 2; 3</w:t>
            </w:r>
          </w:p>
        </w:tc>
      </w:tr>
      <w:tr w:rsidR="004034D9" w:rsidRPr="00E252BC" w14:paraId="5BA35069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19F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5F8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F20A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388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5. Time required to prepare the infusion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8F4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≤5 min; 6-10 min; 11-30 min; &gt;30 min</w:t>
            </w:r>
          </w:p>
        </w:tc>
      </w:tr>
      <w:tr w:rsidR="004034D9" w:rsidRPr="00E252BC" w14:paraId="2628B96F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C02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B91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4479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B07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fus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time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90F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≤5 min; 6-10 min; 11-30 min; &gt;30 min</w:t>
            </w:r>
          </w:p>
        </w:tc>
      </w:tr>
      <w:tr w:rsidR="004034D9" w:rsidRPr="00E252BC" w14:paraId="2815AC19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942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FBF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D952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42F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7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fus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volum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443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≤15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16-4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41-8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81-12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L</w:t>
            </w:r>
            <w:proofErr w:type="spellEnd"/>
          </w:p>
        </w:tc>
      </w:tr>
      <w:tr w:rsidR="004034D9" w:rsidRPr="00E252BC" w14:paraId="207F3EA4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7F99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429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E3C1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AA3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8. Time required to stop bleeding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45B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≤6h; 7-12h; 13-24h; &gt;24h</w:t>
            </w:r>
          </w:p>
        </w:tc>
      </w:tr>
      <w:tr w:rsidR="004034D9" w:rsidRPr="00E252BC" w14:paraId="4F446CA8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DAE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lastRenderedPageBreak/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2BD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F68A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226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9. Time required to alleviate pain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9FC6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≤2h; 3-6h; 7-9h; 10-12h</w:t>
            </w:r>
          </w:p>
        </w:tc>
      </w:tr>
      <w:tr w:rsidR="004034D9" w:rsidRPr="00E252BC" w14:paraId="43A330BD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4B4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283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804B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D8B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0. Use in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ophylaxi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B90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one infusion every 2 days; one infusion every day</w:t>
            </w:r>
          </w:p>
        </w:tc>
      </w:tr>
      <w:tr w:rsidR="004034D9" w:rsidRPr="00E252BC" w14:paraId="134D8A9A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8B6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49A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C9E4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DBF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1. Ability to undergo major surgery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A30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yes; no</w:t>
            </w:r>
          </w:p>
        </w:tc>
      </w:tr>
      <w:tr w:rsidR="004034D9" w:rsidRPr="00E252BC" w14:paraId="0673183D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E7A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A90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4A14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CA5D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edication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230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3): cost is not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relly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a consideration; cost is somewhat of a consideration; cost is very much a consideration</w:t>
            </w:r>
          </w:p>
        </w:tc>
      </w:tr>
      <w:tr w:rsidR="004034D9" w:rsidRPr="00E252BC" w14:paraId="4EA9BA3C" w14:textId="77777777" w:rsidTr="00E252BC">
        <w:trPr>
          <w:trHeight w:val="450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5903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Manjunath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R., J.-C. Yang, et al. 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30D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2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DF9F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ntiepileptic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rugs</w:t>
            </w:r>
            <w:proofErr w:type="spellEnd"/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E36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umbe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izures</w:t>
            </w:r>
            <w:proofErr w:type="spellEnd"/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FE2B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0%; 75%; 50%;25%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ewe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izures</w:t>
            </w:r>
            <w:proofErr w:type="spellEnd"/>
          </w:p>
        </w:tc>
      </w:tr>
      <w:tr w:rsidR="004034D9" w:rsidRPr="00E252BC" w14:paraId="4C7EC9C0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604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140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A208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E7A6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Duration of short-term side effect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BF8A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none; las for 1 week; last for 4 weeks</w:t>
            </w:r>
          </w:p>
        </w:tc>
      </w:tr>
      <w:tr w:rsidR="004034D9" w:rsidRPr="00E252BC" w14:paraId="7F188C8F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B59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892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0279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889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3. Long-term fatigue or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modines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067B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none; cause some difficulty doing daily activities</w:t>
            </w:r>
          </w:p>
        </w:tc>
      </w:tr>
      <w:tr w:rsidR="004034D9" w:rsidRPr="00E252BC" w14:paraId="5ED20AEF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450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14B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24FE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226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Long-term confusion or memory problem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EE6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none; cause some difficulty doing daily activities</w:t>
            </w:r>
          </w:p>
        </w:tc>
      </w:tr>
      <w:tr w:rsidR="004034D9" w:rsidRPr="00E252BC" w14:paraId="66DC71B1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560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374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BF4A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B44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ifficult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urinating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E749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none; half the time; almost always</w:t>
            </w:r>
          </w:p>
        </w:tc>
      </w:tr>
      <w:tr w:rsidR="004034D9" w:rsidRPr="00E252BC" w14:paraId="56F1DA94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782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5CB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AA01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8B1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Weigh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hang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in 6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905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15-pound weight loss; no weight loss or gain; 15-pound weight gain</w:t>
            </w:r>
          </w:p>
        </w:tc>
      </w:tr>
      <w:tr w:rsidR="004034D9" w:rsidRPr="00E252BC" w14:paraId="4F5E7731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477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890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3BC5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692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7. How often you take the medicine?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568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once a day; twice a day; 3 times a day</w:t>
            </w:r>
          </w:p>
        </w:tc>
      </w:tr>
      <w:tr w:rsidR="004034D9" w:rsidRPr="00E252BC" w14:paraId="60874BA6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F74F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6B2E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09D79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0212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8. Personal medicine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5C87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5): $0;$25;$75;$150;$300</w:t>
            </w:r>
          </w:p>
        </w:tc>
      </w:tr>
      <w:tr w:rsidR="004034D9" w:rsidRPr="00E252BC" w14:paraId="07F141D3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0CC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Marshall, D. A., F. R. Johnson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F03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0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8DB4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lorecta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ance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screening test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167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How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done?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7039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stool; scope; barium enema; CT</w:t>
            </w:r>
          </w:p>
        </w:tc>
      </w:tr>
      <w:tr w:rsidR="004034D9" w:rsidRPr="00E252BC" w14:paraId="3DDCBDFA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F53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6C2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82BE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0FA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Is there pain or discomfort?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7F48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ld;sedative</w:t>
            </w:r>
            <w:proofErr w:type="spellEnd"/>
          </w:p>
        </w:tc>
      </w:tr>
      <w:tr w:rsidR="004034D9" w:rsidRPr="00E252BC" w14:paraId="66F83930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FEF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B0E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8B5C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624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How often will the screening test be done?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F2E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once; every 10 years; every 5 years; annual</w:t>
            </w:r>
          </w:p>
        </w:tc>
      </w:tr>
      <w:tr w:rsidR="004034D9" w:rsidRPr="00E252BC" w14:paraId="3EB3084E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6E10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686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97E0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A6D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What do I do to prepare?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6CF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ie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laxative;enema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</w:p>
        </w:tc>
      </w:tr>
      <w:tr w:rsidR="004034D9" w:rsidRPr="00E252BC" w14:paraId="494BBE7F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7F5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E34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7381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81F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5. If this screening test result is abnormal will an additional test be needed to confirm whether you have cancer? </w:t>
            </w: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ollow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-up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650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; yes</w:t>
            </w:r>
          </w:p>
        </w:tc>
      </w:tr>
      <w:tr w:rsidR="004034D9" w:rsidRPr="00E252BC" w14:paraId="78BA91A4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D8C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ADB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D4A6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5A3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6. If 10 people without cancer get this screening test, how many of them will the test say do have cancer? </w:t>
            </w: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pecificit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9E9C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50%; 80%; 90%</w:t>
            </w:r>
          </w:p>
        </w:tc>
      </w:tr>
      <w:tr w:rsidR="004034D9" w:rsidRPr="00E252BC" w14:paraId="1205B0ED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47A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7E8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5FFB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FC0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7. If 10 people with cancer get this screening test, how many of them will the test say do not have cancer? </w:t>
            </w: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nsitivit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5602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40%; 70%; 90%</w:t>
            </w:r>
          </w:p>
        </w:tc>
      </w:tr>
      <w:tr w:rsidR="004034D9" w:rsidRPr="00E252BC" w14:paraId="73F06AA7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2CE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1AE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8849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F7B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8. How many people who get this screening test have a complication (complication risk)?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E7C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; 1/100; 1/1000;1/10000</w:t>
            </w:r>
          </w:p>
        </w:tc>
      </w:tr>
      <w:tr w:rsidR="004034D9" w:rsidRPr="00E252BC" w14:paraId="1EEEBBC8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8781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lastRenderedPageBreak/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3C1B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0BDF5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35C6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9. What is the cost of the screening test to me(cost)?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DA34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$25; $100; $500; $1000</w:t>
            </w:r>
          </w:p>
        </w:tc>
      </w:tr>
      <w:tr w:rsidR="004034D9" w:rsidRPr="00E252BC" w14:paraId="1109AD6E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6B66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McTaggart-Cowan, H. M., P. Shi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89F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0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904C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sthma-relate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DD1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Number of symptom-free days per month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DDC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10;15;20;25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o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more</w:t>
            </w:r>
          </w:p>
        </w:tc>
      </w:tr>
      <w:tr w:rsidR="004034D9" w:rsidRPr="00E252BC" w14:paraId="430F44C0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06C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453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FC33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015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ail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osag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edic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C00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as-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eede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1; 2; 3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o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more</w:t>
            </w:r>
          </w:p>
        </w:tc>
      </w:tr>
      <w:tr w:rsidR="004034D9" w:rsidRPr="00E252BC" w14:paraId="01D5DE90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57C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924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1D34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460E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Out-of-pocket cost per month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6AA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20;40;80;160</w:t>
            </w:r>
          </w:p>
        </w:tc>
      </w:tr>
      <w:tr w:rsidR="004034D9" w:rsidRPr="00E252BC" w14:paraId="49B37726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EAA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757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51A0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A45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Number of thrush episodes per year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E905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; 1;2;3</w:t>
            </w:r>
          </w:p>
        </w:tc>
      </w:tr>
      <w:tr w:rsidR="004034D9" w:rsidRPr="00E252BC" w14:paraId="23C629F9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D31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A42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9FF4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067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5. Number of tremors/palpitation episodes per month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C85C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1;2;3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o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more</w:t>
            </w:r>
          </w:p>
        </w:tc>
      </w:tr>
      <w:tr w:rsidR="004034D9" w:rsidRPr="00E252BC" w14:paraId="2CD70CCA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4EBC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6259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AC9B5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167F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6. Number of inhalers used daily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E9AD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1;2;3</w:t>
            </w:r>
          </w:p>
        </w:tc>
      </w:tr>
      <w:tr w:rsidR="004034D9" w:rsidRPr="00E252BC" w14:paraId="60519D1A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5D5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Mentzakis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E., P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Stefanowska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1EF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8574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Drugs to treat orphan disease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82AC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The cost of treating a single patien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2B0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$12,000; $15,000; $50,000; $100,000</w:t>
            </w:r>
          </w:p>
        </w:tc>
      </w:tr>
      <w:tr w:rsidR="004034D9" w:rsidRPr="00E252BC" w14:paraId="14E4D000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E32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5BC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931F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A5D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The total cost of funding the drug program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F36C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$5 million total cost; $10 million total cost; $20 million total cost; $50 million total cost</w:t>
            </w:r>
          </w:p>
        </w:tc>
      </w:tr>
      <w:tr w:rsidR="004034D9" w:rsidRPr="00E252BC" w14:paraId="3863B82C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5EE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81A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7FDA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A873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The severity of the disease without treatmen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1645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riou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mpac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derat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mpact</w:t>
            </w:r>
            <w:proofErr w:type="spellEnd"/>
          </w:p>
        </w:tc>
      </w:tr>
      <w:tr w:rsidR="004034D9" w:rsidRPr="00E252BC" w14:paraId="703382E7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43E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DF8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69D2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8C4B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The impact of drug treatment on a patient’s health/life-years gained (LYG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113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15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year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1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year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5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year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1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year</w:t>
            </w:r>
            <w:proofErr w:type="spellEnd"/>
          </w:p>
        </w:tc>
      </w:tr>
      <w:tr w:rsidR="004034D9" w:rsidRPr="00E252BC" w14:paraId="79A3E7B9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CCB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02A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B20B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28E4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5. The cost of treating a single patient (CP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216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$1000; $5000; $10,000; $12,000</w:t>
            </w:r>
          </w:p>
        </w:tc>
      </w:tr>
      <w:tr w:rsidR="004034D9" w:rsidRPr="00E252BC" w14:paraId="6C72E910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ACF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D32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12FB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9AA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6. The total cost of funding the drug program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FFB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$50 million total cost; $100 million total cost; $150 million total cost; $200 million total cost</w:t>
            </w:r>
          </w:p>
        </w:tc>
      </w:tr>
      <w:tr w:rsidR="004034D9" w:rsidRPr="00E252BC" w14:paraId="445C0FC0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FAC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A65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5247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6A7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7. The severity of the disease without treatmen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1FA4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riou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mpac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derat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mpact</w:t>
            </w:r>
            <w:proofErr w:type="spellEnd"/>
          </w:p>
        </w:tc>
      </w:tr>
      <w:tr w:rsidR="004034D9" w:rsidRPr="00E252BC" w14:paraId="3C6FFB18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4FFE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3CB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5A1A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8E1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8. The impact of drug treatment on a patient’s health/life 15 years 15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years gained (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1C21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15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year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1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year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5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year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1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year</w:t>
            </w:r>
            <w:proofErr w:type="spellEnd"/>
          </w:p>
        </w:tc>
      </w:tr>
      <w:tr w:rsidR="004034D9" w:rsidRPr="00E252BC" w14:paraId="22F9F02D" w14:textId="77777777" w:rsidTr="00E252BC">
        <w:trPr>
          <w:trHeight w:val="450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A28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Mohamed, A. F., V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Kilambi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1AF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2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E59B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mmunoglobuli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s</w:t>
            </w:r>
            <w:proofErr w:type="spellEnd"/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2E0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How you (your child) take(s) each treatment (mode of administration)?</w:t>
            </w:r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3AD3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self-administer; appointment with a healthcare professional</w:t>
            </w:r>
          </w:p>
        </w:tc>
      </w:tr>
      <w:tr w:rsidR="004034D9" w:rsidRPr="00E252BC" w14:paraId="1B8B7E0D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C14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370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61C9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D1E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How often (your child) take(s) each treatment (frequency)?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A7F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once a month; twice a month; four times a month</w:t>
            </w:r>
          </w:p>
        </w:tc>
      </w:tr>
      <w:tr w:rsidR="004034D9" w:rsidRPr="00E252BC" w14:paraId="300B191A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86B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446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D953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186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Where you (your child) take(s) the treatment (location)?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F9F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home; doctor's office, hospital or clinic</w:t>
            </w:r>
          </w:p>
        </w:tc>
      </w:tr>
      <w:tr w:rsidR="004034D9" w:rsidRPr="00E252BC" w14:paraId="7D954850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BFE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005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C153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2E4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Number of needle sticks per treatmen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8572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; 1;2;4</w:t>
            </w:r>
          </w:p>
        </w:tc>
      </w:tr>
      <w:tr w:rsidR="004034D9" w:rsidRPr="00E252BC" w14:paraId="15CA9370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425A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lastRenderedPageBreak/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4D2B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B514B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8A6F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5. Time to take each treatment (treatment duration)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94C2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; 2h; 4h;6h</w:t>
            </w:r>
          </w:p>
        </w:tc>
      </w:tr>
      <w:tr w:rsidR="004034D9" w:rsidRPr="00E252BC" w14:paraId="3BAA88C0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F67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Mohamed, A. F., Johnson, F.R.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329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FA2A4" w14:textId="77777777" w:rsidR="004034D9" w:rsidRPr="00E252BC" w:rsidRDefault="004034D9" w:rsidP="000B17D1">
            <w:pPr>
              <w:spacing w:line="240" w:lineRule="auto"/>
              <w:rPr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sz w:val="16"/>
                <w:szCs w:val="16"/>
                <w:lang w:val="es-ES" w:eastAsia="es-ES"/>
              </w:rPr>
              <w:t>Chronic</w:t>
            </w:r>
            <w:proofErr w:type="spellEnd"/>
            <w:r w:rsidRPr="00E252BC">
              <w:rPr>
                <w:sz w:val="16"/>
                <w:szCs w:val="16"/>
                <w:lang w:val="es-ES" w:eastAsia="es-ES"/>
              </w:rPr>
              <w:t xml:space="preserve"> hepatitis B </w:t>
            </w:r>
            <w:proofErr w:type="spellStart"/>
            <w:r w:rsidRPr="00E252BC">
              <w:rPr>
                <w:sz w:val="16"/>
                <w:szCs w:val="16"/>
                <w:lang w:val="es-ES" w:eastAsia="es-ES"/>
              </w:rPr>
              <w:t>treatments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4FB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How long the medication has been studied (weight of evidence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B73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6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year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3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year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1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year</w:t>
            </w:r>
            <w:proofErr w:type="spellEnd"/>
          </w:p>
        </w:tc>
      </w:tr>
      <w:tr w:rsidR="004034D9" w:rsidRPr="00E252BC" w14:paraId="41239A47" w14:textId="77777777" w:rsidTr="00E252BC">
        <w:trPr>
          <w:trHeight w:val="9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CFF3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0C0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4A9A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E42D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Probability that the patient's viral load remains undetectable for 5 years, with possible histological improvement or reversal of disease progression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708A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3): 95 out of 100 (95%); 80 out of 100 (80%); 70 out of 100 (70%); </w:t>
            </w:r>
          </w:p>
        </w:tc>
      </w:tr>
      <w:tr w:rsidR="004034D9" w:rsidRPr="00E252BC" w14:paraId="4A8EA374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64D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7E2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B3CD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DC9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5-year treatment-related risk of a fracture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27AD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4): none; 1 out of 100 (1%); 5 out of 100 (5%); 10 out of 100 (10%); </w:t>
            </w:r>
          </w:p>
        </w:tc>
      </w:tr>
      <w:tr w:rsidR="004034D9" w:rsidRPr="00E252BC" w14:paraId="168BDDD3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78D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0EC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4666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025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5-year treatment-related risk of renal insufficiency, where a fracture has not been detected ye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C98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4): none; 1 out of 100 (1%); 5 out of 100 (5%); 10 out of 100 (10%); </w:t>
            </w:r>
          </w:p>
        </w:tc>
      </w:tr>
      <w:tr w:rsidR="004034D9" w:rsidRPr="00E252BC" w14:paraId="2FD10339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9929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9616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EA8F4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6542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5. Personal cost to the patient each month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6539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€0; €10; €25; €75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o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€150</w:t>
            </w:r>
          </w:p>
        </w:tc>
      </w:tr>
      <w:tr w:rsidR="00073702" w:rsidRPr="00E252BC" w14:paraId="05EE71C7" w14:textId="77777777" w:rsidTr="00E252BC">
        <w:trPr>
          <w:trHeight w:val="675"/>
        </w:trPr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56CDD" w14:textId="77777777" w:rsidR="00073702" w:rsidRPr="00E252BC" w:rsidRDefault="00073702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Morel</w:t>
            </w:r>
            <w:r w:rsidR="007D37F2"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T., </w:t>
            </w:r>
            <w:proofErr w:type="spellStart"/>
            <w:r w:rsidR="007D37F2"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Aymé</w:t>
            </w:r>
            <w:proofErr w:type="spellEnd"/>
            <w:r w:rsidR="007D37F2"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., et al.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E14E1" w14:textId="77777777" w:rsidR="00073702" w:rsidRPr="00E252BC" w:rsidRDefault="007D37F2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2016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3D73A" w14:textId="77777777" w:rsidR="00073702" w:rsidRPr="00E252BC" w:rsidRDefault="007D37F2" w:rsidP="000B17D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Medicines in rare diseases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4A917" w14:textId="77777777" w:rsidR="00073702" w:rsidRPr="00E252BC" w:rsidRDefault="007D37F2" w:rsidP="000B17D1">
            <w:pPr>
              <w:pStyle w:val="Prrafodelista"/>
              <w:numPr>
                <w:ilvl w:val="0"/>
                <w:numId w:val="21"/>
              </w:num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Chance that the medicine will work</w:t>
            </w:r>
          </w:p>
          <w:p w14:paraId="0B07D7C9" w14:textId="77777777" w:rsidR="007D37F2" w:rsidRPr="00E252BC" w:rsidRDefault="004E4D09" w:rsidP="000B17D1">
            <w:pPr>
              <w:pStyle w:val="Prrafodelista"/>
              <w:numPr>
                <w:ilvl w:val="0"/>
                <w:numId w:val="21"/>
              </w:num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Expected health improvement</w:t>
            </w:r>
          </w:p>
          <w:p w14:paraId="46EDFA62" w14:textId="77777777" w:rsidR="004E4D09" w:rsidRPr="00E252BC" w:rsidRDefault="004E4D09" w:rsidP="000B17D1">
            <w:pPr>
              <w:pStyle w:val="Prrafodelista"/>
              <w:numPr>
                <w:ilvl w:val="0"/>
                <w:numId w:val="21"/>
              </w:num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Risk of moderate side effects</w:t>
            </w:r>
          </w:p>
          <w:p w14:paraId="32AB5C91" w14:textId="77777777" w:rsidR="004E4D09" w:rsidRPr="00E252BC" w:rsidRDefault="004E4D09" w:rsidP="000B17D1">
            <w:pPr>
              <w:pStyle w:val="Prrafodelista"/>
              <w:numPr>
                <w:ilvl w:val="0"/>
                <w:numId w:val="21"/>
              </w:num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Risk of serious side effects</w:t>
            </w:r>
          </w:p>
          <w:p w14:paraId="730AEDC8" w14:textId="77777777" w:rsidR="004E4D09" w:rsidRPr="00E252BC" w:rsidRDefault="004E4D09" w:rsidP="000B17D1">
            <w:pPr>
              <w:pStyle w:val="Prrafodelista"/>
              <w:numPr>
                <w:ilvl w:val="0"/>
                <w:numId w:val="21"/>
              </w:num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Treatment duration</w:t>
            </w:r>
          </w:p>
          <w:p w14:paraId="0550F9F6" w14:textId="77777777" w:rsidR="004E4D09" w:rsidRPr="00E252BC" w:rsidRDefault="004E4D09" w:rsidP="000B17D1">
            <w:pPr>
              <w:pStyle w:val="Prrafodelista"/>
              <w:numPr>
                <w:ilvl w:val="0"/>
                <w:numId w:val="21"/>
              </w:num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Burden of treatment</w:t>
            </w:r>
          </w:p>
          <w:p w14:paraId="0E91FFDA" w14:textId="77777777" w:rsidR="004E4D09" w:rsidRPr="00E252BC" w:rsidRDefault="004E4D09" w:rsidP="000B17D1">
            <w:pPr>
              <w:pStyle w:val="Prrafodelista"/>
              <w:numPr>
                <w:ilvl w:val="0"/>
                <w:numId w:val="21"/>
              </w:num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Ability to conduct usual activities while on treatment</w:t>
            </w:r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10B7D" w14:textId="77777777" w:rsidR="00073702" w:rsidRPr="00E252BC" w:rsidRDefault="007D37F2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10%; 45%; and, 80%</w:t>
            </w:r>
          </w:p>
          <w:p w14:paraId="32F28437" w14:textId="77777777" w:rsidR="004E4D09" w:rsidRPr="00E252BC" w:rsidRDefault="004E4D0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</w:p>
          <w:p w14:paraId="1CC7089A" w14:textId="77777777" w:rsidR="007D37F2" w:rsidRPr="00E252BC" w:rsidRDefault="004E4D0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not worse; health improvements; and disease-free</w:t>
            </w:r>
          </w:p>
          <w:p w14:paraId="1AA1AE86" w14:textId="77777777" w:rsidR="004E4D09" w:rsidRPr="00E252BC" w:rsidRDefault="004E4D0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</w:p>
          <w:p w14:paraId="47B11575" w14:textId="77777777" w:rsidR="004E4D09" w:rsidRPr="00E252BC" w:rsidRDefault="004E4D0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80%; 30%; and, 10%</w:t>
            </w:r>
          </w:p>
          <w:p w14:paraId="6F910DFB" w14:textId="77777777" w:rsidR="004E4D09" w:rsidRPr="00E252BC" w:rsidRDefault="004E4D0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</w:p>
          <w:p w14:paraId="2AD24647" w14:textId="77777777" w:rsidR="004E4D09" w:rsidRPr="00E252BC" w:rsidRDefault="004E4D0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30%; 15%; and, 1%</w:t>
            </w:r>
          </w:p>
          <w:p w14:paraId="5FDEE171" w14:textId="77777777" w:rsidR="004E4D09" w:rsidRPr="00E252BC" w:rsidRDefault="004E4D0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whole life; 12-24 months; and, &lt;6 months</w:t>
            </w:r>
          </w:p>
          <w:p w14:paraId="047B891E" w14:textId="77777777" w:rsidR="004E4D09" w:rsidRPr="00E252BC" w:rsidRDefault="004E4D0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inpatient care, monthly; outpatient care, weekly; and, home, daily</w:t>
            </w:r>
          </w:p>
          <w:p w14:paraId="1247E7F1" w14:textId="77777777" w:rsidR="004E4D09" w:rsidRPr="00E252BC" w:rsidRDefault="004E4D0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unable; some problem; and, no problem</w:t>
            </w:r>
          </w:p>
          <w:p w14:paraId="6B99CA30" w14:textId="77777777" w:rsidR="004E4D09" w:rsidRPr="00E252BC" w:rsidRDefault="004E4D0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4034D9" w:rsidRPr="00E252BC" w14:paraId="740BB06D" w14:textId="77777777" w:rsidTr="00E252BC">
        <w:trPr>
          <w:trHeight w:val="675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86C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Mühlbacher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A. C., I. Rudolph, et al. 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75E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2009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30C0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Attention-Deficit/Hyperactivity Disorder treatment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E10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Duration of effect</w:t>
            </w:r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C97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long (all day); short (half day)</w:t>
            </w:r>
          </w:p>
        </w:tc>
      </w:tr>
      <w:tr w:rsidR="004034D9" w:rsidRPr="00E252BC" w14:paraId="7215453A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C34A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58E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BBAB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B5D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id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ffect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D28D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loss of weight occurs; none</w:t>
            </w:r>
          </w:p>
        </w:tc>
      </w:tr>
      <w:tr w:rsidR="004034D9" w:rsidRPr="00E252BC" w14:paraId="4F7D65BF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C2F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A7E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37CD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88F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osag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/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osag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orm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65E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always the same; variable, combinable</w:t>
            </w:r>
          </w:p>
        </w:tc>
      </w:tr>
      <w:tr w:rsidR="004034D9" w:rsidRPr="00E252BC" w14:paraId="1D7B74B4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42E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7A3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39C7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719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iscre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3A63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intake of drug obvious; intake of drug not obvious</w:t>
            </w:r>
          </w:p>
        </w:tc>
      </w:tr>
      <w:tr w:rsidR="004034D9" w:rsidRPr="00E252BC" w14:paraId="32F628B6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8DB2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749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51C3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7ABB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motiona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tat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677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mood swings may occur; no mood swings</w:t>
            </w:r>
          </w:p>
        </w:tc>
      </w:tr>
      <w:tr w:rsidR="004034D9" w:rsidRPr="00E252BC" w14:paraId="0F78A4D0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4A32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43BF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2CD43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6DE6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Social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itu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F291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no problems with friends, hobbies; problems with friends, hobbies</w:t>
            </w:r>
          </w:p>
        </w:tc>
      </w:tr>
      <w:tr w:rsidR="004034D9" w:rsidRPr="00B6579C" w14:paraId="1794A489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754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Opuni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M., D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Bishai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546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2AA7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ntiretrovira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herapy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1B0E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Price per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7CE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5): ZAR50; ZAR400; ZAR600; ZAR800; ZAR1200</w:t>
            </w:r>
          </w:p>
        </w:tc>
      </w:tr>
      <w:tr w:rsidR="004034D9" w:rsidRPr="00E252BC" w14:paraId="1C956897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C8C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40A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A35B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8E6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Waiting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time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8BD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30min; 2h; 5h</w:t>
            </w:r>
          </w:p>
        </w:tc>
      </w:tr>
      <w:tr w:rsidR="004034D9" w:rsidRPr="00E252BC" w14:paraId="051C0C69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316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lastRenderedPageBreak/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763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4C7E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53A3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HIV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linic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branding 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09C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3): not branded as HIV clinic in any way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discritely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branded as HIV clinic; clearly branded as HIV clinic</w:t>
            </w:r>
          </w:p>
        </w:tc>
      </w:tr>
      <w:tr w:rsidR="004034D9" w:rsidRPr="00E252BC" w14:paraId="3FA46CCA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4C7F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78AC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A38B1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B13C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Staf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ttitud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24B6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3): kind, respectful sympathetic; indifferent,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enither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kind nor rude; rude, disrespectful, unsympathetic</w:t>
            </w:r>
          </w:p>
        </w:tc>
      </w:tr>
      <w:tr w:rsidR="004034D9" w:rsidRPr="00E252BC" w14:paraId="09044DCA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533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Palumbo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A., P. De La Fuente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D93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BFF5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Infertility treatment (ovarian stimulating hormones)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060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1. Safety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6B2C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afe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les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afe</w:t>
            </w:r>
            <w:proofErr w:type="spellEnd"/>
          </w:p>
        </w:tc>
      </w:tr>
      <w:tr w:rsidR="004034D9" w:rsidRPr="00E252BC" w14:paraId="0505F0A5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F04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F95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72EE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40A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ffectivenes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F9C9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more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ffectiv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les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ffective</w:t>
            </w:r>
            <w:proofErr w:type="spellEnd"/>
          </w:p>
        </w:tc>
      </w:tr>
      <w:tr w:rsidR="004034D9" w:rsidRPr="00E252BC" w14:paraId="6E09505A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A37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B91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9A60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471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dministr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050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more friendly administration of treatment; less friendly administration of treatment</w:t>
            </w:r>
          </w:p>
        </w:tc>
      </w:tr>
      <w:tr w:rsidR="004034D9" w:rsidRPr="00E252BC" w14:paraId="2328A403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8E1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233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879A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F91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4. Price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107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&lt;€1000; €1000€1500; €1500-€2000; &lt;€2000</w:t>
            </w:r>
          </w:p>
        </w:tc>
      </w:tr>
      <w:tr w:rsidR="004034D9" w:rsidRPr="00E252BC" w14:paraId="72E01C8E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8D2F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3343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65EE1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B4A8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atien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-doctor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form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haring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7388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your physician informs you about possible alternative treatments; your physician does not inform you about possible alternative treatments</w:t>
            </w:r>
          </w:p>
        </w:tc>
      </w:tr>
      <w:tr w:rsidR="004034D9" w:rsidRPr="00E252BC" w14:paraId="7B7F136E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766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Pereira, C.C.A,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Mulligan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, M.,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851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0BEB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jectabl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influenza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vaccine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F8C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peed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2CDD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6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c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90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c</w:t>
            </w:r>
            <w:proofErr w:type="spellEnd"/>
          </w:p>
        </w:tc>
      </w:tr>
      <w:tr w:rsidR="004034D9" w:rsidRPr="00E252BC" w14:paraId="103DDAE4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65D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8F5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92EC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AC9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himerosal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EC37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himerosa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no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himerosal</w:t>
            </w:r>
            <w:proofErr w:type="spellEnd"/>
          </w:p>
        </w:tc>
      </w:tr>
      <w:tr w:rsidR="004034D9" w:rsidRPr="00E252BC" w14:paraId="0151E73A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1FD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573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78F7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571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ntamin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isk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3CC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high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low</w:t>
            </w:r>
            <w:proofErr w:type="spellEnd"/>
          </w:p>
        </w:tc>
      </w:tr>
      <w:tr w:rsidR="004034D9" w:rsidRPr="00E252BC" w14:paraId="3A64EAC7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3C3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E0E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AB17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213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4. Storage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D01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larg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mall</w:t>
            </w:r>
            <w:proofErr w:type="spellEnd"/>
          </w:p>
        </w:tc>
      </w:tr>
      <w:tr w:rsidR="004034D9" w:rsidRPr="00E252BC" w14:paraId="497DB778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9C8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9E6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E2B4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E929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epar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tep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72B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an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ew</w:t>
            </w:r>
            <w:proofErr w:type="spellEnd"/>
          </w:p>
        </w:tc>
      </w:tr>
      <w:tr w:rsidR="004034D9" w:rsidRPr="00E252BC" w14:paraId="22D54EE9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454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374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F056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B76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osing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rror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B23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high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obabilit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low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obability</w:t>
            </w:r>
            <w:proofErr w:type="spellEnd"/>
          </w:p>
        </w:tc>
      </w:tr>
      <w:tr w:rsidR="004034D9" w:rsidRPr="00E252BC" w14:paraId="4BCFF898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137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A4E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9028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2CF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7. Price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BD3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$10.00 per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os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$12.50 per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ose</w:t>
            </w:r>
            <w:proofErr w:type="spellEnd"/>
          </w:p>
        </w:tc>
      </w:tr>
      <w:tr w:rsidR="004034D9" w:rsidRPr="00E252BC" w14:paraId="210FBF74" w14:textId="77777777" w:rsidTr="00E252BC">
        <w:trPr>
          <w:trHeight w:val="675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CFD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pt-BR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pt-BR" w:eastAsia="es-ES"/>
              </w:rPr>
              <w:t>Petrou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pt-BR" w:eastAsia="es-ES"/>
              </w:rPr>
              <w:t xml:space="preserve">, S. and E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pt-BR" w:eastAsia="es-ES"/>
              </w:rPr>
              <w:t>McIntosh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pt-BR" w:eastAsia="es-ES"/>
              </w:rPr>
              <w:t xml:space="preserve"> 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1EC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09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4AB6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Surgical and medical management for miscarriage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0CE8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Time spent at hospital receiving treatment</w:t>
            </w:r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2D1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overnight; half a day; 1 day</w:t>
            </w:r>
          </w:p>
        </w:tc>
      </w:tr>
      <w:tr w:rsidR="004034D9" w:rsidRPr="00E252BC" w14:paraId="1940A837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79A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554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BB16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698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Leve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ai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xperienced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37F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low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derat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vere</w:t>
            </w:r>
            <w:proofErr w:type="spellEnd"/>
          </w:p>
        </w:tc>
      </w:tr>
      <w:tr w:rsidR="004034D9" w:rsidRPr="00E252BC" w14:paraId="685DAEE1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F80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31A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DEED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8F2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Number of days bleeding after treatmen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4CDF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3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ay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8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ay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14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ays</w:t>
            </w:r>
            <w:proofErr w:type="spellEnd"/>
          </w:p>
        </w:tc>
      </w:tr>
      <w:tr w:rsidR="004034D9" w:rsidRPr="00E252BC" w14:paraId="592452C5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D22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983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7D6B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5CDF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Time taken to return to normal activities after treatmen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D39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1-2 days; 3-4 days; 5-6 days; 7 days or more</w:t>
            </w:r>
          </w:p>
        </w:tc>
      </w:tr>
      <w:tr w:rsidR="004034D9" w:rsidRPr="00E252BC" w14:paraId="7F4C97CB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46A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5A0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C28E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979B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5.Cost of treatment to women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0E8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£50; £150; £250</w:t>
            </w:r>
          </w:p>
        </w:tc>
      </w:tr>
      <w:tr w:rsidR="004034D9" w:rsidRPr="00E252BC" w14:paraId="6B21407C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84FA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41B0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4D83D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837C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6. Chance of complications requiring more time or readmission to hospital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FE71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very unlikely; quite unlikely; unlikely</w:t>
            </w:r>
          </w:p>
        </w:tc>
      </w:tr>
      <w:tr w:rsidR="004034D9" w:rsidRPr="00E252BC" w14:paraId="527F1E39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3BAC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Pieterse, A. H., A. M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Stiggelbout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,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17B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4F88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with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adiotherapy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81E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urvival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38F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2): 40% (prob with surgery); 60% prob with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PRT+surgery</w:t>
            </w:r>
            <w:proofErr w:type="spellEnd"/>
          </w:p>
        </w:tc>
      </w:tr>
      <w:tr w:rsidR="004034D9" w:rsidRPr="00E252BC" w14:paraId="4FCE237F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7422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BD0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D1D3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5B95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2. Local control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197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2): 56% (prob with surgery); 68% prob with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PRT+surgery</w:t>
            </w:r>
            <w:proofErr w:type="spellEnd"/>
          </w:p>
        </w:tc>
      </w:tr>
      <w:tr w:rsidR="004034D9" w:rsidRPr="00E252BC" w14:paraId="58F84300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AD5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lastRenderedPageBreak/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5D5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7BD6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BFA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Sexual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ysfunc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9D2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2): 15% (prob with surgery); 22% prob with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PRT+surgery</w:t>
            </w:r>
            <w:proofErr w:type="spellEnd"/>
          </w:p>
        </w:tc>
      </w:tr>
      <w:tr w:rsidR="004034D9" w:rsidRPr="00E252BC" w14:paraId="7264ADD1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F42A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D9AF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D012A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8B82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continenc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CC8E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2): 89% (prob with surgery); 89-100% prob with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PRT+surgery</w:t>
            </w:r>
            <w:proofErr w:type="spellEnd"/>
          </w:p>
        </w:tc>
      </w:tr>
      <w:tr w:rsidR="004034D9" w:rsidRPr="00E252BC" w14:paraId="682575A6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31F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Pignone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M. P., A. T. Brenner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F70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F2A9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lorecta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ance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screening test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317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Ability to reduce colorectal incidence and mortality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FAB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40%; 60%; 80%</w:t>
            </w:r>
          </w:p>
        </w:tc>
      </w:tr>
      <w:tr w:rsidR="004034D9" w:rsidRPr="00E252BC" w14:paraId="31BDE3F0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F4C3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2EA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59D0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C7F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iscomfor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323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l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derate</w:t>
            </w:r>
            <w:proofErr w:type="spellEnd"/>
          </w:p>
        </w:tc>
      </w:tr>
      <w:tr w:rsidR="004034D9" w:rsidRPr="00E252BC" w14:paraId="3A6B9438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E290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FBC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206A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67C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atur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tes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A2A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no prep time, home test, no recovery time; 1/2 day prep time, test in medical facility, 1h recovery; 1 day prep time, test in medical facility; 24h recovery</w:t>
            </w:r>
          </w:p>
        </w:tc>
      </w:tr>
      <w:tr w:rsidR="004034D9" w:rsidRPr="00E252BC" w14:paraId="37005004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00F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98D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F588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FB4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requency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8A2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every year; every 5 years; every 10 years</w:t>
            </w:r>
          </w:p>
        </w:tc>
      </w:tr>
      <w:tr w:rsidR="004034D9" w:rsidRPr="00E252BC" w14:paraId="57465BCF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6C5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0D7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E6F3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D860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5. Risk of major complications over 10 year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3D2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1/10000; 10/10000;50/10000</w:t>
            </w:r>
          </w:p>
        </w:tc>
      </w:tr>
      <w:tr w:rsidR="004034D9" w:rsidRPr="00E252BC" w14:paraId="111551A4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CFA8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4D1B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CDE87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C03A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6. Out of pocket costs over 10 years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5297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$100; $250; $500</w:t>
            </w:r>
          </w:p>
        </w:tc>
      </w:tr>
      <w:tr w:rsidR="004034D9" w:rsidRPr="00E252BC" w14:paraId="7FF767AF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C11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Pisa, G., S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Freytag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784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F3AD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for COPD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332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yspnea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525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5): Never dyspnea, except on strong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exertion; Dyspnea on exertion; Dyspnea at normal walking pace; Dyspnea on slight effort; Dyspnea even at rest</w:t>
            </w:r>
          </w:p>
        </w:tc>
      </w:tr>
      <w:tr w:rsidR="004034D9" w:rsidRPr="00E252BC" w14:paraId="46539FF3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987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CD4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5E1E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F42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Performance capability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(bodily resilience) due to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COPD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A3DD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5): No restriction; Slight restriction; Moderate restriction; Strong restriction; Very strong restriction</w:t>
            </w:r>
          </w:p>
        </w:tc>
      </w:tr>
      <w:tr w:rsidR="004034D9" w:rsidRPr="00E252BC" w14:paraId="3AD63A3D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F94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137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6C3A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D9A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Sleep quality due to COPD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8CE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Sleep through; Awake rarely; Awake often; Awake very often</w:t>
            </w:r>
          </w:p>
        </w:tc>
      </w:tr>
      <w:tr w:rsidR="004034D9" w:rsidRPr="00E252BC" w14:paraId="3FD4B14D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FD5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E1E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11E1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C891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Onset of action of the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medication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4E3D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Within 5 minutes; Within 10 minutes; Within 15 minutes; Within 30 minutes</w:t>
            </w:r>
          </w:p>
        </w:tc>
      </w:tr>
      <w:tr w:rsidR="004034D9" w:rsidRPr="00E252BC" w14:paraId="3163CB5A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B1C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4B8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E50C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424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5. Frequency of administration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of the medication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484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1 x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ail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2 x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aily</w:t>
            </w:r>
            <w:proofErr w:type="spellEnd"/>
          </w:p>
        </w:tc>
      </w:tr>
      <w:tr w:rsidR="004034D9" w:rsidRPr="00E252BC" w14:paraId="77F41268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0E9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A67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3229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8C6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6. Health state after awakening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(day start) due to COPD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C54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5): Normal (no impairment); Slight impairment; Moderate impairment; Strong impairment; Very strong impairment</w:t>
            </w:r>
          </w:p>
        </w:tc>
      </w:tr>
      <w:tr w:rsidR="004034D9" w:rsidRPr="00E252BC" w14:paraId="794444EF" w14:textId="77777777" w:rsidTr="00E252BC">
        <w:trPr>
          <w:trHeight w:val="11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0E2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B71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623A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952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7. Emotional state due to COPD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base medication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(no emergency spray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E5D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Permanently worried that the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efficacy of the medication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decreases during the day; Good feeling that the efficacy of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the medication remains the same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during the day</w:t>
            </w:r>
          </w:p>
        </w:tc>
      </w:tr>
      <w:tr w:rsidR="004034D9" w:rsidRPr="00E252BC" w14:paraId="09AE3519" w14:textId="77777777" w:rsidTr="00E252BC">
        <w:trPr>
          <w:trHeight w:val="675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860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Regier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D. A., C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Diorio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991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2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7370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Antibiotic prophylaxis in pediatric oncology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128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Chances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fection</w:t>
            </w:r>
            <w:proofErr w:type="spellEnd"/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E97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10;30;50;70</w:t>
            </w:r>
          </w:p>
        </w:tc>
      </w:tr>
      <w:tr w:rsidR="004034D9" w:rsidRPr="00E252BC" w14:paraId="32745EA3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B78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9FC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6076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F00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Chances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eath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6FE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0.1;1;3;5</w:t>
            </w:r>
          </w:p>
        </w:tc>
      </w:tr>
      <w:tr w:rsidR="004034D9" w:rsidRPr="00E252BC" w14:paraId="26CB5650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60C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18F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AACC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EB9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Chances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id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ffect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009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5;15;25;50</w:t>
            </w:r>
          </w:p>
        </w:tc>
      </w:tr>
      <w:tr w:rsidR="004034D9" w:rsidRPr="00E252BC" w14:paraId="3E57A858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AF54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AA2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CF36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1E68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out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dministr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4A9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1 oral OD; 1 oral BID; 2 oral: 1 TID and 1 BID</w:t>
            </w:r>
          </w:p>
        </w:tc>
      </w:tr>
      <w:tr w:rsidR="004034D9" w:rsidRPr="00E252BC" w14:paraId="4E2401DA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201A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51FC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82030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AA0D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harmacotherapy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969F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$100; $200; $400; $700</w:t>
            </w:r>
          </w:p>
        </w:tc>
      </w:tr>
      <w:tr w:rsidR="004034D9" w:rsidRPr="00E252BC" w14:paraId="0724BC8E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D43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lastRenderedPageBreak/>
              <w:t xml:space="preserve">Ryan, M. and V. Watson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5CB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0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08F0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Chlamydia screening test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087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1.Place of screening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AB2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4): family planning clinic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genito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-urinary medicine clinic; your general practitioner; at home</w:t>
            </w:r>
          </w:p>
        </w:tc>
      </w:tr>
      <w:tr w:rsidR="004034D9" w:rsidRPr="00E252BC" w14:paraId="36DF636C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4EB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354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3594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5139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yp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screening tes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9DE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full pelvic examination; perineal swab; urine test</w:t>
            </w:r>
          </w:p>
        </w:tc>
      </w:tr>
      <w:tr w:rsidR="004034D9" w:rsidRPr="00E252BC" w14:paraId="3E9F3D45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06B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7F1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0731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AF60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Cost to you of screening tes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E30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£0; £5;£10; £25</w:t>
            </w:r>
          </w:p>
        </w:tc>
      </w:tr>
      <w:tr w:rsidR="004034D9" w:rsidRPr="00E252BC" w14:paraId="2A92E48A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47D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2A1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7BC7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9C2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Risk of pelvic inflammatory disease (PID) if you have Chlamydia and are not treated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B71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0%; 5%, 10%; 25%</w:t>
            </w:r>
          </w:p>
        </w:tc>
      </w:tr>
      <w:tr w:rsidR="004034D9" w:rsidRPr="00E252BC" w14:paraId="6BAE0EB5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6423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65D9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B24DF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6C9B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5. Support of a trained health-care advisor when you receive you test results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52D0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yes; no</w:t>
            </w:r>
          </w:p>
        </w:tc>
      </w:tr>
      <w:tr w:rsidR="004034D9" w:rsidRPr="00E252BC" w14:paraId="65DE2161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1E9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Ryan, M., V. Watson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F21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0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09D3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Bowe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ance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screening test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5C0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How long people must restrict their diet for before having the screening tes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C3C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1;2;3</w:t>
            </w:r>
          </w:p>
        </w:tc>
      </w:tr>
      <w:tr w:rsidR="004034D9" w:rsidRPr="00E252BC" w14:paraId="3CDBBCC8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36FE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35A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F078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D6C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How likely it is that the tests will suggest that someone has cancer when in fact the person does no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F4DE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8//1000; 15/1000;20/1000</w:t>
            </w:r>
          </w:p>
        </w:tc>
      </w:tr>
      <w:tr w:rsidR="004034D9" w:rsidRPr="00E252BC" w14:paraId="0D0EB830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0AC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C1D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0785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A6C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The cost of the tes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0B5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£16; £32; £48</w:t>
            </w:r>
          </w:p>
        </w:tc>
      </w:tr>
      <w:tr w:rsidR="004034D9" w:rsidRPr="00E252BC" w14:paraId="5DC94E22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CCA0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F380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36057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C8FA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Whether people are told when their test results are normal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FE96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yes; no</w:t>
            </w:r>
          </w:p>
        </w:tc>
      </w:tr>
      <w:tr w:rsidR="004034D9" w:rsidRPr="00E252BC" w14:paraId="5632E29D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7600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Sadique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M. Z., N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Devlin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685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EF19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Vaccin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gains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fec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iseases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8D0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Vaccin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7D0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rotavirus (mild infection); invasive pneumococcal disease (severe but rare disease); non-invasive pneumococcal disease (disease with moderate incidence and severity)</w:t>
            </w:r>
          </w:p>
        </w:tc>
      </w:tr>
      <w:tr w:rsidR="004034D9" w:rsidRPr="00E252BC" w14:paraId="1205F8CF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C962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905F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B6F71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26B8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No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vaccin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3CDA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rotavirus (mild infection); invasive pneumococcal disease (severe but rare disease); non-invasive pneumococcal disease (disease with moderate incidence and severity)</w:t>
            </w:r>
          </w:p>
        </w:tc>
      </w:tr>
      <w:tr w:rsidR="004034D9" w:rsidRPr="00E252BC" w14:paraId="05F02E52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CEF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Sassi, F.  And McKee, M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317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0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D9A3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iagnostic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test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2425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Positive predictive value (proportion of those with a positive test who are suitable for surgery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6ED7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90%; 98%; 100%</w:t>
            </w:r>
          </w:p>
        </w:tc>
      </w:tr>
      <w:tr w:rsidR="004034D9" w:rsidRPr="00E252BC" w14:paraId="19EAF536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B59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255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253E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923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Negative predictive value (proportion with a negative test unsuitable for surgery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19A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90%; 98%; 100%</w:t>
            </w:r>
          </w:p>
        </w:tc>
      </w:tr>
      <w:tr w:rsidR="004034D9" w:rsidRPr="00E252BC" w14:paraId="5375A152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DCE6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A26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6565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AE5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Risk of a serious adverse outcome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AAB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0%; 1%</w:t>
            </w:r>
          </w:p>
        </w:tc>
      </w:tr>
      <w:tr w:rsidR="004034D9" w:rsidRPr="00E252BC" w14:paraId="572233A7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ABB6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343F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44334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EFF2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novativ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echnologie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E8FE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novativ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echnolog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stablishe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echnology</w:t>
            </w:r>
            <w:proofErr w:type="spellEnd"/>
          </w:p>
        </w:tc>
      </w:tr>
      <w:tr w:rsidR="004034D9" w:rsidRPr="00E252BC" w14:paraId="4B439409" w14:textId="77777777" w:rsidTr="00E252BC">
        <w:trPr>
          <w:trHeight w:val="13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47F1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lastRenderedPageBreak/>
              <w:t>Shafey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M., S. M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Lupichuk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,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2F2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7178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Treatment for relapsed follicular lymphoma (chemotherapy and radioimmunotherap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D810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Administr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B1F1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4):outpatient and oral treatment every 28 days x 6 cycles; outpatient day 1 and day 8 only; hospitalization with treatment through central line x 6 days; hospitalization treatment through central line x 6 days immunosuppressive medications </w:t>
            </w:r>
          </w:p>
        </w:tc>
      </w:tr>
      <w:tr w:rsidR="004034D9" w:rsidRPr="00E252BC" w14:paraId="50B6587B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2F45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63A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EEFF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9379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2. Survival free of relapse side effect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79A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10-15%; 50%</w:t>
            </w:r>
          </w:p>
        </w:tc>
      </w:tr>
      <w:tr w:rsidR="004034D9" w:rsidRPr="00E252BC" w14:paraId="3C94E023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D4BD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32D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199A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5CB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id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ffect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58B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1/5 hospitalized; 1/10 hospitalized; 3 weeks in hospital; 4 weeks in hospital</w:t>
            </w:r>
          </w:p>
        </w:tc>
      </w:tr>
      <w:tr w:rsidR="004034D9" w:rsidRPr="00E252BC" w14:paraId="38BF3C1A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7640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514B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A7B45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DAED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Health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8598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$5000; $25000; $50000; $150000</w:t>
            </w:r>
          </w:p>
        </w:tc>
      </w:tr>
      <w:tr w:rsidR="004034D9" w:rsidRPr="00E252BC" w14:paraId="02B8AAB5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83C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Skjoldborg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U. S., J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Lauridsen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CE1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0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5711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Treatment for rheumatoid arthritis (TNF-alpha blockers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A7D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ur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rning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tiffnes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235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6):0;5;30;60;90;120</w:t>
            </w:r>
          </w:p>
        </w:tc>
      </w:tr>
      <w:tr w:rsidR="004034D9" w:rsidRPr="00E252BC" w14:paraId="2F91562D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9D0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BCA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762D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11A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ai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level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2EE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6):0;2;4;6;8;10</w:t>
            </w:r>
          </w:p>
        </w:tc>
      </w:tr>
      <w:tr w:rsidR="004034D9" w:rsidRPr="00E252BC" w14:paraId="1F87668A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BD9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EB8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17C9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E7C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umbe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walle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oint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C5EA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6):0;5;10;15;20;25</w:t>
            </w:r>
          </w:p>
        </w:tc>
      </w:tr>
      <w:tr w:rsidR="004034D9" w:rsidRPr="00E252BC" w14:paraId="44E0C12D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6F0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866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00B3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BC80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eeling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being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ired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761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educe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(0)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unchange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(1)</w:t>
            </w:r>
          </w:p>
        </w:tc>
      </w:tr>
      <w:tr w:rsidR="004034D9" w:rsidRPr="00E252BC" w14:paraId="144E3E5D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FAD3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11D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6672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100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5. Slightly higher risk of a minor infection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45DC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yes; no</w:t>
            </w:r>
          </w:p>
        </w:tc>
      </w:tr>
      <w:tr w:rsidR="004034D9" w:rsidRPr="00E252BC" w14:paraId="651167A8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B299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6407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55110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BA2B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6. Out of pocket payment per month in excess of present expenditure for arthritis medication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E50D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18):0;50;100;200;450;575;800;900;1075;1150;1250;1500;2150;2300;2500;3000;4300;5000</w:t>
            </w:r>
          </w:p>
        </w:tc>
      </w:tr>
      <w:tr w:rsidR="004034D9" w:rsidRPr="00E252BC" w14:paraId="1A0FD84E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2806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Stockwell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M. S., S. L. Rosenthal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F09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ED6C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HPV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Vaccines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1744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Mode of transmission of infection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345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xuall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ansmitte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o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;</w:t>
            </w:r>
          </w:p>
        </w:tc>
      </w:tr>
      <w:tr w:rsidR="004034D9" w:rsidRPr="00E252BC" w14:paraId="3379A59D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F4F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60C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5AE9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0A8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Vaccine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fficacy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F34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50%; 70%; 90%</w:t>
            </w:r>
          </w:p>
        </w:tc>
      </w:tr>
      <w:tr w:rsidR="004034D9" w:rsidRPr="00E252BC" w14:paraId="57161C1F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421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4B5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8EED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BA3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everit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h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fec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9C3B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curable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hronic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; fatal</w:t>
            </w:r>
          </w:p>
        </w:tc>
      </w:tr>
      <w:tr w:rsidR="004034D9" w:rsidRPr="00E252BC" w14:paraId="59BEBF0F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1BD8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0F64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C5D76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4F4F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Behavioural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strategy to prevent the infection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769B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hand washing for non-STI and condom use for STI</w:t>
            </w:r>
          </w:p>
        </w:tc>
      </w:tr>
      <w:tr w:rsidR="00073702" w:rsidRPr="00E252BC" w14:paraId="0391993C" w14:textId="77777777" w:rsidTr="00E252BC">
        <w:trPr>
          <w:trHeight w:val="3250"/>
        </w:trPr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483C9" w14:textId="77777777" w:rsidR="00073702" w:rsidRPr="00E252BC" w:rsidRDefault="00073702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lastRenderedPageBreak/>
              <w:t>Sussex</w:t>
            </w:r>
            <w:r w:rsidR="004E4D09"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J., </w:t>
            </w:r>
            <w:proofErr w:type="spellStart"/>
            <w:r w:rsidR="004E4D09"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Rollet</w:t>
            </w:r>
            <w:proofErr w:type="spellEnd"/>
            <w:r w:rsidR="004E4D09"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, P., et al.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0679E" w14:textId="77777777" w:rsidR="00073702" w:rsidRPr="00E252BC" w:rsidRDefault="004E4D0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2013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4220A" w14:textId="77777777" w:rsidR="00073702" w:rsidRPr="00E252BC" w:rsidRDefault="004E4D09" w:rsidP="000B17D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Orphan medicines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ACD66" w14:textId="77777777" w:rsidR="00073702" w:rsidRPr="00E252BC" w:rsidRDefault="004E4D09" w:rsidP="000B17D1">
            <w:pPr>
              <w:pStyle w:val="Prrafodelista"/>
              <w:numPr>
                <w:ilvl w:val="0"/>
                <w:numId w:val="22"/>
              </w:num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Availability of effective existing treatment options</w:t>
            </w:r>
          </w:p>
          <w:p w14:paraId="1BC68DE2" w14:textId="77777777" w:rsidR="004E4D09" w:rsidRPr="00E252BC" w:rsidRDefault="004E4D09" w:rsidP="000B17D1">
            <w:pPr>
              <w:pStyle w:val="Prrafodelista"/>
              <w:numPr>
                <w:ilvl w:val="0"/>
                <w:numId w:val="22"/>
              </w:num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Main target patient outcome</w:t>
            </w:r>
          </w:p>
          <w:p w14:paraId="2B3DEA0C" w14:textId="77777777" w:rsidR="004E4D09" w:rsidRPr="00E252BC" w:rsidRDefault="004E4D09" w:rsidP="000B17D1">
            <w:pPr>
              <w:pStyle w:val="Prrafodelista"/>
              <w:numPr>
                <w:ilvl w:val="0"/>
                <w:numId w:val="22"/>
              </w:num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Therapeutic area</w:t>
            </w:r>
          </w:p>
          <w:p w14:paraId="0148AB20" w14:textId="77777777" w:rsidR="004E4D09" w:rsidRPr="00E252BC" w:rsidRDefault="004E4D09" w:rsidP="000B17D1">
            <w:pPr>
              <w:pStyle w:val="Prrafodelista"/>
              <w:numPr>
                <w:ilvl w:val="0"/>
                <w:numId w:val="22"/>
              </w:num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Prevalent population range in the European Union</w:t>
            </w:r>
          </w:p>
          <w:p w14:paraId="5BD99927" w14:textId="77777777" w:rsidR="004E4D09" w:rsidRPr="00E252BC" w:rsidRDefault="004E4D09" w:rsidP="000B17D1">
            <w:pPr>
              <w:pStyle w:val="Prrafodelista"/>
              <w:numPr>
                <w:ilvl w:val="0"/>
                <w:numId w:val="22"/>
              </w:num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Pivotal trial-data package</w:t>
            </w:r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565A7" w14:textId="77777777" w:rsidR="00073702" w:rsidRPr="00E252BC" w:rsidRDefault="004E4D0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yes; no</w:t>
            </w:r>
          </w:p>
          <w:p w14:paraId="26A99FF8" w14:textId="77777777" w:rsidR="004E4D09" w:rsidRPr="00E252BC" w:rsidRDefault="004E4D0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</w:p>
          <w:p w14:paraId="546AC0F0" w14:textId="77777777" w:rsidR="004E4D09" w:rsidRPr="00E252BC" w:rsidRDefault="004E4D0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survival; and, progression of disease</w:t>
            </w:r>
          </w:p>
          <w:p w14:paraId="1E789AD8" w14:textId="77777777" w:rsidR="004E4D09" w:rsidRPr="00E252BC" w:rsidRDefault="004E4D0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</w:p>
          <w:p w14:paraId="13D91A47" w14:textId="77777777" w:rsidR="004E4D09" w:rsidRPr="00E252BC" w:rsidRDefault="004E4D0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2): immunodeficiency; and, neuromuscular </w:t>
            </w:r>
          </w:p>
          <w:p w14:paraId="0AD1C60D" w14:textId="77777777" w:rsidR="004E4D09" w:rsidRPr="00E252BC" w:rsidRDefault="004E4D0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250-600 patients; and 3000-8000 patients</w:t>
            </w:r>
          </w:p>
          <w:p w14:paraId="2CA7934D" w14:textId="77777777" w:rsidR="004E4D09" w:rsidRPr="00E252BC" w:rsidRDefault="004E4D0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</w:p>
          <w:p w14:paraId="33CABBC1" w14:textId="77777777" w:rsidR="004E4D09" w:rsidRPr="00E252BC" w:rsidRDefault="004E4D0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open clinical trial (no control group); and, randomized double-blind placebo controlled</w:t>
            </w:r>
          </w:p>
        </w:tc>
      </w:tr>
      <w:tr w:rsidR="004034D9" w:rsidRPr="00E252BC" w14:paraId="76DA3AEC" w14:textId="77777777" w:rsidTr="00E252BC">
        <w:trPr>
          <w:trHeight w:val="450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362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Sweeting, K. R., J. A. Whitty, et al. 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B8E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2011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47958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Treatment of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Achilles Tendon Pain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FEF6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1. Out-of-pocket cost of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treatment ($A)</w:t>
            </w:r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F78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</w:t>
            </w:r>
            <w:r w:rsidRPr="00E252BC">
              <w:rPr>
                <w:color w:val="000000"/>
                <w:sz w:val="16"/>
                <w:szCs w:val="16"/>
                <w:lang w:val="es-ES" w:eastAsia="es-ES"/>
              </w:rPr>
              <w:t>3): 1; 240; 480</w:t>
            </w:r>
          </w:p>
        </w:tc>
      </w:tr>
      <w:tr w:rsidR="004034D9" w:rsidRPr="00E252BC" w14:paraId="2A65DC88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63F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30A0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C51A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634B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yp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1F6C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Exercises; Injections; Exercises and injections</w:t>
            </w:r>
          </w:p>
        </w:tc>
      </w:tr>
      <w:tr w:rsidR="004034D9" w:rsidRPr="00E252BC" w14:paraId="4F325748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20E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188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6B7A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969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Chance of success after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12 weeks (%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2FC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60; 70; 80</w:t>
            </w:r>
          </w:p>
        </w:tc>
      </w:tr>
      <w:tr w:rsidR="004034D9" w:rsidRPr="00E252BC" w14:paraId="71CB3F78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405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4BF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FB81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523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4. Time before being able to</w:t>
            </w:r>
            <w:r w:rsidRPr="00E252BC">
              <w:rPr>
                <w:color w:val="000000"/>
                <w:sz w:val="16"/>
                <w:szCs w:val="16"/>
                <w:lang w:val="en-US" w:eastAsia="es-ES"/>
              </w:rPr>
              <w:br/>
              <w:t>exercise pain-free (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wks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7A8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6; 12; 18</w:t>
            </w:r>
          </w:p>
        </w:tc>
      </w:tr>
      <w:tr w:rsidR="004034D9" w:rsidRPr="00E252BC" w14:paraId="0F9BB6DB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C1C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9BD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0035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B74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5. Chance of minor side effect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733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1 in 2; 1 in 4; 1 in 6</w:t>
            </w:r>
          </w:p>
        </w:tc>
      </w:tr>
      <w:tr w:rsidR="004034D9" w:rsidRPr="00E252BC" w14:paraId="281C88A6" w14:textId="77777777" w:rsidTr="00E252BC">
        <w:trPr>
          <w:trHeight w:val="675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AEC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Torbica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A.  And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Fattore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, G.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ADA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0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A24C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Treatment to reduce cardiovascular risk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A29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Quality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linica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vidence</w:t>
            </w:r>
            <w:proofErr w:type="spellEnd"/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1CF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evidence obtained from three RCTs, all three of which are favorable for the treatment; evidence obtained from one large RCT; evidence obtained from one small RCT</w:t>
            </w:r>
          </w:p>
        </w:tc>
      </w:tr>
      <w:tr w:rsidR="004034D9" w:rsidRPr="00E252BC" w14:paraId="18A99D77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1C5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611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CD35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AEB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iz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health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gai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4A7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2): Relative risk reduction of 20%; relative risk reduction of 5%</w:t>
            </w:r>
          </w:p>
        </w:tc>
      </w:tr>
      <w:tr w:rsidR="004034D9" w:rsidRPr="00E252BC" w14:paraId="6CDA7C44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A1F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625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E574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6782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conomic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mpac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A58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Very cost-effective (ICER=€5000 per life year gained); cost-effective (ICER=€50000 per life year gained); not cost-effective (ICER=€200000 per life year gained)</w:t>
            </w:r>
          </w:p>
        </w:tc>
      </w:tr>
      <w:tr w:rsidR="004034D9" w:rsidRPr="00E252BC" w14:paraId="49A2DE19" w14:textId="77777777" w:rsidTr="00E252BC">
        <w:trPr>
          <w:trHeight w:val="450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347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van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Dam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L., L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Hol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90B8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0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2A92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lorecta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ance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screening test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F190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ain</w:t>
            </w:r>
            <w:proofErr w:type="spellEnd"/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EFC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no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ai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ild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ain</w:t>
            </w:r>
            <w:proofErr w:type="spellEnd"/>
          </w:p>
        </w:tc>
      </w:tr>
      <w:tr w:rsidR="004034D9" w:rsidRPr="00E252BC" w14:paraId="00A028F4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2F5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D04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F26E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AC0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isk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mplication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A49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mall</w:t>
            </w:r>
            <w:proofErr w:type="spellEnd"/>
          </w:p>
        </w:tc>
      </w:tr>
      <w:tr w:rsidR="004034D9" w:rsidRPr="00E252BC" w14:paraId="0182E98B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CD2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AAC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9CC6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473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3. Location of the screening test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FBA8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2): at home; hospital</w:t>
            </w:r>
          </w:p>
        </w:tc>
      </w:tr>
      <w:tr w:rsidR="004034D9" w:rsidRPr="00E252BC" w14:paraId="5D1BD531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6249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2C9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A6920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FC9E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epar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h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ocedur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79D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none; enema; drinking of 0,75l of fluid and 12h fasting; drinking of 4l of fluid and 18h fasting</w:t>
            </w:r>
          </w:p>
        </w:tc>
      </w:tr>
      <w:tr w:rsidR="004034D9" w:rsidRPr="00E252BC" w14:paraId="3F1BEF52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E997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037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C67B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2BB4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ur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h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ocedur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6912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10min; 30min; 60min; 90min</w:t>
            </w:r>
          </w:p>
        </w:tc>
      </w:tr>
      <w:tr w:rsidR="004034D9" w:rsidRPr="00E252BC" w14:paraId="04D898EE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E85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48D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90D2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FE0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Screening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nterval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BFA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1xin 10 years; 2x in 10 years; 5x in 10 years; 10x in 10 years</w:t>
            </w:r>
          </w:p>
        </w:tc>
      </w:tr>
      <w:tr w:rsidR="004034D9" w:rsidRPr="00E252BC" w14:paraId="1EBCF02D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F907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lastRenderedPageBreak/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6134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1F444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BCA7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7. Risk reduction of CRC related death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3DDB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2.7%(10% RR reduction); 1.8% (40% RR reduction); 1.2% (60% RR reduction); 0.3% (90% RR reduction)</w:t>
            </w:r>
          </w:p>
        </w:tc>
      </w:tr>
      <w:tr w:rsidR="004034D9" w:rsidRPr="00E252BC" w14:paraId="169EA219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A13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van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Til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J. A., A. M. </w:t>
            </w: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Stiggelbout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EE5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0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C136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Ankle and foot impairment treatment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1BB1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duration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3960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4): 1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3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6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9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months</w:t>
            </w:r>
            <w:proofErr w:type="spellEnd"/>
          </w:p>
        </w:tc>
      </w:tr>
      <w:tr w:rsidR="004034D9" w:rsidRPr="00E252BC" w14:paraId="74AF254E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449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295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463B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3CE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reatmen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mpac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2B5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3): no surgery; surgery: implantation foreign materials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surgery:permanent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changes in  muscles</w:t>
            </w:r>
          </w:p>
        </w:tc>
      </w:tr>
      <w:tr w:rsidR="004034D9" w:rsidRPr="00E252BC" w14:paraId="34598D09" w14:textId="77777777" w:rsidTr="00E252B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21D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FC5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34BB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3DD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3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as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of use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4DE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4): temporary aid; daily investment 3 min during treatment; temporary aid: daily investment 10 min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durign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treatment; permanent aid: daily investment 3 min; permanent aid: daily investment 10 min</w:t>
            </w:r>
          </w:p>
        </w:tc>
      </w:tr>
      <w:tr w:rsidR="004034D9" w:rsidRPr="00E252BC" w14:paraId="46F248FB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697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A45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1A0AF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413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4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mplic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yp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236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2): skin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irrit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;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ressur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scores</w:t>
            </w:r>
          </w:p>
        </w:tc>
      </w:tr>
      <w:tr w:rsidR="004034D9" w:rsidRPr="00E252BC" w14:paraId="43C9B4E4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B1F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BA22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F7CE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4A0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mplication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at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64F4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3): 1/100; 5/100; 10/100</w:t>
            </w:r>
          </w:p>
        </w:tc>
      </w:tr>
      <w:tr w:rsidR="004034D9" w:rsidRPr="00E252BC" w14:paraId="24D17E7D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56E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F871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6F20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9EE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6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mfor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and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metic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2CDA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 invisible and imperceptible; perceptible, invisible; visible, imperceptible; visible and perceptible</w:t>
            </w:r>
          </w:p>
        </w:tc>
      </w:tr>
      <w:tr w:rsidR="004034D9" w:rsidRPr="00E252BC" w14:paraId="5A0B6CDF" w14:textId="77777777" w:rsidTr="00E252BC">
        <w:trPr>
          <w:trHeight w:val="3682"/>
        </w:trPr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EE4C57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71A9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5C21E3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8CAB8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7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esul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9C2385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4): improved foot position with custom-made shoes; improved foot position and ankle stability with custom-made shoes; improved foot position with ready-made shoes; improved foot position and ankle stability with ready-made shoes, barefoot walking possible</w:t>
            </w:r>
          </w:p>
        </w:tc>
      </w:tr>
      <w:tr w:rsidR="004034D9" w:rsidRPr="00E252BC" w14:paraId="6E43CD76" w14:textId="77777777" w:rsidTr="00E252BC">
        <w:trPr>
          <w:trHeight w:val="22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C92C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6FDF6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F985E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2F05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8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ucces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rate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A47DD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(4):99/100;95/100;90/100;80/100</w:t>
            </w:r>
          </w:p>
        </w:tc>
      </w:tr>
      <w:tr w:rsidR="004034D9" w:rsidRPr="00E252BC" w14:paraId="37CAABB0" w14:textId="77777777" w:rsidTr="00E252BC">
        <w:trPr>
          <w:trHeight w:val="9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2273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Waschbusch</w:t>
            </w:r>
            <w:proofErr w:type="spellEnd"/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, D. A., C. E. Cunningham,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75EA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>201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4473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Treatment for attention-deficit/hyperactivity disorder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94B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1. Parental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kill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2AB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does not help me manage my child more effectively; sometimes helps me manage my child more effectively; often helps me manage my child more effectively</w:t>
            </w:r>
          </w:p>
        </w:tc>
      </w:tr>
      <w:tr w:rsidR="004034D9" w:rsidRPr="00E252BC" w14:paraId="15382479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467E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lastRenderedPageBreak/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3B85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23EF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BDC1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2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Parent's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stres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D67E9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(3): does not reduce my stress; sometimes reduces my stress; often reduces my stress</w:t>
            </w:r>
          </w:p>
        </w:tc>
      </w:tr>
      <w:tr w:rsidR="004034D9" w:rsidRPr="00E252BC" w14:paraId="351F50CD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ECBB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934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0FB3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4BB2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3. Long-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erm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id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ffect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9B0E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3): no long-term side effects; long-term side effects cause 15 of 100 parents to regret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treatment;long-term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side effects cause 30 of 100 parents to regret treatment</w:t>
            </w:r>
          </w:p>
        </w:tc>
      </w:tr>
      <w:tr w:rsidR="004034D9" w:rsidRPr="00E252BC" w14:paraId="5FA29264" w14:textId="77777777" w:rsidTr="00E252BC">
        <w:trPr>
          <w:trHeight w:val="45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8924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D42F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1126C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CA31B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>4. Short-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term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side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effects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35E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(3): no short-term side effects; short-term side effects cause 15 of 100 parents to stop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n-US" w:eastAsia="es-ES"/>
              </w:rPr>
              <w:t>treatment;short-term</w:t>
            </w:r>
            <w:proofErr w:type="spellEnd"/>
            <w:r w:rsidRPr="00E252BC">
              <w:rPr>
                <w:color w:val="000000"/>
                <w:sz w:val="16"/>
                <w:szCs w:val="16"/>
                <w:lang w:val="en-US" w:eastAsia="es-ES"/>
              </w:rPr>
              <w:t xml:space="preserve"> side effects cause 30 of 100 parents to stop treatment</w:t>
            </w:r>
          </w:p>
        </w:tc>
      </w:tr>
      <w:tr w:rsidR="004034D9" w:rsidRPr="005125FF" w14:paraId="276AB450" w14:textId="77777777" w:rsidTr="00E252BC">
        <w:trPr>
          <w:trHeight w:val="240"/>
        </w:trPr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6FE5C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90F2D" w14:textId="77777777" w:rsidR="004034D9" w:rsidRPr="00E252BC" w:rsidRDefault="004034D9" w:rsidP="000B17D1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F7FFA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n-US" w:eastAsia="es-ES"/>
              </w:rPr>
            </w:pPr>
            <w:r w:rsidRPr="00E252BC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175607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5.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Financial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</w:t>
            </w:r>
            <w:proofErr w:type="spellEnd"/>
          </w:p>
        </w:tc>
        <w:tc>
          <w:tcPr>
            <w:tcW w:w="7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4C1266" w14:textId="77777777" w:rsidR="004034D9" w:rsidRPr="00E252BC" w:rsidRDefault="004034D9" w:rsidP="000B17D1">
            <w:pPr>
              <w:spacing w:line="240" w:lineRule="auto"/>
              <w:rPr>
                <w:color w:val="000000"/>
                <w:sz w:val="16"/>
                <w:szCs w:val="16"/>
                <w:lang w:val="es-ES" w:eastAsia="es-ES"/>
              </w:rPr>
            </w:pPr>
            <w:r w:rsidRPr="00E252BC">
              <w:rPr>
                <w:color w:val="000000"/>
                <w:sz w:val="16"/>
                <w:szCs w:val="16"/>
                <w:lang w:val="es-ES" w:eastAsia="es-ES"/>
              </w:rPr>
              <w:t xml:space="preserve">(3): no 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cost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; $3000/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year</w:t>
            </w:r>
            <w:proofErr w:type="spellEnd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; $6000/</w:t>
            </w:r>
            <w:proofErr w:type="spellStart"/>
            <w:r w:rsidRPr="00E252BC">
              <w:rPr>
                <w:color w:val="000000"/>
                <w:sz w:val="16"/>
                <w:szCs w:val="16"/>
                <w:lang w:val="es-ES" w:eastAsia="es-ES"/>
              </w:rPr>
              <w:t>year</w:t>
            </w:r>
            <w:proofErr w:type="spellEnd"/>
          </w:p>
        </w:tc>
      </w:tr>
    </w:tbl>
    <w:p w14:paraId="4394320F" w14:textId="77777777" w:rsidR="004034D9" w:rsidRDefault="004034D9" w:rsidP="004034D9">
      <w:pPr>
        <w:rPr>
          <w:lang w:val="en-US"/>
        </w:rPr>
        <w:sectPr w:rsidR="004034D9" w:rsidSect="00FD6AA6">
          <w:footerReference w:type="even" r:id="rId7"/>
          <w:footerReference w:type="default" r:id="rId8"/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275150DA" w14:textId="77777777" w:rsidR="004960A9" w:rsidRDefault="004960A9" w:rsidP="00FA6BA8">
      <w:pPr>
        <w:pStyle w:val="Ttulo2"/>
        <w:tabs>
          <w:tab w:val="left" w:pos="993"/>
        </w:tabs>
        <w:spacing w:line="480" w:lineRule="auto"/>
      </w:pPr>
    </w:p>
    <w:sectPr w:rsidR="004960A9" w:rsidSect="00FA6BA8">
      <w:pgSz w:w="16838" w:h="11906" w:orient="landscape"/>
      <w:pgMar w:top="2699" w:right="1440" w:bottom="269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A78CEE" w14:textId="77777777" w:rsidR="008F4A11" w:rsidRDefault="008F4A11">
      <w:pPr>
        <w:spacing w:line="240" w:lineRule="auto"/>
      </w:pPr>
      <w:r>
        <w:separator/>
      </w:r>
    </w:p>
  </w:endnote>
  <w:endnote w:type="continuationSeparator" w:id="0">
    <w:p w14:paraId="73B990E9" w14:textId="77777777" w:rsidR="008F4A11" w:rsidRDefault="008F4A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FF492B" w14:textId="77777777" w:rsidR="00FD6AA6" w:rsidRDefault="00FD6AA6" w:rsidP="00FD6AA6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AA6E271" w14:textId="77777777" w:rsidR="00FD6AA6" w:rsidRDefault="00FD6AA6" w:rsidP="00FD6AA6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87355238"/>
      <w:docPartObj>
        <w:docPartGallery w:val="Page Numbers (Bottom of Page)"/>
        <w:docPartUnique/>
      </w:docPartObj>
    </w:sdtPr>
    <w:sdtEndPr/>
    <w:sdtContent>
      <w:p w14:paraId="52C29D48" w14:textId="77777777" w:rsidR="00FA6BA8" w:rsidRDefault="00FA6BA8">
        <w:pPr>
          <w:pStyle w:val="Piedepgina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5A51" w:rsidRPr="001A5A51">
          <w:rPr>
            <w:noProof/>
            <w:lang w:val="es-ES"/>
          </w:rPr>
          <w:t>2</w:t>
        </w:r>
        <w:r>
          <w:fldChar w:fldCharType="end"/>
        </w:r>
      </w:p>
    </w:sdtContent>
  </w:sdt>
  <w:p w14:paraId="0F18AEA6" w14:textId="77777777" w:rsidR="00FD6AA6" w:rsidRDefault="00FD6AA6" w:rsidP="00FD6AA6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D38772" w14:textId="77777777" w:rsidR="008F4A11" w:rsidRDefault="008F4A11">
      <w:pPr>
        <w:spacing w:line="240" w:lineRule="auto"/>
      </w:pPr>
      <w:r>
        <w:separator/>
      </w:r>
    </w:p>
  </w:footnote>
  <w:footnote w:type="continuationSeparator" w:id="0">
    <w:p w14:paraId="66A3879F" w14:textId="77777777" w:rsidR="008F4A11" w:rsidRDefault="008F4A1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3EFA5B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107E85"/>
    <w:multiLevelType w:val="hybridMultilevel"/>
    <w:tmpl w:val="1D106746"/>
    <w:lvl w:ilvl="0" w:tplc="94C6E0F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076749"/>
    <w:multiLevelType w:val="hybridMultilevel"/>
    <w:tmpl w:val="2C2CF3DE"/>
    <w:lvl w:ilvl="0" w:tplc="0C0A0017">
      <w:start w:val="1"/>
      <w:numFmt w:val="lowerLetter"/>
      <w:lvlText w:val="%1)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3783C58"/>
    <w:multiLevelType w:val="hybridMultilevel"/>
    <w:tmpl w:val="9078F31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73E16AA"/>
    <w:multiLevelType w:val="hybridMultilevel"/>
    <w:tmpl w:val="1EF4D464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90C31CC"/>
    <w:multiLevelType w:val="hybridMultilevel"/>
    <w:tmpl w:val="6698369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BED34A8"/>
    <w:multiLevelType w:val="hybridMultilevel"/>
    <w:tmpl w:val="7AFA39F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5E11EBE"/>
    <w:multiLevelType w:val="hybridMultilevel"/>
    <w:tmpl w:val="43AC69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9154FC"/>
    <w:multiLevelType w:val="hybridMultilevel"/>
    <w:tmpl w:val="165404E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0023C6"/>
    <w:multiLevelType w:val="hybridMultilevel"/>
    <w:tmpl w:val="4090390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9E69CF"/>
    <w:multiLevelType w:val="hybridMultilevel"/>
    <w:tmpl w:val="F110A4E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85709C"/>
    <w:multiLevelType w:val="hybridMultilevel"/>
    <w:tmpl w:val="CF68795A"/>
    <w:lvl w:ilvl="0" w:tplc="D290539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/>
        <w:color w:val="244061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CB3AE4"/>
    <w:multiLevelType w:val="hybridMultilevel"/>
    <w:tmpl w:val="0F9C490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4723A50"/>
    <w:multiLevelType w:val="hybridMultilevel"/>
    <w:tmpl w:val="E9924B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3140DB1"/>
    <w:multiLevelType w:val="hybridMultilevel"/>
    <w:tmpl w:val="3E78E5CE"/>
    <w:lvl w:ilvl="0" w:tplc="0C0A0017">
      <w:start w:val="1"/>
      <w:numFmt w:val="lowerLetter"/>
      <w:lvlText w:val="%1)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37C35EB"/>
    <w:multiLevelType w:val="hybridMultilevel"/>
    <w:tmpl w:val="5A329A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EA5D40"/>
    <w:multiLevelType w:val="hybridMultilevel"/>
    <w:tmpl w:val="CBAE7630"/>
    <w:lvl w:ilvl="0" w:tplc="0C0A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6735338"/>
    <w:multiLevelType w:val="hybridMultilevel"/>
    <w:tmpl w:val="5A92FE86"/>
    <w:lvl w:ilvl="0" w:tplc="12580AB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E4474F"/>
    <w:multiLevelType w:val="hybridMultilevel"/>
    <w:tmpl w:val="DED8AC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825D16"/>
    <w:multiLevelType w:val="hybridMultilevel"/>
    <w:tmpl w:val="0EC4C478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6EA4796"/>
    <w:multiLevelType w:val="hybridMultilevel"/>
    <w:tmpl w:val="FCB09E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B107699"/>
    <w:multiLevelType w:val="hybridMultilevel"/>
    <w:tmpl w:val="1C5C72B4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11"/>
  </w:num>
  <w:num w:numId="3">
    <w:abstractNumId w:val="18"/>
  </w:num>
  <w:num w:numId="4">
    <w:abstractNumId w:val="9"/>
  </w:num>
  <w:num w:numId="5">
    <w:abstractNumId w:val="7"/>
  </w:num>
  <w:num w:numId="6">
    <w:abstractNumId w:val="19"/>
  </w:num>
  <w:num w:numId="7">
    <w:abstractNumId w:val="8"/>
  </w:num>
  <w:num w:numId="8">
    <w:abstractNumId w:val="10"/>
  </w:num>
  <w:num w:numId="9">
    <w:abstractNumId w:val="0"/>
  </w:num>
  <w:num w:numId="10">
    <w:abstractNumId w:val="16"/>
  </w:num>
  <w:num w:numId="11">
    <w:abstractNumId w:val="21"/>
  </w:num>
  <w:num w:numId="12">
    <w:abstractNumId w:val="14"/>
  </w:num>
  <w:num w:numId="13">
    <w:abstractNumId w:val="12"/>
  </w:num>
  <w:num w:numId="14">
    <w:abstractNumId w:val="3"/>
  </w:num>
  <w:num w:numId="15">
    <w:abstractNumId w:val="5"/>
  </w:num>
  <w:num w:numId="16">
    <w:abstractNumId w:val="15"/>
  </w:num>
  <w:num w:numId="17">
    <w:abstractNumId w:val="2"/>
  </w:num>
  <w:num w:numId="18">
    <w:abstractNumId w:val="1"/>
  </w:num>
  <w:num w:numId="19">
    <w:abstractNumId w:val="17"/>
  </w:num>
  <w:num w:numId="20">
    <w:abstractNumId w:val="4"/>
  </w:num>
  <w:num w:numId="21">
    <w:abstractNumId w:val="6"/>
  </w:num>
  <w:num w:numId="22">
    <w:abstractNumId w:val="22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4D9"/>
    <w:rsid w:val="00073702"/>
    <w:rsid w:val="000B17D1"/>
    <w:rsid w:val="000C097B"/>
    <w:rsid w:val="001A5A51"/>
    <w:rsid w:val="00237DF1"/>
    <w:rsid w:val="00255462"/>
    <w:rsid w:val="004034D9"/>
    <w:rsid w:val="004960A9"/>
    <w:rsid w:val="004B67F5"/>
    <w:rsid w:val="004E4D09"/>
    <w:rsid w:val="005808A0"/>
    <w:rsid w:val="005B3BF0"/>
    <w:rsid w:val="006E32D0"/>
    <w:rsid w:val="007D37F2"/>
    <w:rsid w:val="007E31DC"/>
    <w:rsid w:val="008C27C6"/>
    <w:rsid w:val="008F4A11"/>
    <w:rsid w:val="009263C3"/>
    <w:rsid w:val="00B22A49"/>
    <w:rsid w:val="00B6579C"/>
    <w:rsid w:val="00CB4296"/>
    <w:rsid w:val="00DC31E9"/>
    <w:rsid w:val="00E252BC"/>
    <w:rsid w:val="00F2154A"/>
    <w:rsid w:val="00F65D2A"/>
    <w:rsid w:val="00FA6BA8"/>
    <w:rsid w:val="00FD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6A625"/>
  <w15:docId w15:val="{A7B52973-848A-4489-8112-6E2BC4E57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4D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qFormat/>
    <w:rsid w:val="004034D9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4034D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Ttulo3">
    <w:name w:val="heading 3"/>
    <w:basedOn w:val="Normal"/>
    <w:next w:val="Normal"/>
    <w:link w:val="Ttulo3Car"/>
    <w:qFormat/>
    <w:rsid w:val="004034D9"/>
    <w:pPr>
      <w:keepNext/>
      <w:spacing w:line="240" w:lineRule="auto"/>
      <w:outlineLvl w:val="2"/>
    </w:pPr>
    <w:rPr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4034D9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tulo2Car">
    <w:name w:val="Título 2 Car"/>
    <w:basedOn w:val="Fuentedeprrafopredeter"/>
    <w:link w:val="Ttulo2"/>
    <w:rsid w:val="004034D9"/>
    <w:rPr>
      <w:rFonts w:ascii="Arial" w:eastAsia="Times New Roman" w:hAnsi="Arial" w:cs="Arial"/>
      <w:b/>
      <w:bCs/>
      <w:szCs w:val="28"/>
      <w:lang w:val="en-GB"/>
    </w:rPr>
  </w:style>
  <w:style w:type="character" w:customStyle="1" w:styleId="Ttulo3Car">
    <w:name w:val="Título 3 Car"/>
    <w:basedOn w:val="Fuentedeprrafopredeter"/>
    <w:link w:val="Ttulo3"/>
    <w:rsid w:val="004034D9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Sangradetextonormal">
    <w:name w:val="Body Text Indent"/>
    <w:basedOn w:val="Normal"/>
    <w:link w:val="SangradetextonormalCar"/>
    <w:rsid w:val="004034D9"/>
    <w:pPr>
      <w:ind w:left="720"/>
    </w:pPr>
  </w:style>
  <w:style w:type="character" w:customStyle="1" w:styleId="SangradetextonormalCar">
    <w:name w:val="Sangría de texto normal Car"/>
    <w:basedOn w:val="Fuentedeprrafopredeter"/>
    <w:link w:val="Sangradetextonormal"/>
    <w:rsid w:val="004034D9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4034D9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4034D9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4034D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Fuentedeprrafopredeter"/>
    <w:rsid w:val="004034D9"/>
  </w:style>
  <w:style w:type="character" w:styleId="Hipervnculo">
    <w:name w:val="Hyperlink"/>
    <w:uiPriority w:val="99"/>
    <w:rsid w:val="004034D9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rsid w:val="004034D9"/>
    <w:pPr>
      <w:tabs>
        <w:tab w:val="center" w:pos="4153"/>
        <w:tab w:val="right" w:pos="830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034D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rsid w:val="004034D9"/>
    <w:pPr>
      <w:tabs>
        <w:tab w:val="center" w:pos="4153"/>
        <w:tab w:val="right" w:pos="830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034D9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negrita1">
    <w:name w:val="negrita1"/>
    <w:rsid w:val="004034D9"/>
    <w:rPr>
      <w:b/>
      <w:bCs/>
    </w:rPr>
  </w:style>
  <w:style w:type="paragraph" w:styleId="Textonotapie">
    <w:name w:val="footnote text"/>
    <w:basedOn w:val="Normal"/>
    <w:link w:val="TextonotapieCar"/>
    <w:uiPriority w:val="99"/>
    <w:unhideWhenUsed/>
    <w:rsid w:val="004034D9"/>
    <w:pPr>
      <w:spacing w:line="240" w:lineRule="auto"/>
    </w:pPr>
    <w:rPr>
      <w:rFonts w:ascii="Calibri" w:eastAsia="Calibri" w:hAnsi="Calibri"/>
      <w:noProof/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4034D9"/>
    <w:rPr>
      <w:rFonts w:ascii="Calibri" w:eastAsia="Calibri" w:hAnsi="Calibri" w:cs="Times New Roman"/>
      <w:noProof/>
      <w:sz w:val="20"/>
      <w:szCs w:val="20"/>
      <w:lang w:val="en-GB"/>
    </w:rPr>
  </w:style>
  <w:style w:type="character" w:styleId="Refdenotaalpie">
    <w:name w:val="footnote reference"/>
    <w:uiPriority w:val="99"/>
    <w:unhideWhenUsed/>
    <w:rsid w:val="004034D9"/>
    <w:rPr>
      <w:vertAlign w:val="superscript"/>
    </w:rPr>
  </w:style>
  <w:style w:type="paragraph" w:customStyle="1" w:styleId="Prrafodelista1">
    <w:name w:val="Párrafo de lista1"/>
    <w:basedOn w:val="Normal"/>
    <w:uiPriority w:val="99"/>
    <w:qFormat/>
    <w:rsid w:val="004034D9"/>
    <w:pPr>
      <w:spacing w:after="200" w:line="360" w:lineRule="auto"/>
      <w:ind w:left="708"/>
      <w:jc w:val="both"/>
    </w:pPr>
    <w:rPr>
      <w:rFonts w:ascii="Calibri" w:eastAsia="Calibri" w:hAnsi="Calibri"/>
      <w:sz w:val="22"/>
      <w:szCs w:val="22"/>
      <w:lang w:val="es-ES"/>
    </w:rPr>
  </w:style>
  <w:style w:type="character" w:styleId="Hipervnculovisitado">
    <w:name w:val="FollowedHyperlink"/>
    <w:uiPriority w:val="99"/>
    <w:rsid w:val="004034D9"/>
    <w:rPr>
      <w:color w:val="800080"/>
      <w:u w:val="single"/>
    </w:rPr>
  </w:style>
  <w:style w:type="character" w:styleId="Refdecomentario">
    <w:name w:val="annotation reference"/>
    <w:rsid w:val="004034D9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4034D9"/>
    <w:rPr>
      <w:lang w:eastAsia="x-none"/>
    </w:rPr>
  </w:style>
  <w:style w:type="character" w:customStyle="1" w:styleId="TextocomentarioCar">
    <w:name w:val="Texto comentario Car"/>
    <w:basedOn w:val="Fuentedeprrafopredeter"/>
    <w:link w:val="Textocomentario"/>
    <w:rsid w:val="004034D9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Asuntodelcomentario">
    <w:name w:val="annotation subject"/>
    <w:basedOn w:val="Textocomentario"/>
    <w:next w:val="Textocomentario"/>
    <w:link w:val="AsuntodelcomentarioCar"/>
    <w:rsid w:val="004034D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4034D9"/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paragraph" w:styleId="Textodeglobo">
    <w:name w:val="Balloon Text"/>
    <w:basedOn w:val="Normal"/>
    <w:link w:val="TextodegloboCar"/>
    <w:rsid w:val="004034D9"/>
    <w:pPr>
      <w:spacing w:line="240" w:lineRule="auto"/>
    </w:pPr>
    <w:rPr>
      <w:rFonts w:ascii="Lucida Grande" w:hAnsi="Lucida Grande"/>
      <w:sz w:val="18"/>
      <w:szCs w:val="18"/>
      <w:lang w:eastAsia="x-none"/>
    </w:rPr>
  </w:style>
  <w:style w:type="character" w:customStyle="1" w:styleId="TextodegloboCar">
    <w:name w:val="Texto de globo Car"/>
    <w:basedOn w:val="Fuentedeprrafopredeter"/>
    <w:link w:val="Textodeglobo"/>
    <w:rsid w:val="004034D9"/>
    <w:rPr>
      <w:rFonts w:ascii="Lucida Grande" w:eastAsia="Times New Roman" w:hAnsi="Lucida Grande" w:cs="Times New Roman"/>
      <w:sz w:val="18"/>
      <w:szCs w:val="18"/>
      <w:lang w:val="en-GB" w:eastAsia="x-none"/>
    </w:rPr>
  </w:style>
  <w:style w:type="table" w:styleId="Tablaconcuadrcula">
    <w:name w:val="Table Grid"/>
    <w:basedOn w:val="Tablanormal"/>
    <w:rsid w:val="004034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alfinal">
    <w:name w:val="endnote text"/>
    <w:basedOn w:val="Normal"/>
    <w:link w:val="TextonotaalfinalCar"/>
    <w:rsid w:val="004034D9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rsid w:val="004034D9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Refdenotaalfinal">
    <w:name w:val="endnote reference"/>
    <w:rsid w:val="004034D9"/>
    <w:rPr>
      <w:vertAlign w:val="superscript"/>
    </w:rPr>
  </w:style>
  <w:style w:type="character" w:styleId="Nmerodepgina">
    <w:name w:val="page number"/>
    <w:rsid w:val="004034D9"/>
  </w:style>
  <w:style w:type="paragraph" w:styleId="Prrafodelista">
    <w:name w:val="List Paragraph"/>
    <w:basedOn w:val="Normal"/>
    <w:uiPriority w:val="34"/>
    <w:qFormat/>
    <w:rsid w:val="004034D9"/>
    <w:pPr>
      <w:ind w:left="720"/>
      <w:contextualSpacing/>
    </w:pPr>
  </w:style>
  <w:style w:type="paragraph" w:styleId="Revisin">
    <w:name w:val="Revision"/>
    <w:hidden/>
    <w:uiPriority w:val="99"/>
    <w:semiHidden/>
    <w:rsid w:val="00B657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4</Pages>
  <Words>7373</Words>
  <Characters>40555</Characters>
  <Application>Microsoft Office Word</Application>
  <DocSecurity>0</DocSecurity>
  <Lines>337</Lines>
  <Paragraphs>9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rapero</dc:creator>
  <cp:lastModifiedBy>Beatriz Rodriguez Martin</cp:lastModifiedBy>
  <cp:revision>6</cp:revision>
  <dcterms:created xsi:type="dcterms:W3CDTF">2019-02-25T08:35:00Z</dcterms:created>
  <dcterms:modified xsi:type="dcterms:W3CDTF">2019-07-09T12:23:00Z</dcterms:modified>
</cp:coreProperties>
</file>